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97755" w14:textId="33BB1498" w:rsidR="00B10A6E" w:rsidRDefault="00B10A6E" w:rsidP="006F5D6C"/>
    <w:p w14:paraId="2B11CC2F" w14:textId="64D2ED0E" w:rsidR="007C1A37" w:rsidRDefault="007C1A37" w:rsidP="006F5D6C"/>
    <w:p w14:paraId="12C2B1D5" w14:textId="3FBF3F49" w:rsidR="00D44A54" w:rsidRPr="008E1406" w:rsidRDefault="007C1A37" w:rsidP="008E1406">
      <w:pPr>
        <w:spacing w:after="160" w:line="259" w:lineRule="auto"/>
      </w:pPr>
      <w:r>
        <w:rPr>
          <w:b/>
          <w:bCs/>
        </w:rPr>
        <w:t xml:space="preserve">Supplementary </w:t>
      </w:r>
      <w:r w:rsidRPr="00B4690C">
        <w:rPr>
          <w:b/>
          <w:bCs/>
        </w:rPr>
        <w:t xml:space="preserve">Table </w:t>
      </w:r>
      <w:r w:rsidR="00895E64">
        <w:rPr>
          <w:b/>
          <w:bCs/>
        </w:rPr>
        <w:t>2</w:t>
      </w:r>
      <w:r>
        <w:rPr>
          <w:b/>
          <w:bCs/>
        </w:rPr>
        <w:t>.</w:t>
      </w:r>
      <w:r w:rsidRPr="007C1A37">
        <w:rPr>
          <w:rFonts w:eastAsia="Calibri"/>
          <w:b/>
          <w:bCs/>
        </w:rPr>
        <w:t xml:space="preserve"> Significant</w:t>
      </w:r>
      <w:r w:rsidRPr="007C1A37">
        <w:rPr>
          <w:b/>
          <w:bCs/>
        </w:rPr>
        <w:t xml:space="preserve"> </w:t>
      </w:r>
      <w:r>
        <w:rPr>
          <w:rFonts w:eastAsia="Calibri"/>
          <w:b/>
          <w:bCs/>
        </w:rPr>
        <w:t>C</w:t>
      </w:r>
      <w:r w:rsidRPr="007C1A37">
        <w:rPr>
          <w:rFonts w:eastAsia="Calibri"/>
          <w:b/>
          <w:bCs/>
        </w:rPr>
        <w:t>hanges in Metabolite Levels after 8 weeks of SSRI Treatment</w:t>
      </w:r>
      <w:r>
        <w:rPr>
          <w:rFonts w:eastAsia="Calibri"/>
          <w:b/>
          <w:bCs/>
        </w:rPr>
        <w:t xml:space="preserve"> Stratified by </w:t>
      </w:r>
      <w:r w:rsidR="006E21A4">
        <w:rPr>
          <w:rFonts w:eastAsia="Calibri"/>
          <w:b/>
          <w:bCs/>
        </w:rPr>
        <w:t>Sex,</w:t>
      </w:r>
      <w:r>
        <w:rPr>
          <w:rFonts w:eastAsia="Calibri"/>
          <w:b/>
          <w:bCs/>
        </w:rPr>
        <w:t xml:space="preserve"> </w:t>
      </w:r>
      <w:r w:rsidR="006E21A4">
        <w:rPr>
          <w:rFonts w:eastAsia="Calibri"/>
          <w:b/>
          <w:bCs/>
        </w:rPr>
        <w:t xml:space="preserve">Age and </w:t>
      </w:r>
      <w:r w:rsidR="006669C1">
        <w:rPr>
          <w:rFonts w:eastAsia="Calibri"/>
          <w:b/>
          <w:bCs/>
        </w:rPr>
        <w:t>Drug</w:t>
      </w:r>
    </w:p>
    <w:p w14:paraId="0B10E5CE" w14:textId="224CC2A4" w:rsidR="00816F60" w:rsidRDefault="00816F60" w:rsidP="00533032">
      <w:pPr>
        <w:ind w:right="450"/>
        <w:rPr>
          <w:rFonts w:eastAsia="Calibri"/>
          <w:b/>
          <w:bCs/>
        </w:rPr>
      </w:pPr>
    </w:p>
    <w:p w14:paraId="75D3C6E5" w14:textId="77777777" w:rsidR="00816F60" w:rsidRDefault="00816F60" w:rsidP="007C1A37">
      <w:pPr>
        <w:ind w:left="270" w:right="450"/>
        <w:rPr>
          <w:rFonts w:eastAsia="Calibri"/>
          <w:b/>
          <w:bCs/>
        </w:rPr>
      </w:pP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615"/>
        <w:gridCol w:w="2070"/>
        <w:gridCol w:w="3240"/>
        <w:gridCol w:w="3865"/>
      </w:tblGrid>
      <w:tr w:rsidR="00184244" w:rsidRPr="003A7B10" w14:paraId="0833FC23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Align w:val="center"/>
          </w:tcPr>
          <w:p w14:paraId="65747C13" w14:textId="689060DB" w:rsidR="00D44A54" w:rsidRPr="003A7B10" w:rsidRDefault="00D44A5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3A7B10">
              <w:rPr>
                <w:rFonts w:ascii="Calibri" w:hAnsi="Calibri"/>
                <w:i/>
                <w:iCs/>
                <w:color w:val="000000" w:themeColor="text1"/>
                <w:sz w:val="22"/>
                <w:szCs w:val="22"/>
              </w:rPr>
              <w:t>Class</w:t>
            </w:r>
          </w:p>
        </w:tc>
        <w:tc>
          <w:tcPr>
            <w:tcW w:w="2070" w:type="dxa"/>
            <w:vAlign w:val="center"/>
          </w:tcPr>
          <w:p w14:paraId="40C8D2F9" w14:textId="05E09C7C" w:rsidR="00D44A54" w:rsidRPr="003A7B10" w:rsidRDefault="00D44A5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 w:themeColor="text1"/>
                <w:sz w:val="22"/>
                <w:szCs w:val="22"/>
              </w:rPr>
              <w:t>Metabolite</w:t>
            </w:r>
          </w:p>
        </w:tc>
        <w:tc>
          <w:tcPr>
            <w:tcW w:w="3240" w:type="dxa"/>
            <w:vAlign w:val="center"/>
          </w:tcPr>
          <w:p w14:paraId="73526DC6" w14:textId="14DFFC3E" w:rsidR="00D44A54" w:rsidRPr="003A7B10" w:rsidRDefault="00D44A5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 w:themeColor="text1"/>
                <w:sz w:val="22"/>
                <w:szCs w:val="22"/>
              </w:rPr>
              <w:t>Estimated Log2 Change (SE)</w:t>
            </w:r>
          </w:p>
        </w:tc>
        <w:tc>
          <w:tcPr>
            <w:tcW w:w="3865" w:type="dxa"/>
            <w:vAlign w:val="center"/>
          </w:tcPr>
          <w:p w14:paraId="3C4A4488" w14:textId="6FDC9D07" w:rsidR="00D44A54" w:rsidRPr="003A7B10" w:rsidRDefault="00D44A5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 w:themeColor="text1"/>
                <w:sz w:val="22"/>
                <w:szCs w:val="22"/>
              </w:rPr>
              <w:t>p-value(q-value)</w:t>
            </w:r>
          </w:p>
        </w:tc>
      </w:tr>
      <w:tr w:rsidR="00D86A64" w:rsidRPr="003A7B10" w14:paraId="59A9AA4F" w14:textId="77777777" w:rsidTr="003C7959">
        <w:tc>
          <w:tcPr>
            <w:tcW w:w="1615" w:type="dxa"/>
            <w:vMerge w:val="restart"/>
            <w:vAlign w:val="center"/>
          </w:tcPr>
          <w:p w14:paraId="4D5C7F50" w14:textId="43538F39" w:rsidR="00D86A64" w:rsidRPr="00E87E23" w:rsidRDefault="00D86A64" w:rsidP="00E87E23">
            <w:pPr>
              <w:jc w:val="center"/>
              <w:rPr>
                <w:rFonts w:ascii="Calibri" w:eastAsia="Calibri" w:hAnsi="Calibri"/>
                <w:b/>
                <w:bCs/>
                <w:i/>
                <w:iCs/>
              </w:rPr>
            </w:pPr>
            <w:r w:rsidRPr="00533032">
              <w:rPr>
                <w:rFonts w:ascii="Calibri" w:hAnsi="Calibri"/>
                <w:b/>
                <w:color w:val="000000"/>
                <w:sz w:val="22"/>
                <w:szCs w:val="22"/>
              </w:rPr>
              <w:t>Short-chain Acylcarnitines</w:t>
            </w:r>
          </w:p>
        </w:tc>
        <w:tc>
          <w:tcPr>
            <w:tcW w:w="2070" w:type="dxa"/>
            <w:vAlign w:val="center"/>
          </w:tcPr>
          <w:p w14:paraId="708D0D88" w14:textId="7C05EF05" w:rsidR="00D86A64" w:rsidRPr="00E87E23" w:rsidRDefault="00D86A64" w:rsidP="005B542C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B542C">
              <w:rPr>
                <w:rFonts w:ascii="Calibri" w:hAnsi="Calibri"/>
                <w:b/>
                <w:color w:val="000000"/>
                <w:sz w:val="22"/>
                <w:szCs w:val="22"/>
              </w:rPr>
              <w:t>C5-OH (C3-DC-M)</w:t>
            </w:r>
          </w:p>
        </w:tc>
        <w:tc>
          <w:tcPr>
            <w:tcW w:w="3240" w:type="dxa"/>
            <w:vAlign w:val="center"/>
          </w:tcPr>
          <w:p w14:paraId="6E4D02B4" w14:textId="7F1E8AD4" w:rsidR="00D86A64" w:rsidRPr="005B542C" w:rsidRDefault="00D86A64" w:rsidP="005B54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2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23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25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8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20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35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41(0.13)</w:t>
            </w:r>
          </w:p>
        </w:tc>
        <w:tc>
          <w:tcPr>
            <w:tcW w:w="3865" w:type="dxa"/>
            <w:vAlign w:val="center"/>
          </w:tcPr>
          <w:p w14:paraId="1B6DAD9A" w14:textId="18E7C1E5" w:rsidR="00D86A64" w:rsidRPr="005B542C" w:rsidRDefault="00D86A64" w:rsidP="005B542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24E-04(3.04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74E-03(2.5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68E-02(1.1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30E-01(4.9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55E-02(1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39E-03(3.7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98E-02(9.7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57E-03(3.81E-02)</w:t>
            </w:r>
          </w:p>
        </w:tc>
      </w:tr>
      <w:tr w:rsidR="00D86A64" w:rsidRPr="003A7B10" w14:paraId="3B5748A4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CF78FD5" w14:textId="5BE373E1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055D73E" w14:textId="26FE7E66" w:rsidR="00D86A64" w:rsidRPr="00E87E23" w:rsidRDefault="00D86A64" w:rsidP="00E87E23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/>
                <w:color w:val="000000"/>
                <w:sz w:val="22"/>
                <w:szCs w:val="22"/>
              </w:rPr>
              <w:t>C3</w:t>
            </w:r>
          </w:p>
        </w:tc>
        <w:tc>
          <w:tcPr>
            <w:tcW w:w="3240" w:type="dxa"/>
            <w:vAlign w:val="center"/>
          </w:tcPr>
          <w:p w14:paraId="182F187A" w14:textId="701CE4F8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8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1(0.09)</w:t>
            </w:r>
          </w:p>
        </w:tc>
        <w:tc>
          <w:tcPr>
            <w:tcW w:w="3865" w:type="dxa"/>
            <w:vAlign w:val="center"/>
          </w:tcPr>
          <w:p w14:paraId="61CAC793" w14:textId="1EA213A3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24E-04(3.61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03E-01(3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64E-05(3.78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56E-02(2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87E-04(1.9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98E-01(8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82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40E-02(9.33E-02)</w:t>
            </w:r>
          </w:p>
        </w:tc>
      </w:tr>
      <w:tr w:rsidR="00D86A64" w:rsidRPr="003A7B10" w14:paraId="51167FF2" w14:textId="77777777" w:rsidTr="003C7959">
        <w:tc>
          <w:tcPr>
            <w:tcW w:w="1615" w:type="dxa"/>
            <w:vMerge/>
            <w:vAlign w:val="center"/>
          </w:tcPr>
          <w:p w14:paraId="1E8A872F" w14:textId="3FE16AC9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370D41D" w14:textId="304D8F8F" w:rsidR="00D86A64" w:rsidRPr="00E87E23" w:rsidRDefault="00D86A64" w:rsidP="00E87E23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/>
                <w:color w:val="000000"/>
                <w:sz w:val="22"/>
                <w:szCs w:val="22"/>
              </w:rPr>
              <w:t>C5</w:t>
            </w:r>
          </w:p>
        </w:tc>
        <w:tc>
          <w:tcPr>
            <w:tcW w:w="3240" w:type="dxa"/>
            <w:vAlign w:val="center"/>
          </w:tcPr>
          <w:p w14:paraId="5A8645A9" w14:textId="62128380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4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30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6(0.08)</w:t>
            </w:r>
          </w:p>
        </w:tc>
        <w:tc>
          <w:tcPr>
            <w:tcW w:w="3865" w:type="dxa"/>
            <w:vAlign w:val="center"/>
          </w:tcPr>
          <w:p w14:paraId="6C2B3829" w14:textId="5F244685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47E-03(1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86E-01(6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10E-04(7.34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23E-02(2.9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72E-04(1.3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85E-01(8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4E-02(8.9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79E-02(1.68E-01)</w:t>
            </w:r>
          </w:p>
        </w:tc>
      </w:tr>
      <w:tr w:rsidR="00D86A64" w:rsidRPr="003A7B10" w14:paraId="18D8E6F7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673734EA" w14:textId="45CA7803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BF5D238" w14:textId="5EBB6BCB" w:rsidR="00D86A64" w:rsidRPr="00E87E23" w:rsidRDefault="00D86A64" w:rsidP="00E87E23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/>
                <w:color w:val="000000"/>
                <w:sz w:val="22"/>
                <w:szCs w:val="22"/>
              </w:rPr>
              <w:t>C2</w:t>
            </w:r>
          </w:p>
        </w:tc>
        <w:tc>
          <w:tcPr>
            <w:tcW w:w="3240" w:type="dxa"/>
            <w:vAlign w:val="center"/>
          </w:tcPr>
          <w:p w14:paraId="308E86AF" w14:textId="21742407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2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25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9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5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8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12(0.10)</w:t>
            </w:r>
          </w:p>
        </w:tc>
        <w:tc>
          <w:tcPr>
            <w:tcW w:w="3865" w:type="dxa"/>
            <w:vAlign w:val="center"/>
          </w:tcPr>
          <w:p w14:paraId="66D1C755" w14:textId="0ADF96AB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47E-03(1.7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17E-03(2.2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86E-01(6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9.19E-03(9.9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10E-01(4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61E-01(5.7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44E-03(4.5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48E-01(3.64E-01)</w:t>
            </w:r>
          </w:p>
        </w:tc>
      </w:tr>
      <w:tr w:rsidR="00D86A64" w:rsidRPr="003A7B10" w14:paraId="12EE57CD" w14:textId="77777777" w:rsidTr="003C7959">
        <w:tc>
          <w:tcPr>
            <w:tcW w:w="1615" w:type="dxa"/>
            <w:vMerge/>
            <w:vAlign w:val="center"/>
          </w:tcPr>
          <w:p w14:paraId="54215876" w14:textId="036AE083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E4B92B1" w14:textId="1245F882" w:rsidR="00D86A64" w:rsidRPr="00E87E23" w:rsidRDefault="00D86A64" w:rsidP="00E87E23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/>
                <w:color w:val="000000"/>
                <w:sz w:val="22"/>
                <w:szCs w:val="22"/>
              </w:rPr>
              <w:t>C4</w:t>
            </w:r>
          </w:p>
        </w:tc>
        <w:tc>
          <w:tcPr>
            <w:tcW w:w="3240" w:type="dxa"/>
            <w:vAlign w:val="center"/>
          </w:tcPr>
          <w:p w14:paraId="54475263" w14:textId="595EC955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8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8(0.07)</w:t>
            </w:r>
          </w:p>
        </w:tc>
        <w:tc>
          <w:tcPr>
            <w:tcW w:w="3865" w:type="dxa"/>
            <w:vAlign w:val="center"/>
          </w:tcPr>
          <w:p w14:paraId="4F3081BF" w14:textId="30308F49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16E-03(3.3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06E-01(7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70E-04(7.34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05E-01(7.8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93E-03(5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25E-01(7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47E-01(3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73E-02(8.81E-02)</w:t>
            </w:r>
          </w:p>
        </w:tc>
      </w:tr>
      <w:tr w:rsidR="00D86A64" w:rsidRPr="003A7B10" w14:paraId="3123DDBD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CAB1E06" w14:textId="3633B7C4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BABC21E" w14:textId="5DA692FA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0</w:t>
            </w:r>
          </w:p>
        </w:tc>
        <w:tc>
          <w:tcPr>
            <w:tcW w:w="3240" w:type="dxa"/>
            <w:vAlign w:val="center"/>
          </w:tcPr>
          <w:p w14:paraId="7742CEFD" w14:textId="5BE7BAC2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05)</w:t>
            </w:r>
          </w:p>
        </w:tc>
        <w:tc>
          <w:tcPr>
            <w:tcW w:w="3865" w:type="dxa"/>
            <w:vAlign w:val="center"/>
          </w:tcPr>
          <w:p w14:paraId="590BB4CC" w14:textId="5B010902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2.75E-02(8.0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11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57E-03(4.6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47E-01(5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19E-01(2.0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4.94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41E-01(5.3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20E-02(8.16E-02)</w:t>
            </w:r>
          </w:p>
        </w:tc>
      </w:tr>
      <w:tr w:rsidR="00D86A64" w:rsidRPr="003A7B10" w14:paraId="3BE403D4" w14:textId="77777777" w:rsidTr="003C7959">
        <w:tc>
          <w:tcPr>
            <w:tcW w:w="1615" w:type="dxa"/>
            <w:vMerge/>
            <w:vAlign w:val="center"/>
          </w:tcPr>
          <w:p w14:paraId="47FE5727" w14:textId="791D9A30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362558E" w14:textId="462EC004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5-M-DC</w:t>
            </w:r>
          </w:p>
        </w:tc>
        <w:tc>
          <w:tcPr>
            <w:tcW w:w="3240" w:type="dxa"/>
            <w:vAlign w:val="center"/>
          </w:tcPr>
          <w:p w14:paraId="6E78C8A7" w14:textId="35A47AD7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32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0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34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7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8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7(0.11)</w:t>
            </w:r>
          </w:p>
        </w:tc>
        <w:tc>
          <w:tcPr>
            <w:tcW w:w="3865" w:type="dxa"/>
            <w:vAlign w:val="center"/>
          </w:tcPr>
          <w:p w14:paraId="2AB6A4FB" w14:textId="5169E6B1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09E-02(8.8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61E-01(8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10E-03(4.6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9.79E-01(9.9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59E-03(6.0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24E-01(8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81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92E-02(9.19E-02)</w:t>
            </w:r>
          </w:p>
        </w:tc>
      </w:tr>
      <w:tr w:rsidR="00D86A64" w:rsidRPr="003A7B10" w14:paraId="254D7A8B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3573C345" w14:textId="7FB12848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516ED15" w14:textId="2161C581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5:1</w:t>
            </w:r>
          </w:p>
        </w:tc>
        <w:tc>
          <w:tcPr>
            <w:tcW w:w="3240" w:type="dxa"/>
            <w:vAlign w:val="center"/>
          </w:tcPr>
          <w:p w14:paraId="4B920F40" w14:textId="3BFE9B97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06)</w:t>
            </w:r>
          </w:p>
        </w:tc>
        <w:tc>
          <w:tcPr>
            <w:tcW w:w="3865" w:type="dxa"/>
            <w:vAlign w:val="center"/>
          </w:tcPr>
          <w:p w14:paraId="3D5FF52C" w14:textId="0645E4BC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28E-01(2.2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35E-01(9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10E-02(1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90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22E-02(9.0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75E-01(9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35E-01(7.9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80E-02(1.01E-01)</w:t>
            </w:r>
          </w:p>
        </w:tc>
      </w:tr>
      <w:tr w:rsidR="00D86A64" w:rsidRPr="003A7B10" w14:paraId="05F401A8" w14:textId="77777777" w:rsidTr="003C7959">
        <w:tc>
          <w:tcPr>
            <w:tcW w:w="1615" w:type="dxa"/>
            <w:vMerge/>
            <w:vAlign w:val="center"/>
          </w:tcPr>
          <w:p w14:paraId="2862ED01" w14:textId="4A63544E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62B1647" w14:textId="6DC99EF1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3-OH</w:t>
            </w:r>
          </w:p>
        </w:tc>
        <w:tc>
          <w:tcPr>
            <w:tcW w:w="3240" w:type="dxa"/>
            <w:vAlign w:val="center"/>
          </w:tcPr>
          <w:p w14:paraId="6E02969B" w14:textId="7052FECE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2(0.06)</w:t>
            </w:r>
          </w:p>
        </w:tc>
        <w:tc>
          <w:tcPr>
            <w:tcW w:w="3865" w:type="dxa"/>
            <w:vAlign w:val="center"/>
          </w:tcPr>
          <w:p w14:paraId="7458990A" w14:textId="2E346EE0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34E-01(2.3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11E-01(7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34E-01(2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77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92E-02(1.4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83E-01(9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33E-01(7.9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80E-02(1.26E-01)</w:t>
            </w:r>
          </w:p>
        </w:tc>
      </w:tr>
      <w:tr w:rsidR="00D86A64" w:rsidRPr="003A7B10" w14:paraId="1BFF2A60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CF04898" w14:textId="5FA621CE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91DE2C3" w14:textId="545FD9A4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3:1</w:t>
            </w:r>
          </w:p>
        </w:tc>
        <w:tc>
          <w:tcPr>
            <w:tcW w:w="3240" w:type="dxa"/>
            <w:vAlign w:val="center"/>
          </w:tcPr>
          <w:p w14:paraId="7A9109E9" w14:textId="7609DF7A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8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6)</w:t>
            </w:r>
          </w:p>
        </w:tc>
        <w:tc>
          <w:tcPr>
            <w:tcW w:w="3865" w:type="dxa"/>
            <w:vAlign w:val="center"/>
          </w:tcPr>
          <w:p w14:paraId="29361CE4" w14:textId="6CDE1088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73E-01(4.9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27E-01(9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25E-01(3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70E-01(8.7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05E-02(1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56E-01(9.3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77E-01(9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86E-02(2.01E-01)</w:t>
            </w:r>
          </w:p>
        </w:tc>
      </w:tr>
      <w:tr w:rsidR="00D86A64" w:rsidRPr="003A7B10" w14:paraId="6E05A32B" w14:textId="77777777" w:rsidTr="003C7959">
        <w:tc>
          <w:tcPr>
            <w:tcW w:w="1615" w:type="dxa"/>
            <w:vMerge/>
            <w:vAlign w:val="center"/>
          </w:tcPr>
          <w:p w14:paraId="27096CA8" w14:textId="036BC424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F9A4352" w14:textId="7F47F0D5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4:1</w:t>
            </w:r>
          </w:p>
        </w:tc>
        <w:tc>
          <w:tcPr>
            <w:tcW w:w="3240" w:type="dxa"/>
            <w:vAlign w:val="center"/>
          </w:tcPr>
          <w:p w14:paraId="4C1575E8" w14:textId="71E1CD63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1(0.08)</w:t>
            </w:r>
          </w:p>
        </w:tc>
        <w:tc>
          <w:tcPr>
            <w:tcW w:w="3865" w:type="dxa"/>
            <w:vAlign w:val="center"/>
          </w:tcPr>
          <w:p w14:paraId="6E592C4E" w14:textId="424BB3AB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25E-01(5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77E-01(8.9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27E-01(2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28E-01(8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02E-01(3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24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49E-01(9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51E-01(2.64E-01)</w:t>
            </w:r>
          </w:p>
        </w:tc>
      </w:tr>
      <w:tr w:rsidR="00D86A64" w:rsidRPr="003A7B10" w14:paraId="69C31C23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6951AC1E" w14:textId="5850468F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D44F2B5" w14:textId="31A4C7BA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3-DC (C4-OH)</w:t>
            </w:r>
          </w:p>
        </w:tc>
        <w:tc>
          <w:tcPr>
            <w:tcW w:w="3240" w:type="dxa"/>
            <w:vAlign w:val="center"/>
          </w:tcPr>
          <w:p w14:paraId="591FF49A" w14:textId="270CFC94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4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1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7)</w:t>
            </w:r>
          </w:p>
        </w:tc>
        <w:tc>
          <w:tcPr>
            <w:tcW w:w="3865" w:type="dxa"/>
            <w:vAlign w:val="center"/>
          </w:tcPr>
          <w:p w14:paraId="39F792AF" w14:textId="293CEB9F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94E-01(6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57E-01(5.5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26E-01(6.9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18E-01(8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87E-01(9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54E-01(7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91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43E-01(6.06E-01)</w:t>
            </w:r>
          </w:p>
        </w:tc>
      </w:tr>
      <w:tr w:rsidR="00D86A64" w:rsidRPr="003A7B10" w14:paraId="29D996BB" w14:textId="77777777" w:rsidTr="003C7959">
        <w:tc>
          <w:tcPr>
            <w:tcW w:w="1615" w:type="dxa"/>
            <w:vMerge/>
            <w:vAlign w:val="center"/>
          </w:tcPr>
          <w:p w14:paraId="7D1B5F60" w14:textId="1AAFBF9B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E26DEF6" w14:textId="222C72B4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5-DC (C6-OH)</w:t>
            </w:r>
          </w:p>
        </w:tc>
        <w:tc>
          <w:tcPr>
            <w:tcW w:w="3240" w:type="dxa"/>
            <w:vAlign w:val="center"/>
          </w:tcPr>
          <w:p w14:paraId="54444B39" w14:textId="69489F77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1(0.06)</w:t>
            </w:r>
          </w:p>
        </w:tc>
        <w:tc>
          <w:tcPr>
            <w:tcW w:w="3865" w:type="dxa"/>
            <w:vAlign w:val="center"/>
          </w:tcPr>
          <w:p w14:paraId="5B06AAF6" w14:textId="16EB9378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8.42E-01(9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56E-01(5.5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5.68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82E-01(7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97E-02(1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34E-01(7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84E-01(5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45E-02(1.68E-01)</w:t>
            </w:r>
          </w:p>
        </w:tc>
      </w:tr>
      <w:tr w:rsidR="00D86A64" w:rsidRPr="003A7B10" w14:paraId="1522CFF4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B7844F9" w14:textId="6356671C" w:rsidR="00D86A64" w:rsidRPr="003A7B10" w:rsidRDefault="00D86A64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FFAD168" w14:textId="24EFE2DC" w:rsidR="00D86A64" w:rsidRPr="00E87E23" w:rsidRDefault="00D86A64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5:1-DC</w:t>
            </w:r>
          </w:p>
        </w:tc>
        <w:tc>
          <w:tcPr>
            <w:tcW w:w="3240" w:type="dxa"/>
            <w:vAlign w:val="center"/>
          </w:tcPr>
          <w:p w14:paraId="04407187" w14:textId="71006FE0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6)</w:t>
            </w:r>
          </w:p>
        </w:tc>
        <w:tc>
          <w:tcPr>
            <w:tcW w:w="3865" w:type="dxa"/>
            <w:vAlign w:val="center"/>
          </w:tcPr>
          <w:p w14:paraId="37500D81" w14:textId="19988EA1" w:rsidR="00D86A64" w:rsidRPr="00573B73" w:rsidRDefault="00D86A64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95E-01(9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94E-01(7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34E-01(4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35E-01(8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39E-02(1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17E-01(4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67E-01(8.3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90E-01(4.02E-01)</w:t>
            </w:r>
          </w:p>
        </w:tc>
      </w:tr>
      <w:tr w:rsidR="003603B0" w:rsidRPr="003A7B10" w14:paraId="1A8BCD4E" w14:textId="77777777" w:rsidTr="003C7959">
        <w:tc>
          <w:tcPr>
            <w:tcW w:w="1615" w:type="dxa"/>
            <w:vMerge w:val="restart"/>
            <w:vAlign w:val="center"/>
          </w:tcPr>
          <w:p w14:paraId="73907F0E" w14:textId="38B8ED61" w:rsidR="003603B0" w:rsidRPr="003603B0" w:rsidRDefault="003603B0" w:rsidP="00D24A01">
            <w:pPr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D24A01">
              <w:rPr>
                <w:rFonts w:ascii="Calibri" w:hAnsi="Calibri"/>
                <w:b/>
                <w:color w:val="000000"/>
                <w:sz w:val="22"/>
                <w:szCs w:val="22"/>
              </w:rPr>
              <w:t>Medium-chain Acylcarnitines</w:t>
            </w:r>
          </w:p>
        </w:tc>
        <w:tc>
          <w:tcPr>
            <w:tcW w:w="2070" w:type="dxa"/>
            <w:vAlign w:val="center"/>
          </w:tcPr>
          <w:p w14:paraId="09673DDE" w14:textId="76A8DCB2" w:rsidR="003603B0" w:rsidRPr="00E87E23" w:rsidRDefault="003603B0" w:rsidP="00E87E23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E87E23">
              <w:rPr>
                <w:rFonts w:ascii="Calibri" w:hAnsi="Calibri"/>
                <w:b/>
                <w:color w:val="000000"/>
                <w:sz w:val="22"/>
                <w:szCs w:val="22"/>
              </w:rPr>
              <w:t>C10</w:t>
            </w:r>
          </w:p>
        </w:tc>
        <w:tc>
          <w:tcPr>
            <w:tcW w:w="3240" w:type="dxa"/>
            <w:vAlign w:val="center"/>
          </w:tcPr>
          <w:p w14:paraId="58BD11D6" w14:textId="3C5487C3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33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40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21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49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14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35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33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31(0.15)</w:t>
            </w:r>
          </w:p>
        </w:tc>
        <w:tc>
          <w:tcPr>
            <w:tcW w:w="3865" w:type="dxa"/>
            <w:vAlign w:val="center"/>
          </w:tcPr>
          <w:p w14:paraId="686234AD" w14:textId="1C3CA67D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91E-05(5.93E-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75E-04(3.56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63E-02(1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68E-04(1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85E-01(4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30E-02(1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41E-04(4.92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50E-02(1.37E-01)</w:t>
            </w:r>
          </w:p>
        </w:tc>
      </w:tr>
      <w:tr w:rsidR="003603B0" w:rsidRPr="003A7B10" w14:paraId="605627F0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004FF7DD" w14:textId="66C62717" w:rsidR="003603B0" w:rsidRPr="003A7B10" w:rsidRDefault="003603B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6E49A8D" w14:textId="7B0F65C2" w:rsidR="003603B0" w:rsidRPr="00E87E23" w:rsidRDefault="003603B0" w:rsidP="00E87E23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/>
                <w:color w:val="000000"/>
                <w:sz w:val="22"/>
                <w:szCs w:val="22"/>
              </w:rPr>
              <w:t>C12</w:t>
            </w:r>
          </w:p>
        </w:tc>
        <w:tc>
          <w:tcPr>
            <w:tcW w:w="3240" w:type="dxa"/>
            <w:vAlign w:val="center"/>
          </w:tcPr>
          <w:p w14:paraId="5B09CEB7" w14:textId="34A92A77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32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40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8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48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11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36(0.1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37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20(0.16)</w:t>
            </w:r>
          </w:p>
        </w:tc>
        <w:tc>
          <w:tcPr>
            <w:tcW w:w="3865" w:type="dxa"/>
            <w:vAlign w:val="center"/>
          </w:tcPr>
          <w:p w14:paraId="224C333B" w14:textId="6EA984A6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86E-05(1.55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26E-04(2.94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71E-01(2.8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39E-04(1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97E-01(4.9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67E-02(1.6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50E-05(2.58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12E-01(3.23E-01)</w:t>
            </w:r>
          </w:p>
        </w:tc>
      </w:tr>
      <w:tr w:rsidR="003603B0" w:rsidRPr="003A7B10" w14:paraId="3D007C48" w14:textId="77777777" w:rsidTr="003C7959">
        <w:tc>
          <w:tcPr>
            <w:tcW w:w="1615" w:type="dxa"/>
            <w:vMerge/>
            <w:vAlign w:val="center"/>
          </w:tcPr>
          <w:p w14:paraId="6447034B" w14:textId="5AD67FCF" w:rsidR="003603B0" w:rsidRPr="003A7B10" w:rsidRDefault="003603B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3563DAC" w14:textId="3365AF75" w:rsidR="003603B0" w:rsidRPr="00E87E23" w:rsidRDefault="003603B0" w:rsidP="00E87E23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/>
                <w:color w:val="000000"/>
                <w:sz w:val="22"/>
                <w:szCs w:val="22"/>
              </w:rPr>
              <w:t>C8</w:t>
            </w:r>
          </w:p>
        </w:tc>
        <w:tc>
          <w:tcPr>
            <w:tcW w:w="3240" w:type="dxa"/>
            <w:vAlign w:val="center"/>
          </w:tcPr>
          <w:p w14:paraId="6E88B8C3" w14:textId="14738331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3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41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2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49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12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31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32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29(0.16)</w:t>
            </w:r>
          </w:p>
        </w:tc>
        <w:tc>
          <w:tcPr>
            <w:tcW w:w="3865" w:type="dxa"/>
            <w:vAlign w:val="center"/>
          </w:tcPr>
          <w:p w14:paraId="0E250369" w14:textId="19C9B258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10E-04(1.64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22E-05(2.23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17E-01(4.4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58E-04(1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03E-01(4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97E-02(1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27E-04(7.73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67E-02(2.01E-01)</w:t>
            </w:r>
          </w:p>
        </w:tc>
      </w:tr>
      <w:tr w:rsidR="003603B0" w:rsidRPr="003A7B10" w14:paraId="11A7491E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6ACA548" w14:textId="71F21BF6" w:rsidR="003603B0" w:rsidRPr="003A7B10" w:rsidRDefault="003603B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84D8DCE" w14:textId="25286125" w:rsidR="003603B0" w:rsidRPr="00E87E23" w:rsidRDefault="003603B0" w:rsidP="00E87E23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/>
                <w:color w:val="000000"/>
                <w:sz w:val="22"/>
                <w:szCs w:val="22"/>
              </w:rPr>
              <w:t>C7-DC</w:t>
            </w:r>
          </w:p>
        </w:tc>
        <w:tc>
          <w:tcPr>
            <w:tcW w:w="3240" w:type="dxa"/>
            <w:vAlign w:val="center"/>
          </w:tcPr>
          <w:p w14:paraId="1245D8BA" w14:textId="7DF474C4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8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7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2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24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14(0.09)</w:t>
            </w:r>
          </w:p>
        </w:tc>
        <w:tc>
          <w:tcPr>
            <w:tcW w:w="3865" w:type="dxa"/>
            <w:vAlign w:val="center"/>
          </w:tcPr>
          <w:p w14:paraId="1C981696" w14:textId="40576796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08E-04(4.14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85E-03(3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44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87E-03(6.1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47E-01(7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19E-02(1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85E-03(2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22E-01(2.39E-01)</w:t>
            </w:r>
          </w:p>
        </w:tc>
      </w:tr>
      <w:tr w:rsidR="003603B0" w:rsidRPr="003A7B10" w14:paraId="575D7434" w14:textId="77777777" w:rsidTr="003C7959">
        <w:tc>
          <w:tcPr>
            <w:tcW w:w="1615" w:type="dxa"/>
            <w:vMerge/>
            <w:vAlign w:val="center"/>
          </w:tcPr>
          <w:p w14:paraId="59ACC875" w14:textId="70279E8E" w:rsidR="003603B0" w:rsidRPr="003A7B10" w:rsidRDefault="003603B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493120F" w14:textId="1D897D97" w:rsidR="003603B0" w:rsidRPr="00E87E23" w:rsidRDefault="003603B0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6 (C4:1-DC)</w:t>
            </w:r>
          </w:p>
        </w:tc>
        <w:tc>
          <w:tcPr>
            <w:tcW w:w="3240" w:type="dxa"/>
            <w:vAlign w:val="center"/>
          </w:tcPr>
          <w:p w14:paraId="2928B652" w14:textId="2AB006AD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0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4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-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9(0.07)</w:t>
            </w:r>
          </w:p>
        </w:tc>
        <w:tc>
          <w:tcPr>
            <w:tcW w:w="3865" w:type="dxa"/>
            <w:vAlign w:val="center"/>
          </w:tcPr>
          <w:p w14:paraId="19E73EB5" w14:textId="1B53E312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5.71E-02(1.3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19E-02(7.7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42E-01(7.9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43E-01(5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56E-01(7.0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29E-02(2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1.55E-01(3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98E-01(3.20E-01)</w:t>
            </w:r>
          </w:p>
        </w:tc>
      </w:tr>
      <w:tr w:rsidR="003603B0" w:rsidRPr="003A7B10" w14:paraId="3D36FB05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373FCF8D" w14:textId="3AFAA6E5" w:rsidR="003603B0" w:rsidRPr="003A7B10" w:rsidRDefault="003603B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60A13D7" w14:textId="3B740079" w:rsidR="003603B0" w:rsidRPr="00E87E23" w:rsidRDefault="003603B0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10:2</w:t>
            </w:r>
          </w:p>
        </w:tc>
        <w:tc>
          <w:tcPr>
            <w:tcW w:w="3240" w:type="dxa"/>
            <w:vAlign w:val="center"/>
          </w:tcPr>
          <w:p w14:paraId="6BA7DABF" w14:textId="28CB9D93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8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8(0.08)</w:t>
            </w:r>
          </w:p>
        </w:tc>
        <w:tc>
          <w:tcPr>
            <w:tcW w:w="3865" w:type="dxa"/>
            <w:vAlign w:val="center"/>
          </w:tcPr>
          <w:p w14:paraId="217FC1B5" w14:textId="790436B5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92E-01(5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04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54E-01(7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11E-01(7.8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98E-01(4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09E-01(8.9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42E-01(8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91E-01(4.02E-01)</w:t>
            </w:r>
          </w:p>
        </w:tc>
      </w:tr>
      <w:tr w:rsidR="003603B0" w:rsidRPr="003A7B10" w14:paraId="5FFB1E5D" w14:textId="77777777" w:rsidTr="003C7959">
        <w:tc>
          <w:tcPr>
            <w:tcW w:w="1615" w:type="dxa"/>
            <w:vMerge/>
            <w:vAlign w:val="center"/>
          </w:tcPr>
          <w:p w14:paraId="0148C67D" w14:textId="3CE17C07" w:rsidR="003603B0" w:rsidRPr="003A7B10" w:rsidRDefault="003603B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FF34A74" w14:textId="23538A62" w:rsidR="003603B0" w:rsidRPr="00E87E23" w:rsidRDefault="003603B0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9</w:t>
            </w:r>
          </w:p>
        </w:tc>
        <w:tc>
          <w:tcPr>
            <w:tcW w:w="3240" w:type="dxa"/>
            <w:vAlign w:val="center"/>
          </w:tcPr>
          <w:p w14:paraId="137C21F4" w14:textId="1D3AB463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5)</w:t>
            </w:r>
          </w:p>
        </w:tc>
        <w:tc>
          <w:tcPr>
            <w:tcW w:w="3865" w:type="dxa"/>
            <w:vAlign w:val="center"/>
          </w:tcPr>
          <w:p w14:paraId="1C2F5C78" w14:textId="585A2870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36E-01(5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84E-01(9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32E-01(3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96E-01(8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02E-02(8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51E-01(5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99E-01(9.9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13E-01(2.31E-01)</w:t>
            </w:r>
          </w:p>
        </w:tc>
      </w:tr>
      <w:tr w:rsidR="003603B0" w:rsidRPr="003A7B10" w14:paraId="0A84BC8E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3FC8CD85" w14:textId="315FF468" w:rsidR="003603B0" w:rsidRPr="003A7B10" w:rsidRDefault="003603B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5814B33" w14:textId="6728D16A" w:rsidR="003603B0" w:rsidRPr="00E87E23" w:rsidRDefault="003603B0" w:rsidP="00E87E23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E87E23">
              <w:rPr>
                <w:rFonts w:ascii="Calibri" w:hAnsi="Calibri"/>
                <w:bCs/>
                <w:color w:val="000000"/>
                <w:sz w:val="22"/>
                <w:szCs w:val="22"/>
              </w:rPr>
              <w:t>C6:1</w:t>
            </w:r>
          </w:p>
        </w:tc>
        <w:tc>
          <w:tcPr>
            <w:tcW w:w="3240" w:type="dxa"/>
            <w:vAlign w:val="center"/>
          </w:tcPr>
          <w:p w14:paraId="1C2E9BE0" w14:textId="206CF9DB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6)</w:t>
            </w:r>
          </w:p>
        </w:tc>
        <w:tc>
          <w:tcPr>
            <w:tcW w:w="3865" w:type="dxa"/>
            <w:vAlign w:val="center"/>
          </w:tcPr>
          <w:p w14:paraId="431EAAA1" w14:textId="23C351E1" w:rsidR="003603B0" w:rsidRPr="00573B73" w:rsidRDefault="003603B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22E-01(7.0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39E-01(9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17E-01(5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84E-01(8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15E-01(1.9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83E-01(8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17E-01(8.4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29E-01(2.44E-01)</w:t>
            </w:r>
          </w:p>
        </w:tc>
      </w:tr>
      <w:tr w:rsidR="00654390" w:rsidRPr="003A7B10" w14:paraId="42D6C7A4" w14:textId="77777777" w:rsidTr="003C7959">
        <w:tc>
          <w:tcPr>
            <w:tcW w:w="1615" w:type="dxa"/>
            <w:vMerge w:val="restart"/>
            <w:vAlign w:val="center"/>
          </w:tcPr>
          <w:p w14:paraId="214253CD" w14:textId="19456E38" w:rsidR="00654390" w:rsidRPr="00272ED5" w:rsidRDefault="00654390" w:rsidP="002A7CFE">
            <w:pPr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2A7CFE">
              <w:rPr>
                <w:rFonts w:ascii="Calibri" w:hAnsi="Calibri"/>
                <w:b/>
                <w:color w:val="000000"/>
                <w:sz w:val="22"/>
                <w:szCs w:val="22"/>
              </w:rPr>
              <w:t>long-chain Acylcarnitnes</w:t>
            </w:r>
          </w:p>
        </w:tc>
        <w:tc>
          <w:tcPr>
            <w:tcW w:w="2070" w:type="dxa"/>
            <w:vAlign w:val="center"/>
          </w:tcPr>
          <w:p w14:paraId="0895AC81" w14:textId="52FB8F21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8:1</w:t>
            </w:r>
          </w:p>
        </w:tc>
        <w:tc>
          <w:tcPr>
            <w:tcW w:w="3240" w:type="dxa"/>
            <w:vAlign w:val="center"/>
          </w:tcPr>
          <w:p w14:paraId="710779D9" w14:textId="6D49B679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38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36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43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40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36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39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39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37(0.11)</w:t>
            </w:r>
          </w:p>
        </w:tc>
        <w:tc>
          <w:tcPr>
            <w:tcW w:w="3865" w:type="dxa"/>
            <w:vAlign w:val="center"/>
          </w:tcPr>
          <w:p w14:paraId="46DA6162" w14:textId="152C6575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67E-09(4.98E-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05E-06(3.29E-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25E-04(7.34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21E-04(1.2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58E-03(5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93E-04(3.3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46E-06(9.04E-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22E-03(2.83E-02)</w:t>
            </w:r>
          </w:p>
        </w:tc>
      </w:tr>
      <w:tr w:rsidR="00654390" w:rsidRPr="003A7B10" w14:paraId="101ED633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44B5ACA7" w14:textId="57232AA2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8AD66DA" w14:textId="02391432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6:1</w:t>
            </w:r>
          </w:p>
        </w:tc>
        <w:tc>
          <w:tcPr>
            <w:tcW w:w="3240" w:type="dxa"/>
            <w:vAlign w:val="center"/>
          </w:tcPr>
          <w:p w14:paraId="7F4F670C" w14:textId="1678CFFE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3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3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30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38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24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32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3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31(0.09)</w:t>
            </w:r>
          </w:p>
        </w:tc>
        <w:tc>
          <w:tcPr>
            <w:tcW w:w="3865" w:type="dxa"/>
            <w:vAlign w:val="center"/>
          </w:tcPr>
          <w:p w14:paraId="24313DDC" w14:textId="344AC01F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17E-09(4.98E-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74E-06(3.05E-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36E-04(1.5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51E-05(6.12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64E-03(7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03E-03(3.3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6E-06(9.04E-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71E-03(3.10E-02)</w:t>
            </w:r>
          </w:p>
        </w:tc>
      </w:tr>
      <w:tr w:rsidR="00654390" w:rsidRPr="003A7B10" w14:paraId="7ACBC530" w14:textId="77777777" w:rsidTr="003C7959">
        <w:tc>
          <w:tcPr>
            <w:tcW w:w="1615" w:type="dxa"/>
            <w:vMerge/>
            <w:vAlign w:val="center"/>
          </w:tcPr>
          <w:p w14:paraId="0A0C1BA0" w14:textId="7B27616A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D8C8C57" w14:textId="6877C568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8:2</w:t>
            </w:r>
          </w:p>
        </w:tc>
        <w:tc>
          <w:tcPr>
            <w:tcW w:w="3240" w:type="dxa"/>
            <w:vAlign w:val="center"/>
          </w:tcPr>
          <w:p w14:paraId="63F09675" w14:textId="4D84868D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38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35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44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35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38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42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38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38(0.11)</w:t>
            </w:r>
          </w:p>
        </w:tc>
        <w:tc>
          <w:tcPr>
            <w:tcW w:w="3865" w:type="dxa"/>
            <w:vAlign w:val="center"/>
          </w:tcPr>
          <w:p w14:paraId="1FC8F0D4" w14:textId="0820F556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51E-08(1.02E-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94E-05(6.31E-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40E-04(9.25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74E-03(3.1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33E-03(6.0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90E-04(1.5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33E-06(1.76E-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48E-03(3.02E-02)</w:t>
            </w:r>
          </w:p>
        </w:tc>
      </w:tr>
      <w:tr w:rsidR="00654390" w:rsidRPr="003A7B10" w14:paraId="61D84CE9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658A9E9" w14:textId="30D1142C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27B4A01" w14:textId="2C95F5FD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4:2</w:t>
            </w:r>
          </w:p>
        </w:tc>
        <w:tc>
          <w:tcPr>
            <w:tcW w:w="3240" w:type="dxa"/>
            <w:vAlign w:val="center"/>
          </w:tcPr>
          <w:p w14:paraId="0ED2D3AB" w14:textId="2D8B14AB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36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46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20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-0.41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20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48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37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34(0.15)</w:t>
            </w:r>
          </w:p>
        </w:tc>
        <w:tc>
          <w:tcPr>
            <w:tcW w:w="3865" w:type="dxa"/>
            <w:vAlign w:val="center"/>
          </w:tcPr>
          <w:p w14:paraId="490F0FA7" w14:textId="418D5E9C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4.58E-06(1.23E-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33E-05(5.40E-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9.38E-02(2.1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1.90E-03(3.1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7E-01(2.3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07E-04(3.3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53E-05(2.45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14E-02(9.33E-02)</w:t>
            </w:r>
          </w:p>
        </w:tc>
      </w:tr>
      <w:tr w:rsidR="00654390" w:rsidRPr="003A7B10" w14:paraId="3129BC97" w14:textId="77777777" w:rsidTr="003C7959">
        <w:tc>
          <w:tcPr>
            <w:tcW w:w="1615" w:type="dxa"/>
            <w:vMerge/>
            <w:vAlign w:val="center"/>
          </w:tcPr>
          <w:p w14:paraId="420B7F47" w14:textId="5FFFAEC7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E1EB191" w14:textId="03B36863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6</w:t>
            </w:r>
          </w:p>
        </w:tc>
        <w:tc>
          <w:tcPr>
            <w:tcW w:w="3240" w:type="dxa"/>
            <w:vAlign w:val="center"/>
          </w:tcPr>
          <w:p w14:paraId="0A8EDB4D" w14:textId="0A8B52DF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2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24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2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15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2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2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18(0.07)</w:t>
            </w:r>
          </w:p>
        </w:tc>
        <w:tc>
          <w:tcPr>
            <w:tcW w:w="3865" w:type="dxa"/>
            <w:vAlign w:val="center"/>
          </w:tcPr>
          <w:p w14:paraId="257FC15C" w14:textId="51A9037C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28E-06(1.23E-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59E-04(4.70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40E-03(4.9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69E-04(1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01E-02(1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07E-03(1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29E-04(3.00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12E-02(7.90E-02)</w:t>
            </w:r>
          </w:p>
        </w:tc>
      </w:tr>
      <w:tr w:rsidR="00654390" w:rsidRPr="003A7B10" w14:paraId="5F2B589D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2934C25A" w14:textId="6EE0FD7A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810B3D6" w14:textId="1E64BA63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4:1-OH</w:t>
            </w:r>
          </w:p>
        </w:tc>
        <w:tc>
          <w:tcPr>
            <w:tcW w:w="3240" w:type="dxa"/>
            <w:vAlign w:val="center"/>
          </w:tcPr>
          <w:p w14:paraId="63CFFAF9" w14:textId="227BA985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2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8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9(0.07)</w:t>
            </w:r>
          </w:p>
        </w:tc>
        <w:tc>
          <w:tcPr>
            <w:tcW w:w="3865" w:type="dxa"/>
            <w:vAlign w:val="center"/>
          </w:tcPr>
          <w:p w14:paraId="3CDC0151" w14:textId="412BAEE6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09E-04(3.79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21E-03(1.7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05E-01(2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61E-03(5.3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34E-01(7.7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77E-03(1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81E-04(1.1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07E-01(3.20E-01)</w:t>
            </w:r>
          </w:p>
        </w:tc>
      </w:tr>
      <w:tr w:rsidR="00654390" w:rsidRPr="003A7B10" w14:paraId="3436B604" w14:textId="77777777" w:rsidTr="003C7959">
        <w:tc>
          <w:tcPr>
            <w:tcW w:w="1615" w:type="dxa"/>
            <w:vMerge/>
            <w:vAlign w:val="center"/>
          </w:tcPr>
          <w:p w14:paraId="1CF37739" w14:textId="486934D2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33186AC" w14:textId="7FBB03E7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6:1-OH</w:t>
            </w:r>
          </w:p>
        </w:tc>
        <w:tc>
          <w:tcPr>
            <w:tcW w:w="3240" w:type="dxa"/>
            <w:vAlign w:val="center"/>
          </w:tcPr>
          <w:p w14:paraId="5E083A77" w14:textId="438EEE01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8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21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5(0.07)</w:t>
            </w:r>
          </w:p>
        </w:tc>
        <w:tc>
          <w:tcPr>
            <w:tcW w:w="3865" w:type="dxa"/>
            <w:vAlign w:val="center"/>
          </w:tcPr>
          <w:p w14:paraId="7CB7DA18" w14:textId="3AD264DE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66E-03(2.0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82E-03(2.2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93E-01(5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73E-02(2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48E-01(8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77E-02(1.6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71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65E-01(5.61E-01)</w:t>
            </w:r>
          </w:p>
        </w:tc>
      </w:tr>
      <w:tr w:rsidR="00654390" w:rsidRPr="003A7B10" w14:paraId="62103697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31F1957D" w14:textId="4D50E3AE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C00B4AE" w14:textId="4816C4C4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6:2-OH</w:t>
            </w:r>
          </w:p>
        </w:tc>
        <w:tc>
          <w:tcPr>
            <w:tcW w:w="3240" w:type="dxa"/>
            <w:vAlign w:val="center"/>
          </w:tcPr>
          <w:p w14:paraId="622029A3" w14:textId="008B7141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2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25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6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8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14(0.09)</w:t>
            </w:r>
          </w:p>
        </w:tc>
        <w:tc>
          <w:tcPr>
            <w:tcW w:w="3865" w:type="dxa"/>
            <w:vAlign w:val="center"/>
          </w:tcPr>
          <w:p w14:paraId="06EA356C" w14:textId="7327EDC5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71E-03(2.0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77E-03(5.9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85E-01(3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27E-03(5.8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80E-01(5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62E-01(6.8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7E-02(8.9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40E-01(2.56E-01)</w:t>
            </w:r>
          </w:p>
        </w:tc>
      </w:tr>
      <w:tr w:rsidR="00654390" w:rsidRPr="003A7B10" w14:paraId="40E488EC" w14:textId="77777777" w:rsidTr="003C7959">
        <w:tc>
          <w:tcPr>
            <w:tcW w:w="1615" w:type="dxa"/>
            <w:vMerge/>
            <w:vAlign w:val="center"/>
          </w:tcPr>
          <w:p w14:paraId="230B2E33" w14:textId="333B59A3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EF83137" w14:textId="58427C18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8</w:t>
            </w:r>
          </w:p>
        </w:tc>
        <w:tc>
          <w:tcPr>
            <w:tcW w:w="3240" w:type="dxa"/>
            <w:vAlign w:val="center"/>
          </w:tcPr>
          <w:p w14:paraId="12851141" w14:textId="775BB937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4(0.06)</w:t>
            </w:r>
          </w:p>
        </w:tc>
        <w:tc>
          <w:tcPr>
            <w:tcW w:w="3865" w:type="dxa"/>
            <w:vAlign w:val="center"/>
          </w:tcPr>
          <w:p w14:paraId="15F3B146" w14:textId="7C62AEB6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96E-03(2.0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79E-02(1.6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81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99E-02(3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82E-01(4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01E-02(2.8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02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75E-01(5.68E-01)</w:t>
            </w:r>
          </w:p>
        </w:tc>
      </w:tr>
      <w:tr w:rsidR="00654390" w:rsidRPr="003A7B10" w14:paraId="4BC35008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A658BF2" w14:textId="06EA8A60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4B67DF5" w14:textId="7890789D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8:1-OH</w:t>
            </w:r>
          </w:p>
        </w:tc>
        <w:tc>
          <w:tcPr>
            <w:tcW w:w="3240" w:type="dxa"/>
            <w:vAlign w:val="center"/>
          </w:tcPr>
          <w:p w14:paraId="280AFEF1" w14:textId="0AB48998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5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22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7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6(0.08)</w:t>
            </w:r>
          </w:p>
        </w:tc>
        <w:tc>
          <w:tcPr>
            <w:tcW w:w="3865" w:type="dxa"/>
            <w:vAlign w:val="center"/>
          </w:tcPr>
          <w:p w14:paraId="48E31C59" w14:textId="4A3CF9E2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97E-03(2.0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50E-03(2.0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86E-01(6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96E-02(2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06E-01(8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09E-02(2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22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00E-01(5.82E-01)</w:t>
            </w:r>
          </w:p>
        </w:tc>
      </w:tr>
      <w:tr w:rsidR="00654390" w:rsidRPr="003A7B10" w14:paraId="7A1A42E4" w14:textId="77777777" w:rsidTr="003C7959">
        <w:tc>
          <w:tcPr>
            <w:tcW w:w="1615" w:type="dxa"/>
            <w:vMerge/>
            <w:vAlign w:val="center"/>
          </w:tcPr>
          <w:p w14:paraId="1EE22A9C" w14:textId="6ECB3547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5896522" w14:textId="1FC34E4D" w:rsidR="00654390" w:rsidRPr="00BE2440" w:rsidRDefault="00654390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C14:1</w:t>
            </w:r>
          </w:p>
        </w:tc>
        <w:tc>
          <w:tcPr>
            <w:tcW w:w="3240" w:type="dxa"/>
            <w:vAlign w:val="center"/>
          </w:tcPr>
          <w:p w14:paraId="62F9A79C" w14:textId="2621DDC6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5(0.07)</w:t>
            </w:r>
          </w:p>
        </w:tc>
        <w:tc>
          <w:tcPr>
            <w:tcW w:w="3865" w:type="dxa"/>
            <w:vAlign w:val="center"/>
          </w:tcPr>
          <w:p w14:paraId="1E9FF8D8" w14:textId="7D5E7E5C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03E-03(2.0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05E-03(2.2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37E-01(6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07E-02(1.7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10E-01(9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17E-02(1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33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58E-01(5.57E-01)</w:t>
            </w:r>
          </w:p>
        </w:tc>
      </w:tr>
      <w:tr w:rsidR="00654390" w:rsidRPr="003A7B10" w14:paraId="433599D5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C852F85" w14:textId="04C7CBAC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C7CE38B" w14:textId="787F623F" w:rsidR="00654390" w:rsidRPr="00BE2440" w:rsidRDefault="00654390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C16:2</w:t>
            </w:r>
          </w:p>
        </w:tc>
        <w:tc>
          <w:tcPr>
            <w:tcW w:w="3240" w:type="dxa"/>
            <w:vAlign w:val="center"/>
          </w:tcPr>
          <w:p w14:paraId="5E3250B8" w14:textId="19ECB1D7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2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0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24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2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7(0.12)</w:t>
            </w:r>
          </w:p>
        </w:tc>
        <w:tc>
          <w:tcPr>
            <w:tcW w:w="3865" w:type="dxa"/>
            <w:vAlign w:val="center"/>
          </w:tcPr>
          <w:p w14:paraId="4B4F7B2F" w14:textId="21460660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11E-01(2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51E-03(4.0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77E-01(4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08E-02(1.7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07E-01(6.9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96E-01(6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39E-01(3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22E-01(5.91E-01)</w:t>
            </w:r>
          </w:p>
        </w:tc>
      </w:tr>
      <w:tr w:rsidR="00654390" w:rsidRPr="003A7B10" w14:paraId="3930623F" w14:textId="77777777" w:rsidTr="003C7959">
        <w:tc>
          <w:tcPr>
            <w:tcW w:w="1615" w:type="dxa"/>
            <w:vMerge/>
            <w:vAlign w:val="center"/>
          </w:tcPr>
          <w:p w14:paraId="7A5B5F76" w14:textId="24E31779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E6A1EF7" w14:textId="17E8B4B1" w:rsidR="00654390" w:rsidRPr="00BE2440" w:rsidRDefault="00654390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C14:2-OH</w:t>
            </w:r>
          </w:p>
        </w:tc>
        <w:tc>
          <w:tcPr>
            <w:tcW w:w="3240" w:type="dxa"/>
            <w:vAlign w:val="center"/>
          </w:tcPr>
          <w:p w14:paraId="6832AF30" w14:textId="501963EF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7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3(0.09)</w:t>
            </w:r>
          </w:p>
        </w:tc>
        <w:tc>
          <w:tcPr>
            <w:tcW w:w="3865" w:type="dxa"/>
            <w:vAlign w:val="center"/>
          </w:tcPr>
          <w:p w14:paraId="7B77ACE2" w14:textId="47EB47DB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22E-01(3.3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80E-02(2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93E-01(8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82E-01(7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45E-01(7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46E-02(2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00E-01(3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7.52E-01(7.85E-01)</w:t>
            </w:r>
          </w:p>
        </w:tc>
      </w:tr>
      <w:tr w:rsidR="00654390" w:rsidRPr="003A7B10" w14:paraId="0170428B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035E661" w14:textId="3708360E" w:rsidR="00654390" w:rsidRPr="003A7B10" w:rsidRDefault="00654390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ED3C265" w14:textId="50BACAFA" w:rsidR="00654390" w:rsidRPr="00BE2440" w:rsidRDefault="00654390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C16-OH</w:t>
            </w:r>
          </w:p>
        </w:tc>
        <w:tc>
          <w:tcPr>
            <w:tcW w:w="3240" w:type="dxa"/>
            <w:vAlign w:val="center"/>
          </w:tcPr>
          <w:p w14:paraId="1CD58E83" w14:textId="36FB6711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9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0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1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09)</w:t>
            </w:r>
          </w:p>
        </w:tc>
        <w:tc>
          <w:tcPr>
            <w:tcW w:w="3865" w:type="dxa"/>
            <w:vAlign w:val="center"/>
          </w:tcPr>
          <w:p w14:paraId="47C8E7C5" w14:textId="660A1AEC" w:rsidR="00654390" w:rsidRPr="00573B73" w:rsidRDefault="00654390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85E-01(9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67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30E-01(4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70E-01(9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91E-01(4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02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36E-01(5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49E-01(2.64E-01)</w:t>
            </w:r>
          </w:p>
        </w:tc>
      </w:tr>
      <w:tr w:rsidR="00FB77FD" w:rsidRPr="003A7B10" w14:paraId="59C90F74" w14:textId="77777777" w:rsidTr="003C7959">
        <w:tc>
          <w:tcPr>
            <w:tcW w:w="1615" w:type="dxa"/>
            <w:vMerge w:val="restart"/>
            <w:vAlign w:val="center"/>
          </w:tcPr>
          <w:p w14:paraId="4AB57708" w14:textId="35147108" w:rsidR="00FB77FD" w:rsidRPr="00924E49" w:rsidRDefault="00FB77FD" w:rsidP="002A7CFE">
            <w:pPr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2A7CFE">
              <w:rPr>
                <w:rFonts w:ascii="Calibri" w:hAnsi="Calibri"/>
                <w:b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070" w:type="dxa"/>
            <w:vAlign w:val="center"/>
          </w:tcPr>
          <w:p w14:paraId="2EA45203" w14:textId="6C4109DC" w:rsidR="00FB77FD" w:rsidRPr="00BE2440" w:rsidRDefault="00FB77FD" w:rsidP="00BE2440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3240" w:type="dxa"/>
            <w:vAlign w:val="center"/>
          </w:tcPr>
          <w:p w14:paraId="70EB15CD" w14:textId="540B083C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29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22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43(0.1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5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54(0.1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19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25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39(0.15)</w:t>
            </w:r>
          </w:p>
        </w:tc>
        <w:tc>
          <w:tcPr>
            <w:tcW w:w="3865" w:type="dxa"/>
            <w:vAlign w:val="center"/>
          </w:tcPr>
          <w:p w14:paraId="05B05C14" w14:textId="219FE826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7.11E-04(5.46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98E-02(1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12E-03(5.0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15E-01(6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18E-03(5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80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0E-02(8.9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03E-02(7.88E-02)</w:t>
            </w:r>
          </w:p>
        </w:tc>
      </w:tr>
      <w:tr w:rsidR="00FB77FD" w:rsidRPr="003A7B10" w14:paraId="20C7A1FE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162CB15" w14:textId="5BBBFC85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615945C" w14:textId="1190A631" w:rsidR="00FB77FD" w:rsidRPr="00BE2440" w:rsidRDefault="00FB77FD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3240" w:type="dxa"/>
            <w:vAlign w:val="center"/>
          </w:tcPr>
          <w:p w14:paraId="54E95BF2" w14:textId="4944E540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4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6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8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7(0.09)</w:t>
            </w:r>
          </w:p>
        </w:tc>
        <w:tc>
          <w:tcPr>
            <w:tcW w:w="3865" w:type="dxa"/>
            <w:vAlign w:val="center"/>
          </w:tcPr>
          <w:p w14:paraId="17793A8B" w14:textId="39B60807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41E-03(1.7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24E-01(3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73E-03(3.7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62E-02(3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38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10E-01(7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24E-02(9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7.33E-02(1.78E-01)</w:t>
            </w:r>
          </w:p>
        </w:tc>
      </w:tr>
      <w:tr w:rsidR="00FB77FD" w:rsidRPr="003A7B10" w14:paraId="6E345383" w14:textId="77777777" w:rsidTr="003C7959">
        <w:tc>
          <w:tcPr>
            <w:tcW w:w="1615" w:type="dxa"/>
            <w:vMerge/>
            <w:vAlign w:val="center"/>
          </w:tcPr>
          <w:p w14:paraId="259E494B" w14:textId="55D36490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46E88AE" w14:textId="42E13EB5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3240" w:type="dxa"/>
            <w:vAlign w:val="center"/>
          </w:tcPr>
          <w:p w14:paraId="5F7E4B28" w14:textId="04E42C84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0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0.0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2(0.08)</w:t>
            </w:r>
          </w:p>
        </w:tc>
        <w:tc>
          <w:tcPr>
            <w:tcW w:w="3865" w:type="dxa"/>
            <w:vAlign w:val="center"/>
          </w:tcPr>
          <w:p w14:paraId="0B163678" w14:textId="2768E215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1.54E-02(5.0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15E-01(7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01E-03(1.6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62E-01(5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09E-02(7.3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9.01E-01(9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57E-02(1.8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46E-01(2.62E-01)</w:t>
            </w:r>
          </w:p>
        </w:tc>
      </w:tr>
      <w:tr w:rsidR="00FB77FD" w:rsidRPr="003A7B10" w14:paraId="12F700A0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6874B216" w14:textId="29C5D7E2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FE0EC9A" w14:textId="6DE8CA99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3240" w:type="dxa"/>
            <w:vAlign w:val="center"/>
          </w:tcPr>
          <w:p w14:paraId="52E1BE64" w14:textId="67F10714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4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7(0.07)</w:t>
            </w:r>
          </w:p>
        </w:tc>
        <w:tc>
          <w:tcPr>
            <w:tcW w:w="3865" w:type="dxa"/>
            <w:vAlign w:val="center"/>
          </w:tcPr>
          <w:p w14:paraId="3951D221" w14:textId="4B5E2066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84E-02(5.7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63E-01(4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09E-02(1.3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34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6E-03(3.9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42E-01(8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07E-01(4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44E-02(8.64E-02)</w:t>
            </w:r>
          </w:p>
        </w:tc>
      </w:tr>
      <w:tr w:rsidR="00FB77FD" w:rsidRPr="003A7B10" w14:paraId="012EE3C0" w14:textId="77777777" w:rsidTr="003C7959">
        <w:tc>
          <w:tcPr>
            <w:tcW w:w="1615" w:type="dxa"/>
            <w:vMerge/>
            <w:vAlign w:val="center"/>
          </w:tcPr>
          <w:p w14:paraId="28DFBC4A" w14:textId="25F7BE56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A472545" w14:textId="38A1AE16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3240" w:type="dxa"/>
            <w:vAlign w:val="center"/>
          </w:tcPr>
          <w:p w14:paraId="066D9F5D" w14:textId="1577432F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2(0.06)</w:t>
            </w:r>
          </w:p>
        </w:tc>
        <w:tc>
          <w:tcPr>
            <w:tcW w:w="3865" w:type="dxa"/>
            <w:vAlign w:val="center"/>
          </w:tcPr>
          <w:p w14:paraId="3687575A" w14:textId="2C175B92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34E-02(1.1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90E-01(7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00E-03(4.9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32E-01(6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86E-02(1.4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25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57E-01(4.7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18E-02(1.68E-01)</w:t>
            </w:r>
          </w:p>
        </w:tc>
      </w:tr>
      <w:tr w:rsidR="00FB77FD" w:rsidRPr="003A7B10" w14:paraId="1E72331B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EE3FE3C" w14:textId="2C4DBCCA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B9D3A90" w14:textId="3A1840A9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3240" w:type="dxa"/>
            <w:vAlign w:val="center"/>
          </w:tcPr>
          <w:p w14:paraId="29DC6195" w14:textId="46AA70B8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4(0.06)</w:t>
            </w:r>
          </w:p>
        </w:tc>
        <w:tc>
          <w:tcPr>
            <w:tcW w:w="3865" w:type="dxa"/>
            <w:vAlign w:val="center"/>
          </w:tcPr>
          <w:p w14:paraId="06985E9C" w14:textId="5F6F1419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10E-02(1.3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26E-01(7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55E-02(1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78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33E-02(1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94E-01(9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71E-01(7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45E-02(9.33E-02)</w:t>
            </w:r>
          </w:p>
        </w:tc>
      </w:tr>
      <w:tr w:rsidR="00FB77FD" w:rsidRPr="003A7B10" w14:paraId="061720FC" w14:textId="77777777" w:rsidTr="003C7959">
        <w:tc>
          <w:tcPr>
            <w:tcW w:w="1615" w:type="dxa"/>
            <w:vMerge/>
            <w:vAlign w:val="center"/>
          </w:tcPr>
          <w:p w14:paraId="1E1F61A3" w14:textId="3D50592A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4F160FD" w14:textId="28B0106E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Ornithine</w:t>
            </w:r>
          </w:p>
        </w:tc>
        <w:tc>
          <w:tcPr>
            <w:tcW w:w="3240" w:type="dxa"/>
            <w:vAlign w:val="center"/>
          </w:tcPr>
          <w:p w14:paraId="2B229B49" w14:textId="580D0681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3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8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5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10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9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20(0.11)</w:t>
            </w:r>
          </w:p>
        </w:tc>
        <w:tc>
          <w:tcPr>
            <w:tcW w:w="3865" w:type="dxa"/>
            <w:vAlign w:val="center"/>
          </w:tcPr>
          <w:p w14:paraId="69ABFD09" w14:textId="46DE2C13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41E-02(1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60E-02(2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95E-01(5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22E-01(8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10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00E-02(2.8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09E-01(5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89E-02(1.68E-01)</w:t>
            </w:r>
          </w:p>
        </w:tc>
      </w:tr>
      <w:tr w:rsidR="00FB77FD" w:rsidRPr="003A7B10" w14:paraId="126487D9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40590770" w14:textId="4E797A8C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27F2DC1" w14:textId="4EE9CC41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3240" w:type="dxa"/>
            <w:vAlign w:val="center"/>
          </w:tcPr>
          <w:p w14:paraId="540B0553" w14:textId="7A258B17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7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0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4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7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8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10)</w:t>
            </w:r>
          </w:p>
        </w:tc>
        <w:tc>
          <w:tcPr>
            <w:tcW w:w="3865" w:type="dxa"/>
            <w:vAlign w:val="center"/>
          </w:tcPr>
          <w:p w14:paraId="45D8348B" w14:textId="4152966C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07E-02(1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58E-01(7.1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65E-02(1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78E-01(5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53E-02(8.0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77E-01(8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43E-01(4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93E-01(3.15E-01)</w:t>
            </w:r>
          </w:p>
        </w:tc>
      </w:tr>
      <w:tr w:rsidR="00FB77FD" w:rsidRPr="003A7B10" w14:paraId="7475FFB8" w14:textId="77777777" w:rsidTr="003C7959">
        <w:tc>
          <w:tcPr>
            <w:tcW w:w="1615" w:type="dxa"/>
            <w:vMerge/>
            <w:vAlign w:val="center"/>
          </w:tcPr>
          <w:p w14:paraId="35BC5105" w14:textId="255F21FB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47D07B5" w14:textId="171949F5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3240" w:type="dxa"/>
            <w:vAlign w:val="center"/>
          </w:tcPr>
          <w:p w14:paraId="1B9D6AE5" w14:textId="320D3022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7(0.06)</w:t>
            </w:r>
          </w:p>
        </w:tc>
        <w:tc>
          <w:tcPr>
            <w:tcW w:w="3865" w:type="dxa"/>
            <w:vAlign w:val="center"/>
          </w:tcPr>
          <w:p w14:paraId="011A9941" w14:textId="70BB733E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14E-01(2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12E-01(6.2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85E-01(3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01E-01(7.8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58E-02(1.3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60E-01(9.7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82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21E-01(3.33E-01)</w:t>
            </w:r>
          </w:p>
        </w:tc>
      </w:tr>
      <w:tr w:rsidR="00FB77FD" w:rsidRPr="003A7B10" w14:paraId="39413E92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6DE01D05" w14:textId="4DA75AD9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9C632D7" w14:textId="41DB12CF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3240" w:type="dxa"/>
            <w:vAlign w:val="center"/>
          </w:tcPr>
          <w:p w14:paraId="53993CD8" w14:textId="71083DB9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0.0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9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1(0.06)</w:t>
            </w:r>
          </w:p>
        </w:tc>
        <w:tc>
          <w:tcPr>
            <w:tcW w:w="3865" w:type="dxa"/>
            <w:vAlign w:val="center"/>
          </w:tcPr>
          <w:p w14:paraId="38C00309" w14:textId="75A25AB1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1.16E-01(2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35E-02(1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8.10E-01(8.3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11E-01(8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22E-01(7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50E-03(1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70E-02(2.3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69E-01(8.80E-01)</w:t>
            </w:r>
          </w:p>
        </w:tc>
      </w:tr>
      <w:tr w:rsidR="00FB77FD" w:rsidRPr="003A7B10" w14:paraId="3EC3A114" w14:textId="77777777" w:rsidTr="003C7959">
        <w:tc>
          <w:tcPr>
            <w:tcW w:w="1615" w:type="dxa"/>
            <w:vMerge/>
            <w:vAlign w:val="center"/>
          </w:tcPr>
          <w:p w14:paraId="170A39C3" w14:textId="2855074F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E56B5B1" w14:textId="7C8F7EE0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3240" w:type="dxa"/>
            <w:vAlign w:val="center"/>
          </w:tcPr>
          <w:p w14:paraId="5F854EEB" w14:textId="5AB0D58B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0(0.07)</w:t>
            </w:r>
          </w:p>
        </w:tc>
        <w:tc>
          <w:tcPr>
            <w:tcW w:w="3865" w:type="dxa"/>
            <w:vAlign w:val="center"/>
          </w:tcPr>
          <w:p w14:paraId="183184E2" w14:textId="363913F4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44E-01(2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11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36E-02(1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46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04E-02(8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88E-01(8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28E-01(9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27E-03(6.26E-02)</w:t>
            </w:r>
          </w:p>
        </w:tc>
      </w:tr>
      <w:tr w:rsidR="00FB77FD" w:rsidRPr="003A7B10" w14:paraId="37A939AF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20740F9" w14:textId="61061852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B547FF4" w14:textId="7B708ECE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3240" w:type="dxa"/>
            <w:vAlign w:val="center"/>
          </w:tcPr>
          <w:p w14:paraId="13BD71E9" w14:textId="26E29E25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9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7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1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9)</w:t>
            </w:r>
          </w:p>
        </w:tc>
        <w:tc>
          <w:tcPr>
            <w:tcW w:w="3865" w:type="dxa"/>
            <w:vAlign w:val="center"/>
          </w:tcPr>
          <w:p w14:paraId="65C7A8F2" w14:textId="3169D29A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10E-01(5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51E-01(8.8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43E-01(4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73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61E-01(6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15E-01(9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48E-01(8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80E-01(3.97E-01)</w:t>
            </w:r>
          </w:p>
        </w:tc>
      </w:tr>
      <w:tr w:rsidR="00FB77FD" w:rsidRPr="003A7B10" w14:paraId="6F66738D" w14:textId="77777777" w:rsidTr="003C7959">
        <w:tc>
          <w:tcPr>
            <w:tcW w:w="1615" w:type="dxa"/>
            <w:vMerge/>
            <w:vAlign w:val="center"/>
          </w:tcPr>
          <w:p w14:paraId="7216CC62" w14:textId="41DFEB97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FABB553" w14:textId="5212BB66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3240" w:type="dxa"/>
            <w:vAlign w:val="center"/>
          </w:tcPr>
          <w:p w14:paraId="29581662" w14:textId="6044E9C6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2(0.06)</w:t>
            </w:r>
          </w:p>
        </w:tc>
        <w:tc>
          <w:tcPr>
            <w:tcW w:w="3865" w:type="dxa"/>
            <w:vAlign w:val="center"/>
          </w:tcPr>
          <w:p w14:paraId="335F705D" w14:textId="6618B09B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73E-01(5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38E-01(9.0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20E-01(4.4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35E-01(8.5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43E-01(9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81E-01(8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78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7.15E-01(7.52E-01)</w:t>
            </w:r>
          </w:p>
        </w:tc>
      </w:tr>
      <w:tr w:rsidR="00FB77FD" w:rsidRPr="003A7B10" w14:paraId="263D32EA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486BEB46" w14:textId="465DC59D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F2DAA6D" w14:textId="5BDA8E1F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3240" w:type="dxa"/>
            <w:vAlign w:val="center"/>
          </w:tcPr>
          <w:p w14:paraId="45F01B2C" w14:textId="1660BA68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0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2(0.08)</w:t>
            </w:r>
          </w:p>
        </w:tc>
        <w:tc>
          <w:tcPr>
            <w:tcW w:w="3865" w:type="dxa"/>
            <w:vAlign w:val="center"/>
          </w:tcPr>
          <w:p w14:paraId="274F3F54" w14:textId="05DF72D3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75E-01(5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72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05E-02(6.1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75E-01(5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9E-01(2.3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69E-01(5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57E-01(6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43E-01(8.59E-01)</w:t>
            </w:r>
          </w:p>
        </w:tc>
      </w:tr>
      <w:tr w:rsidR="00FB77FD" w:rsidRPr="003A7B10" w14:paraId="1B3BC9C4" w14:textId="77777777" w:rsidTr="003C7959">
        <w:tc>
          <w:tcPr>
            <w:tcW w:w="1615" w:type="dxa"/>
            <w:vMerge/>
            <w:vAlign w:val="center"/>
          </w:tcPr>
          <w:p w14:paraId="14D6F3BB" w14:textId="1672F600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55113AB" w14:textId="1E5ABAF0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3240" w:type="dxa"/>
            <w:vAlign w:val="center"/>
          </w:tcPr>
          <w:p w14:paraId="626C4C94" w14:textId="6835279F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5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8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4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3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1(0.10)</w:t>
            </w:r>
          </w:p>
        </w:tc>
        <w:tc>
          <w:tcPr>
            <w:tcW w:w="3865" w:type="dxa"/>
            <w:vAlign w:val="center"/>
          </w:tcPr>
          <w:p w14:paraId="6FC2B237" w14:textId="30A447A5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21E-01(6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07E-01(7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71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50E-01(6.6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01E-01(1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95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61E-01(6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9.42E-01(9.48E-01)</w:t>
            </w:r>
          </w:p>
        </w:tc>
      </w:tr>
      <w:tr w:rsidR="00FB77FD" w:rsidRPr="003A7B10" w14:paraId="05B92806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FB81953" w14:textId="535408EF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4B07D0A" w14:textId="1D8D2375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Aspartate</w:t>
            </w:r>
          </w:p>
        </w:tc>
        <w:tc>
          <w:tcPr>
            <w:tcW w:w="3240" w:type="dxa"/>
            <w:vAlign w:val="center"/>
          </w:tcPr>
          <w:p w14:paraId="71B9B415" w14:textId="144EDF3B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5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5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5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8(0.1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9(0.1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-0.06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3(0.15)</w:t>
            </w:r>
          </w:p>
        </w:tc>
        <w:tc>
          <w:tcPr>
            <w:tcW w:w="3865" w:type="dxa"/>
            <w:vAlign w:val="center"/>
          </w:tcPr>
          <w:p w14:paraId="7C3E8675" w14:textId="7A2D1CD0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5.31E-01(6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16E-01(7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12E-01(7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67E-01(9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78E-01(6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49E-01(8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5.48E-01(7.3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27E-01(8.48E-01)</w:t>
            </w:r>
          </w:p>
        </w:tc>
      </w:tr>
      <w:tr w:rsidR="00FB77FD" w:rsidRPr="003A7B10" w14:paraId="6A5F0425" w14:textId="77777777" w:rsidTr="003C7959">
        <w:tc>
          <w:tcPr>
            <w:tcW w:w="1615" w:type="dxa"/>
            <w:vMerge/>
            <w:vAlign w:val="center"/>
          </w:tcPr>
          <w:p w14:paraId="2B4128DA" w14:textId="59E795BC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DC8EF49" w14:textId="71005932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3240" w:type="dxa"/>
            <w:vAlign w:val="center"/>
          </w:tcPr>
          <w:p w14:paraId="2090B749" w14:textId="30966642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6)</w:t>
            </w:r>
          </w:p>
        </w:tc>
        <w:tc>
          <w:tcPr>
            <w:tcW w:w="3865" w:type="dxa"/>
            <w:vAlign w:val="center"/>
          </w:tcPr>
          <w:p w14:paraId="6AD4376B" w14:textId="27588FD5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16E-01(8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20E-01(7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48E-01(2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51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68E-01(4.7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28E-01(7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96E-01(9.4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33E-01(6.00E-01)</w:t>
            </w:r>
          </w:p>
        </w:tc>
      </w:tr>
      <w:tr w:rsidR="00FB77FD" w:rsidRPr="003A7B10" w14:paraId="7EA0F17F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A2EFE72" w14:textId="24683021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7E430AE" w14:textId="37FFC7D5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3240" w:type="dxa"/>
            <w:vAlign w:val="center"/>
          </w:tcPr>
          <w:p w14:paraId="682C782C" w14:textId="1C39FE97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0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2(0.08)</w:t>
            </w:r>
          </w:p>
        </w:tc>
        <w:tc>
          <w:tcPr>
            <w:tcW w:w="3865" w:type="dxa"/>
            <w:vAlign w:val="center"/>
          </w:tcPr>
          <w:p w14:paraId="0D0B1E95" w14:textId="1334163D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07E-01(9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28E-01(7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66E-01(3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9.37E-01(9.6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9E-01(2.3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94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61E-01(9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7.86E-01(8.16E-01)</w:t>
            </w:r>
          </w:p>
        </w:tc>
      </w:tr>
      <w:tr w:rsidR="00FB77FD" w:rsidRPr="003A7B10" w14:paraId="4AD462EE" w14:textId="77777777" w:rsidTr="003C7959">
        <w:tc>
          <w:tcPr>
            <w:tcW w:w="1615" w:type="dxa"/>
            <w:vMerge/>
            <w:vAlign w:val="center"/>
          </w:tcPr>
          <w:p w14:paraId="7F5D9E41" w14:textId="4C0B2BDE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58D0D0A" w14:textId="393AE0E1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3240" w:type="dxa"/>
            <w:vAlign w:val="center"/>
          </w:tcPr>
          <w:p w14:paraId="4F3A01FD" w14:textId="353E34F8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6)</w:t>
            </w:r>
          </w:p>
        </w:tc>
        <w:tc>
          <w:tcPr>
            <w:tcW w:w="3865" w:type="dxa"/>
            <w:vAlign w:val="center"/>
          </w:tcPr>
          <w:p w14:paraId="7F6B1A14" w14:textId="246925A3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10E-01(9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11E-01(6.2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38E-01(2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61E-01(7.6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3E-01(2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93E-01(8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03E-01(8.4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78E-01(5.68E-01)</w:t>
            </w:r>
          </w:p>
        </w:tc>
      </w:tr>
      <w:tr w:rsidR="00FB77FD" w:rsidRPr="003A7B10" w14:paraId="680F449E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0E4336E" w14:textId="639EC13B" w:rsidR="00FB77FD" w:rsidRPr="003A7B10" w:rsidRDefault="00FB77FD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D95DD2C" w14:textId="312C85AF" w:rsidR="00FB77FD" w:rsidRPr="00BE2440" w:rsidRDefault="00FB77FD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3240" w:type="dxa"/>
            <w:vAlign w:val="center"/>
          </w:tcPr>
          <w:p w14:paraId="5952D57F" w14:textId="6DD21B76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6)</w:t>
            </w:r>
          </w:p>
        </w:tc>
        <w:tc>
          <w:tcPr>
            <w:tcW w:w="3865" w:type="dxa"/>
            <w:vAlign w:val="center"/>
          </w:tcPr>
          <w:p w14:paraId="59D55448" w14:textId="4D4E58F2" w:rsidR="00FB77FD" w:rsidRPr="00573B73" w:rsidRDefault="00FB77FD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36E-01(9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70E-01(9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48E-01(8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82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06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87E-01(7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18E-01(8.4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90E-01(5.75E-01)</w:t>
            </w:r>
          </w:p>
        </w:tc>
      </w:tr>
      <w:tr w:rsidR="00924E49" w:rsidRPr="003A7B10" w14:paraId="4BAD1657" w14:textId="77777777" w:rsidTr="003C7959">
        <w:tc>
          <w:tcPr>
            <w:tcW w:w="1615" w:type="dxa"/>
            <w:vMerge w:val="restart"/>
            <w:vAlign w:val="center"/>
          </w:tcPr>
          <w:p w14:paraId="2CC841E8" w14:textId="59DBF2E2" w:rsidR="00924E49" w:rsidRPr="00924E49" w:rsidRDefault="00924E49" w:rsidP="00BE2440">
            <w:pPr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Biogenic Amines</w:t>
            </w:r>
          </w:p>
        </w:tc>
        <w:tc>
          <w:tcPr>
            <w:tcW w:w="2070" w:type="dxa"/>
            <w:vAlign w:val="center"/>
          </w:tcPr>
          <w:p w14:paraId="19953953" w14:textId="6601AF20" w:rsidR="00924E49" w:rsidRPr="00BE2440" w:rsidRDefault="00924E49" w:rsidP="00BE2440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Serotonin</w:t>
            </w:r>
          </w:p>
        </w:tc>
        <w:tc>
          <w:tcPr>
            <w:tcW w:w="3240" w:type="dxa"/>
            <w:vAlign w:val="center"/>
          </w:tcPr>
          <w:p w14:paraId="0CC4E90A" w14:textId="7DB9A571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1.77(0.1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1.82(0.2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1.68(0.2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1.75(0.2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1.81(0.2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1.74(0.3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1.99(0.1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1.23(0.33)</w:t>
            </w:r>
          </w:p>
        </w:tc>
        <w:tc>
          <w:tcPr>
            <w:tcW w:w="3865" w:type="dxa"/>
            <w:vAlign w:val="center"/>
          </w:tcPr>
          <w:p w14:paraId="792CEDD6" w14:textId="77CA5EC8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55E-21(2.53E-1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36E-15(3.84E-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25E-07(2.04E-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77E-08(4.51E-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67E-08(4.36E-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56E-07(2.55E-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33E-19(2.17E-1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70E-04(1.51E-02)</w:t>
            </w:r>
          </w:p>
        </w:tc>
      </w:tr>
      <w:tr w:rsidR="00924E49" w:rsidRPr="003A7B10" w14:paraId="74D88FC5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4A3EDB26" w14:textId="79965093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86A2EF2" w14:textId="6D058C64" w:rsidR="00924E49" w:rsidRPr="00BE2440" w:rsidRDefault="00924E49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Sarcosine</w:t>
            </w:r>
          </w:p>
        </w:tc>
        <w:tc>
          <w:tcPr>
            <w:tcW w:w="3240" w:type="dxa"/>
            <w:vAlign w:val="center"/>
          </w:tcPr>
          <w:p w14:paraId="4C97FA91" w14:textId="45746143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34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27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47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6(0.1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41(0.1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47(0.1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23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63(0.16)</w:t>
            </w:r>
          </w:p>
        </w:tc>
        <w:tc>
          <w:tcPr>
            <w:tcW w:w="3865" w:type="dxa"/>
            <w:vAlign w:val="center"/>
          </w:tcPr>
          <w:p w14:paraId="7D7461CA" w14:textId="71D27071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53E-05(1.55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52E-02(9.1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70E-04(9.57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08E-01(7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42E-03(7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06E-03(4.8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78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45E-04(7.86E-03)</w:t>
            </w:r>
          </w:p>
        </w:tc>
      </w:tr>
      <w:tr w:rsidR="00924E49" w:rsidRPr="003A7B10" w14:paraId="31E228FA" w14:textId="77777777" w:rsidTr="003C7959">
        <w:tc>
          <w:tcPr>
            <w:tcW w:w="1615" w:type="dxa"/>
            <w:vMerge/>
            <w:vAlign w:val="center"/>
          </w:tcPr>
          <w:p w14:paraId="33106F7B" w14:textId="169E016E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8917F5A" w14:textId="0DE8C531" w:rsidR="00924E49" w:rsidRPr="00BE2440" w:rsidRDefault="00924E49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Methioninesulfoxide</w:t>
            </w:r>
          </w:p>
        </w:tc>
        <w:tc>
          <w:tcPr>
            <w:tcW w:w="3240" w:type="dxa"/>
            <w:vAlign w:val="center"/>
          </w:tcPr>
          <w:p w14:paraId="20CF65FB" w14:textId="2AC3D8B0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3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33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7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0.49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35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7(0.1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27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38(0.16)</w:t>
            </w:r>
          </w:p>
        </w:tc>
        <w:tc>
          <w:tcPr>
            <w:tcW w:w="3865" w:type="dxa"/>
            <w:vAlign w:val="center"/>
          </w:tcPr>
          <w:p w14:paraId="4F881032" w14:textId="30493E93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3.34E-04(3.61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10E-03(2.2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22E-02(1.5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6.36E-04(1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33E-02(8.0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67E-01(8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07E-03(4.6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59E-02(8.64E-02)</w:t>
            </w:r>
          </w:p>
        </w:tc>
      </w:tr>
      <w:tr w:rsidR="00924E49" w:rsidRPr="003A7B10" w14:paraId="3FFDFF96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4C4ADE5A" w14:textId="46A98D56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F41133C" w14:textId="434E8FA4" w:rsidR="00924E49" w:rsidRPr="00BE2440" w:rsidRDefault="00924E49" w:rsidP="00BE2440">
            <w:pPr>
              <w:jc w:val="center"/>
              <w:rPr>
                <w:rFonts w:ascii="Calibri" w:eastAsia="Calibri" w:hAnsi="Calibri"/>
                <w:bCs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trans-4-Hydroxyproline</w:t>
            </w:r>
          </w:p>
        </w:tc>
        <w:tc>
          <w:tcPr>
            <w:tcW w:w="3240" w:type="dxa"/>
            <w:vAlign w:val="center"/>
          </w:tcPr>
          <w:p w14:paraId="2E8BDE42" w14:textId="199EF930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8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9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5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34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3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5(0.12)</w:t>
            </w:r>
          </w:p>
        </w:tc>
        <w:tc>
          <w:tcPr>
            <w:tcW w:w="3865" w:type="dxa"/>
            <w:vAlign w:val="center"/>
          </w:tcPr>
          <w:p w14:paraId="46DA4E63" w14:textId="5DCC5C9B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50E-02(7.53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39E-01(6.5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60E-02(8.9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55E-01(5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43E-03(7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05E-01(9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75E-01(3.6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56E-02(1.21E-01)</w:t>
            </w:r>
          </w:p>
        </w:tc>
      </w:tr>
      <w:tr w:rsidR="00924E49" w:rsidRPr="003A7B10" w14:paraId="6EA6EB7A" w14:textId="77777777" w:rsidTr="003C7959">
        <w:tc>
          <w:tcPr>
            <w:tcW w:w="1615" w:type="dxa"/>
            <w:vMerge/>
            <w:vAlign w:val="center"/>
          </w:tcPr>
          <w:p w14:paraId="0E42EC3F" w14:textId="719FF4CE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86DDCB1" w14:textId="0117A179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Kynurenine</w:t>
            </w:r>
          </w:p>
        </w:tc>
        <w:tc>
          <w:tcPr>
            <w:tcW w:w="3240" w:type="dxa"/>
            <w:vAlign w:val="center"/>
          </w:tcPr>
          <w:p w14:paraId="69B847CB" w14:textId="2A2FBD6E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0(0.07)</w:t>
            </w:r>
          </w:p>
        </w:tc>
        <w:tc>
          <w:tcPr>
            <w:tcW w:w="3865" w:type="dxa"/>
            <w:vAlign w:val="center"/>
          </w:tcPr>
          <w:p w14:paraId="5DA71A40" w14:textId="7D8E4C11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28E-02(1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75E-01(7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73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26E-01(8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48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57E-01(7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16E-01(8.9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66E-03(7.05E-02)</w:t>
            </w:r>
          </w:p>
        </w:tc>
      </w:tr>
      <w:tr w:rsidR="00924E49" w:rsidRPr="003A7B10" w14:paraId="4098FB3A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4A4AC8C" w14:textId="207F7780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C7C28D7" w14:textId="7A72CAE7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permine</w:t>
            </w:r>
          </w:p>
        </w:tc>
        <w:tc>
          <w:tcPr>
            <w:tcW w:w="3240" w:type="dxa"/>
            <w:vAlign w:val="center"/>
          </w:tcPr>
          <w:p w14:paraId="12377981" w14:textId="2BC17D56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4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4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11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0(0.10)</w:t>
            </w:r>
          </w:p>
        </w:tc>
        <w:tc>
          <w:tcPr>
            <w:tcW w:w="3865" w:type="dxa"/>
            <w:vAlign w:val="center"/>
          </w:tcPr>
          <w:p w14:paraId="753D0295" w14:textId="12C12132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08E-01(2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02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18E-01(2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58E-01(5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02E-01(3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71E-01(9.4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87E-02(1.9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9.65E-01(9.65E-01)</w:t>
            </w:r>
          </w:p>
        </w:tc>
      </w:tr>
      <w:tr w:rsidR="00924E49" w:rsidRPr="003A7B10" w14:paraId="467E008E" w14:textId="77777777" w:rsidTr="003C7959">
        <w:tc>
          <w:tcPr>
            <w:tcW w:w="1615" w:type="dxa"/>
            <w:vMerge/>
            <w:vAlign w:val="center"/>
          </w:tcPr>
          <w:p w14:paraId="47EAA587" w14:textId="55183C4B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FDD147F" w14:textId="21429D4A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Asymmetric dimethylarginine</w:t>
            </w:r>
          </w:p>
        </w:tc>
        <w:tc>
          <w:tcPr>
            <w:tcW w:w="3240" w:type="dxa"/>
            <w:vAlign w:val="center"/>
          </w:tcPr>
          <w:p w14:paraId="2F68078E" w14:textId="3B4D1514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3(0.07)</w:t>
            </w:r>
          </w:p>
        </w:tc>
        <w:tc>
          <w:tcPr>
            <w:tcW w:w="3865" w:type="dxa"/>
            <w:vAlign w:val="center"/>
          </w:tcPr>
          <w:p w14:paraId="44F6AE00" w14:textId="60F1A208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70E-01(2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13E-01(6.2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50E-01(4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17E-01(7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52E-01(4.6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21E-02(1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4E-01(3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7.03E-01(7.44E-01)</w:t>
            </w:r>
          </w:p>
        </w:tc>
      </w:tr>
      <w:tr w:rsidR="00924E49" w:rsidRPr="003A7B10" w14:paraId="4B9D9C06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6AE81728" w14:textId="1DCDFE70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4CD55FC" w14:textId="329ACD69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Taurine</w:t>
            </w:r>
          </w:p>
        </w:tc>
        <w:tc>
          <w:tcPr>
            <w:tcW w:w="3240" w:type="dxa"/>
            <w:vAlign w:val="center"/>
          </w:tcPr>
          <w:p w14:paraId="34689983" w14:textId="6D992945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3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7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5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9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9(0.10)</w:t>
            </w:r>
          </w:p>
        </w:tc>
        <w:tc>
          <w:tcPr>
            <w:tcW w:w="3865" w:type="dxa"/>
            <w:vAlign w:val="center"/>
          </w:tcPr>
          <w:p w14:paraId="2BD5FED3" w14:textId="659A5C57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30E-01(3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22E-01(7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24E-01(3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66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35E-01(7.0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88E-01(7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81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48E-03(4.06E-02)</w:t>
            </w:r>
          </w:p>
        </w:tc>
      </w:tr>
      <w:tr w:rsidR="00924E49" w:rsidRPr="003A7B10" w14:paraId="04740896" w14:textId="77777777" w:rsidTr="003C7959">
        <w:tc>
          <w:tcPr>
            <w:tcW w:w="1615" w:type="dxa"/>
            <w:vMerge/>
            <w:vAlign w:val="center"/>
          </w:tcPr>
          <w:p w14:paraId="787774EF" w14:textId="02A6C577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9CDDE1A" w14:textId="00042871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permidine</w:t>
            </w:r>
          </w:p>
        </w:tc>
        <w:tc>
          <w:tcPr>
            <w:tcW w:w="3240" w:type="dxa"/>
            <w:vAlign w:val="center"/>
          </w:tcPr>
          <w:p w14:paraId="09CE46DE" w14:textId="200ABFF0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4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5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9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4(0.08)</w:t>
            </w:r>
          </w:p>
        </w:tc>
        <w:tc>
          <w:tcPr>
            <w:tcW w:w="3865" w:type="dxa"/>
            <w:vAlign w:val="center"/>
          </w:tcPr>
          <w:p w14:paraId="498167B3" w14:textId="2F8B8997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33E-01(3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14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37E-01(2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56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62E-01(4.7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18E-01(8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29E-02(9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9.51E-02(2.08E-01)</w:t>
            </w:r>
          </w:p>
        </w:tc>
      </w:tr>
      <w:tr w:rsidR="00924E49" w:rsidRPr="003A7B10" w14:paraId="120A2E82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27A0BB3" w14:textId="52F2113D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F1FCE7C" w14:textId="57D15537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ymmetric dimethylarginine</w:t>
            </w:r>
          </w:p>
        </w:tc>
        <w:tc>
          <w:tcPr>
            <w:tcW w:w="3240" w:type="dxa"/>
            <w:vAlign w:val="center"/>
          </w:tcPr>
          <w:p w14:paraId="124139A6" w14:textId="4FDBC966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4)</w:t>
            </w:r>
          </w:p>
        </w:tc>
        <w:tc>
          <w:tcPr>
            <w:tcW w:w="3865" w:type="dxa"/>
            <w:vAlign w:val="center"/>
          </w:tcPr>
          <w:p w14:paraId="6B4D5D89" w14:textId="492B34BC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88E-01(4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89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35E-01(6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57E-01(8.6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41E-01(9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40E-01(5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03E-02(1.4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71E-01(2.93E-01)</w:t>
            </w:r>
          </w:p>
        </w:tc>
      </w:tr>
      <w:tr w:rsidR="00924E49" w:rsidRPr="003A7B10" w14:paraId="557E65EE" w14:textId="77777777" w:rsidTr="003C7959">
        <w:tc>
          <w:tcPr>
            <w:tcW w:w="1615" w:type="dxa"/>
            <w:vMerge/>
            <w:vAlign w:val="center"/>
          </w:tcPr>
          <w:p w14:paraId="2BA6EDB2" w14:textId="2B8C350B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DF98F8B" w14:textId="366E9D2D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alpha-Aminoadipic acid</w:t>
            </w:r>
          </w:p>
        </w:tc>
        <w:tc>
          <w:tcPr>
            <w:tcW w:w="3240" w:type="dxa"/>
            <w:vAlign w:val="center"/>
          </w:tcPr>
          <w:p w14:paraId="2A04A515" w14:textId="127FCA4D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3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0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8(0.1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9(0.1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20(0.1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4(0.17)</w:t>
            </w:r>
          </w:p>
        </w:tc>
        <w:tc>
          <w:tcPr>
            <w:tcW w:w="3865" w:type="dxa"/>
            <w:vAlign w:val="center"/>
          </w:tcPr>
          <w:p w14:paraId="0F3DEB73" w14:textId="34C28BAA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17E-01(6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77E-01(8.9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79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05E-01(8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79E-02(1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31E-01(6.3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43E-01(9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31E-01(5.36E-01)</w:t>
            </w:r>
          </w:p>
        </w:tc>
      </w:tr>
      <w:tr w:rsidR="00924E49" w:rsidRPr="003A7B10" w14:paraId="42740361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6D193C6A" w14:textId="3CDBB658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C2FB05B" w14:textId="7556F1C2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utrescine</w:t>
            </w:r>
          </w:p>
        </w:tc>
        <w:tc>
          <w:tcPr>
            <w:tcW w:w="3240" w:type="dxa"/>
            <w:vAlign w:val="center"/>
          </w:tcPr>
          <w:p w14:paraId="4C8D8B05" w14:textId="230412D6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1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1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7(0.1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5(0.15)</w:t>
            </w:r>
          </w:p>
        </w:tc>
        <w:tc>
          <w:tcPr>
            <w:tcW w:w="3865" w:type="dxa"/>
            <w:vAlign w:val="center"/>
          </w:tcPr>
          <w:p w14:paraId="6D1B114F" w14:textId="675070D3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75E-01(7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98E-01(9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01E-01(5.1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41E-01(8.5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82E-01(4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75E-01(6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98E-01(3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29E-01(4.40E-01)</w:t>
            </w:r>
          </w:p>
        </w:tc>
      </w:tr>
      <w:tr w:rsidR="00924E49" w:rsidRPr="003A7B10" w14:paraId="4564354C" w14:textId="77777777" w:rsidTr="003C7959">
        <w:tc>
          <w:tcPr>
            <w:tcW w:w="1615" w:type="dxa"/>
            <w:vMerge/>
            <w:vAlign w:val="center"/>
          </w:tcPr>
          <w:p w14:paraId="77B2677E" w14:textId="53EF3585" w:rsidR="00924E49" w:rsidRPr="003A7B10" w:rsidRDefault="00924E4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2394303" w14:textId="6EB7AA14" w:rsidR="00924E49" w:rsidRPr="00BE2440" w:rsidRDefault="00924E4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3240" w:type="dxa"/>
            <w:vAlign w:val="center"/>
          </w:tcPr>
          <w:p w14:paraId="39CC95D8" w14:textId="0F4EEF48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0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5(0.04)</w:t>
            </w:r>
          </w:p>
        </w:tc>
        <w:tc>
          <w:tcPr>
            <w:tcW w:w="3865" w:type="dxa"/>
            <w:vAlign w:val="center"/>
          </w:tcPr>
          <w:p w14:paraId="789D4B71" w14:textId="29E0028B" w:rsidR="00924E49" w:rsidRPr="00573B73" w:rsidRDefault="00924E49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85E-01(9.8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44E-01(7.9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81E-01(6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32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33E-01(3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11E-01(4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81E-01(6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47E-01(3.64E-01)</w:t>
            </w:r>
          </w:p>
        </w:tc>
      </w:tr>
      <w:tr w:rsidR="00D467C2" w:rsidRPr="003A7B10" w14:paraId="3A6DEBC1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 w:val="restart"/>
            <w:vAlign w:val="center"/>
          </w:tcPr>
          <w:p w14:paraId="305D7934" w14:textId="19E80AED" w:rsidR="00D467C2" w:rsidRPr="00D467C2" w:rsidRDefault="00D467C2" w:rsidP="00BE2440">
            <w:pPr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Sphingolipids</w:t>
            </w:r>
          </w:p>
        </w:tc>
        <w:tc>
          <w:tcPr>
            <w:tcW w:w="2070" w:type="dxa"/>
            <w:vAlign w:val="center"/>
          </w:tcPr>
          <w:p w14:paraId="0CFF9C81" w14:textId="75F7D8D2" w:rsidR="00D467C2" w:rsidRPr="00BE2440" w:rsidRDefault="00D467C2" w:rsidP="00BE2440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SM C18:1</w:t>
            </w:r>
          </w:p>
        </w:tc>
        <w:tc>
          <w:tcPr>
            <w:tcW w:w="3240" w:type="dxa"/>
            <w:vAlign w:val="center"/>
          </w:tcPr>
          <w:p w14:paraId="4523C7D2" w14:textId="0F2EBFEB" w:rsidR="00D467C2" w:rsidRPr="00573B73" w:rsidRDefault="00D467C2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1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5(0.05)</w:t>
            </w:r>
          </w:p>
        </w:tc>
        <w:tc>
          <w:tcPr>
            <w:tcW w:w="3865" w:type="dxa"/>
            <w:vAlign w:val="center"/>
          </w:tcPr>
          <w:p w14:paraId="08B59DA8" w14:textId="34ED4F48" w:rsidR="00D467C2" w:rsidRPr="00573B73" w:rsidRDefault="00D467C2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83E-03(1.03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23E-03(3.4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79E-01(2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79E-02(2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98E-01(4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49E-02(1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84E-03(2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92E-01(5.03E-01)</w:t>
            </w:r>
          </w:p>
        </w:tc>
      </w:tr>
      <w:tr w:rsidR="00D467C2" w:rsidRPr="003A7B10" w14:paraId="60F0718C" w14:textId="77777777" w:rsidTr="003C7959">
        <w:tc>
          <w:tcPr>
            <w:tcW w:w="1615" w:type="dxa"/>
            <w:vMerge/>
            <w:vAlign w:val="center"/>
          </w:tcPr>
          <w:p w14:paraId="25FA2E05" w14:textId="4ED8FA41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9C446AB" w14:textId="29CEAB05" w:rsidR="00D467C2" w:rsidRPr="005D37A5" w:rsidRDefault="00D467C2" w:rsidP="00BE2440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SM C24:0</w:t>
            </w:r>
          </w:p>
        </w:tc>
        <w:tc>
          <w:tcPr>
            <w:tcW w:w="3240" w:type="dxa"/>
            <w:vAlign w:val="center"/>
          </w:tcPr>
          <w:p w14:paraId="49D7C139" w14:textId="0983BE70" w:rsidR="00D467C2" w:rsidRPr="00573B73" w:rsidRDefault="00D467C2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9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4(0.05)</w:t>
            </w:r>
          </w:p>
        </w:tc>
        <w:tc>
          <w:tcPr>
            <w:tcW w:w="3865" w:type="dxa"/>
            <w:vAlign w:val="center"/>
          </w:tcPr>
          <w:p w14:paraId="751C7CE6" w14:textId="2345F87D" w:rsidR="00D467C2" w:rsidRPr="00573B73" w:rsidRDefault="00D467C2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14E-03(1.93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23E-02(1.5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95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76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1E-02(8.0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00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82E-02(2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05E-03(6.91E-02)</w:t>
            </w:r>
          </w:p>
        </w:tc>
      </w:tr>
      <w:tr w:rsidR="00D467C2" w:rsidRPr="003A7B10" w14:paraId="57055DA3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0340FA94" w14:textId="750571EB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ED9B6C3" w14:textId="3BFB87D7" w:rsidR="00D467C2" w:rsidRPr="00BE2440" w:rsidRDefault="00D467C2" w:rsidP="00BE2440">
            <w:pPr>
              <w:jc w:val="center"/>
              <w:rPr>
                <w:rFonts w:ascii="Calibri" w:eastAsia="Calibri" w:hAnsi="Calibri"/>
                <w:bCs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C18:0</w:t>
            </w:r>
          </w:p>
        </w:tc>
        <w:tc>
          <w:tcPr>
            <w:tcW w:w="3240" w:type="dxa"/>
            <w:vAlign w:val="center"/>
          </w:tcPr>
          <w:p w14:paraId="31453D1F" w14:textId="51CDA39A" w:rsidR="00D467C2" w:rsidRPr="00573B73" w:rsidRDefault="00D467C2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-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1(0.05)</w:t>
            </w:r>
          </w:p>
        </w:tc>
        <w:tc>
          <w:tcPr>
            <w:tcW w:w="3865" w:type="dxa"/>
            <w:vAlign w:val="center"/>
          </w:tcPr>
          <w:p w14:paraId="4846966B" w14:textId="05CC97E9" w:rsidR="00D467C2" w:rsidRPr="00573B73" w:rsidRDefault="00D467C2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3.55E-02(9.6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45E-02(1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96E-01(5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12E-01(6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74E-01(6.6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5.46E-02(2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16E-02(9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7.93E-01(8.18E-01)</w:t>
            </w:r>
          </w:p>
        </w:tc>
      </w:tr>
      <w:tr w:rsidR="00D467C2" w:rsidRPr="003A7B10" w14:paraId="39AF6E7C" w14:textId="77777777" w:rsidTr="003C7959">
        <w:tc>
          <w:tcPr>
            <w:tcW w:w="1615" w:type="dxa"/>
            <w:vMerge/>
            <w:vAlign w:val="center"/>
          </w:tcPr>
          <w:p w14:paraId="03E61D18" w14:textId="6CF02A32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DF6E442" w14:textId="650FA613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C20:2</w:t>
            </w:r>
          </w:p>
        </w:tc>
        <w:tc>
          <w:tcPr>
            <w:tcW w:w="3240" w:type="dxa"/>
            <w:vAlign w:val="center"/>
          </w:tcPr>
          <w:p w14:paraId="739F76D7" w14:textId="7828E28C" w:rsidR="00D467C2" w:rsidRPr="00573B73" w:rsidRDefault="00D467C2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6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7(0.06)</w:t>
            </w:r>
          </w:p>
        </w:tc>
        <w:tc>
          <w:tcPr>
            <w:tcW w:w="3865" w:type="dxa"/>
            <w:vAlign w:val="center"/>
          </w:tcPr>
          <w:p w14:paraId="479EFF28" w14:textId="505F5B61" w:rsidR="00D467C2" w:rsidRPr="00573B73" w:rsidRDefault="00D467C2" w:rsidP="00573B7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68E-02(9.8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45E-02(9.1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86E-01(8.9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03E-01(4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93E-01(4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88E-01(6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07E-02(2.2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56E-01(3.67E-01)</w:t>
            </w:r>
          </w:p>
        </w:tc>
      </w:tr>
      <w:tr w:rsidR="00D467C2" w:rsidRPr="003A7B10" w14:paraId="7847FC1E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A2E536E" w14:textId="548FBAAC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E436844" w14:textId="570B047E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(OH) C14:1</w:t>
            </w:r>
          </w:p>
        </w:tc>
        <w:tc>
          <w:tcPr>
            <w:tcW w:w="3240" w:type="dxa"/>
            <w:vAlign w:val="center"/>
          </w:tcPr>
          <w:p w14:paraId="7B03F994" w14:textId="247AB122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1(0.05)</w:t>
            </w:r>
          </w:p>
        </w:tc>
        <w:tc>
          <w:tcPr>
            <w:tcW w:w="3865" w:type="dxa"/>
            <w:vAlign w:val="center"/>
          </w:tcPr>
          <w:p w14:paraId="628A8CCA" w14:textId="6C20EB28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98E-02(1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62E-01(7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28E-02(1.2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84E-01(7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46E-02(1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24E-01(9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78E-01(6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03E-02(9.19E-02)</w:t>
            </w:r>
          </w:p>
        </w:tc>
      </w:tr>
      <w:tr w:rsidR="00D467C2" w:rsidRPr="003A7B10" w14:paraId="27E591F3" w14:textId="77777777" w:rsidTr="003C7959">
        <w:tc>
          <w:tcPr>
            <w:tcW w:w="1615" w:type="dxa"/>
            <w:vMerge/>
            <w:vAlign w:val="center"/>
          </w:tcPr>
          <w:p w14:paraId="7CA009D3" w14:textId="28F931BA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2A5D878" w14:textId="7FD7EF9E" w:rsidR="00D467C2" w:rsidRPr="003A7B10" w:rsidRDefault="00D467C2" w:rsidP="00BE2440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(OH) C22:1</w:t>
            </w:r>
          </w:p>
        </w:tc>
        <w:tc>
          <w:tcPr>
            <w:tcW w:w="3240" w:type="dxa"/>
            <w:vAlign w:val="center"/>
          </w:tcPr>
          <w:p w14:paraId="4F6E2DF6" w14:textId="601D0847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05)</w:t>
            </w:r>
          </w:p>
        </w:tc>
        <w:tc>
          <w:tcPr>
            <w:tcW w:w="3865" w:type="dxa"/>
            <w:vAlign w:val="center"/>
          </w:tcPr>
          <w:p w14:paraId="50E62350" w14:textId="4A6E4ECE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08E-02(1.6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12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84E-02(2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61E-01(7.6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82E-02(1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44E-01(9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73E-01(7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54E-02(8.64E-02)</w:t>
            </w:r>
          </w:p>
        </w:tc>
      </w:tr>
      <w:tr w:rsidR="00D467C2" w:rsidRPr="003A7B10" w14:paraId="40AA14E2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2D1CE19C" w14:textId="7AF56CDB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807D857" w14:textId="03573DEA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(OH) C24:1</w:t>
            </w:r>
          </w:p>
        </w:tc>
        <w:tc>
          <w:tcPr>
            <w:tcW w:w="3240" w:type="dxa"/>
            <w:vAlign w:val="center"/>
          </w:tcPr>
          <w:p w14:paraId="7003640F" w14:textId="4D6A63F6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5)</w:t>
            </w:r>
          </w:p>
        </w:tc>
        <w:tc>
          <w:tcPr>
            <w:tcW w:w="3865" w:type="dxa"/>
            <w:vAlign w:val="center"/>
          </w:tcPr>
          <w:p w14:paraId="4D228737" w14:textId="07538E00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06E-01(3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49E-01(7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85E-01(4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34E-01(8.5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77E-02(1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93E-01(9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83E-01(8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81E-02(1.68E-01)</w:t>
            </w:r>
          </w:p>
        </w:tc>
      </w:tr>
      <w:tr w:rsidR="00D467C2" w:rsidRPr="003A7B10" w14:paraId="0EDFCCD3" w14:textId="77777777" w:rsidTr="003C7959">
        <w:tc>
          <w:tcPr>
            <w:tcW w:w="1615" w:type="dxa"/>
            <w:vMerge/>
            <w:vAlign w:val="center"/>
          </w:tcPr>
          <w:p w14:paraId="57EFFC04" w14:textId="345E07EB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CA3FE18" w14:textId="6840D751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C16:0</w:t>
            </w:r>
          </w:p>
        </w:tc>
        <w:tc>
          <w:tcPr>
            <w:tcW w:w="3240" w:type="dxa"/>
            <w:vAlign w:val="center"/>
          </w:tcPr>
          <w:p w14:paraId="2A57B3FD" w14:textId="100C407D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4)</w:t>
            </w:r>
          </w:p>
        </w:tc>
        <w:tc>
          <w:tcPr>
            <w:tcW w:w="3865" w:type="dxa"/>
            <w:vAlign w:val="center"/>
          </w:tcPr>
          <w:p w14:paraId="01A0BF84" w14:textId="349BF509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21E-01(3.3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11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03E-01(2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94E-01(8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69E-02(1.6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88E-01(9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70E-01(9.3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16E-02(1.30E-01)</w:t>
            </w:r>
          </w:p>
        </w:tc>
      </w:tr>
      <w:tr w:rsidR="00D467C2" w:rsidRPr="003A7B10" w14:paraId="33F92015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3AC17207" w14:textId="16628DAD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A403E70" w14:textId="327F4180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C26:0</w:t>
            </w:r>
          </w:p>
        </w:tc>
        <w:tc>
          <w:tcPr>
            <w:tcW w:w="3240" w:type="dxa"/>
            <w:vAlign w:val="center"/>
          </w:tcPr>
          <w:p w14:paraId="7DA82035" w14:textId="02FD40F6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6)</w:t>
            </w:r>
          </w:p>
        </w:tc>
        <w:tc>
          <w:tcPr>
            <w:tcW w:w="3865" w:type="dxa"/>
            <w:vAlign w:val="center"/>
          </w:tcPr>
          <w:p w14:paraId="35E88312" w14:textId="467F1A99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80E-01(3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71E-01(7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12E-01(5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19E-01(8.3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21E-02(1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94E-01(8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04E-01(9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9.20E-02(2.05E-01)</w:t>
            </w:r>
          </w:p>
        </w:tc>
      </w:tr>
      <w:tr w:rsidR="00D467C2" w:rsidRPr="003A7B10" w14:paraId="1A9DDBD1" w14:textId="77777777" w:rsidTr="003C7959">
        <w:tc>
          <w:tcPr>
            <w:tcW w:w="1615" w:type="dxa"/>
            <w:vMerge/>
            <w:vAlign w:val="center"/>
          </w:tcPr>
          <w:p w14:paraId="77509799" w14:textId="5DE1EE60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9D4BDD8" w14:textId="08B8A8A0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(OH) C22:2</w:t>
            </w:r>
          </w:p>
        </w:tc>
        <w:tc>
          <w:tcPr>
            <w:tcW w:w="3240" w:type="dxa"/>
            <w:vAlign w:val="center"/>
          </w:tcPr>
          <w:p w14:paraId="2183EBA6" w14:textId="6A468D63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2(0.05)</w:t>
            </w:r>
          </w:p>
        </w:tc>
        <w:tc>
          <w:tcPr>
            <w:tcW w:w="3865" w:type="dxa"/>
            <w:vAlign w:val="center"/>
          </w:tcPr>
          <w:p w14:paraId="5CF41386" w14:textId="5A22B2BF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3.09E-01(4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41E-01(9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8.86E-02(2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77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04E-01(1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95E-01(8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10E-01(8.9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02E-02(1.07E-01)</w:t>
            </w:r>
          </w:p>
        </w:tc>
      </w:tr>
      <w:tr w:rsidR="00D467C2" w:rsidRPr="003A7B10" w14:paraId="113C415A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35069620" w14:textId="3F82D27C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8BA221D" w14:textId="14CCACC6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(OH) C16:1</w:t>
            </w:r>
          </w:p>
        </w:tc>
        <w:tc>
          <w:tcPr>
            <w:tcW w:w="3240" w:type="dxa"/>
            <w:vAlign w:val="center"/>
          </w:tcPr>
          <w:p w14:paraId="77BBA03A" w14:textId="5082F584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3(0.05)</w:t>
            </w:r>
          </w:p>
        </w:tc>
        <w:tc>
          <w:tcPr>
            <w:tcW w:w="3865" w:type="dxa"/>
            <w:vAlign w:val="center"/>
          </w:tcPr>
          <w:p w14:paraId="73FECE46" w14:textId="5170DD7E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86E-01(5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84E-01(4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50E-01(7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69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28E-01(7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46E-01(5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0E-01(3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22E-01(5.91E-01)</w:t>
            </w:r>
          </w:p>
        </w:tc>
      </w:tr>
      <w:tr w:rsidR="00D467C2" w:rsidRPr="003A7B10" w14:paraId="1EE56C2E" w14:textId="77777777" w:rsidTr="003C7959">
        <w:tc>
          <w:tcPr>
            <w:tcW w:w="1615" w:type="dxa"/>
            <w:vMerge/>
            <w:vAlign w:val="center"/>
          </w:tcPr>
          <w:p w14:paraId="4FA3DF27" w14:textId="18D1B152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CB4C39E" w14:textId="16B2009E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C16:1</w:t>
            </w:r>
          </w:p>
        </w:tc>
        <w:tc>
          <w:tcPr>
            <w:tcW w:w="3240" w:type="dxa"/>
            <w:vAlign w:val="center"/>
          </w:tcPr>
          <w:p w14:paraId="1DC1662F" w14:textId="009900A9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8(0.05)</w:t>
            </w:r>
          </w:p>
        </w:tc>
        <w:tc>
          <w:tcPr>
            <w:tcW w:w="3865" w:type="dxa"/>
            <w:vAlign w:val="center"/>
          </w:tcPr>
          <w:p w14:paraId="1F79CE20" w14:textId="53CC343D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61E-01(6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79E-01(8.9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04E-01(3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49E-01(9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14E-01(1.9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16E-01(8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27E-01(8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9.58E-02(2.08E-01)</w:t>
            </w:r>
          </w:p>
        </w:tc>
      </w:tr>
      <w:tr w:rsidR="00D467C2" w:rsidRPr="003A7B10" w14:paraId="6EDF5555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6273F048" w14:textId="3F8C5B33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4D5F69D" w14:textId="0C267C54" w:rsidR="00D467C2" w:rsidRPr="003A7B10" w:rsidRDefault="00D467C2" w:rsidP="00BE2440">
            <w:pPr>
              <w:jc w:val="center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C24:1</w:t>
            </w:r>
          </w:p>
        </w:tc>
        <w:tc>
          <w:tcPr>
            <w:tcW w:w="3240" w:type="dxa"/>
            <w:vAlign w:val="center"/>
          </w:tcPr>
          <w:p w14:paraId="6F62B38F" w14:textId="0A7C2542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8(0.05)</w:t>
            </w:r>
          </w:p>
        </w:tc>
        <w:tc>
          <w:tcPr>
            <w:tcW w:w="3865" w:type="dxa"/>
            <w:vAlign w:val="center"/>
          </w:tcPr>
          <w:p w14:paraId="388F5C93" w14:textId="1073E04B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55E-01(9.6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80E-01(7.3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05E-01(5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75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66E-01(4.7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03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90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34E-01(2.48E-01)</w:t>
            </w:r>
          </w:p>
        </w:tc>
      </w:tr>
      <w:tr w:rsidR="00D467C2" w:rsidRPr="003A7B10" w14:paraId="4EB0D9C7" w14:textId="77777777" w:rsidTr="003C7959">
        <w:tc>
          <w:tcPr>
            <w:tcW w:w="1615" w:type="dxa"/>
            <w:vMerge/>
            <w:vAlign w:val="center"/>
          </w:tcPr>
          <w:p w14:paraId="08D9873B" w14:textId="06938727" w:rsidR="00D467C2" w:rsidRPr="003A7B10" w:rsidRDefault="00D467C2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C25A4E6" w14:textId="4CA9172A" w:rsidR="00D467C2" w:rsidRPr="00BE2440" w:rsidRDefault="00D467C2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SM C26:1</w:t>
            </w:r>
          </w:p>
        </w:tc>
        <w:tc>
          <w:tcPr>
            <w:tcW w:w="3240" w:type="dxa"/>
            <w:vAlign w:val="center"/>
          </w:tcPr>
          <w:p w14:paraId="6B33C373" w14:textId="493DFA9F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8(0.06)</w:t>
            </w:r>
          </w:p>
        </w:tc>
        <w:tc>
          <w:tcPr>
            <w:tcW w:w="3865" w:type="dxa"/>
            <w:vAlign w:val="center"/>
          </w:tcPr>
          <w:p w14:paraId="3BDDFFF3" w14:textId="1AE93772" w:rsidR="00D467C2" w:rsidRPr="00414580" w:rsidRDefault="00D467C2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55E-01(9.6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53E-01(8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91E-01(5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48E-01(8.6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65E-01(2.5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02E-01(6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58E-01(5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44E-01(2.61E-01)</w:t>
            </w:r>
          </w:p>
        </w:tc>
      </w:tr>
      <w:tr w:rsidR="005D37A5" w:rsidRPr="003A7B10" w14:paraId="6C6BD852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 w:val="restart"/>
            <w:shd w:val="clear" w:color="auto" w:fill="FFFFFF" w:themeFill="background1"/>
            <w:vAlign w:val="center"/>
          </w:tcPr>
          <w:p w14:paraId="719F9296" w14:textId="47A1649A" w:rsidR="005D37A5" w:rsidRPr="005D37A5" w:rsidRDefault="005D37A5" w:rsidP="00BE2440">
            <w:pPr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</w:t>
            </w:r>
          </w:p>
        </w:tc>
        <w:tc>
          <w:tcPr>
            <w:tcW w:w="2070" w:type="dxa"/>
            <w:vAlign w:val="center"/>
          </w:tcPr>
          <w:p w14:paraId="11C788E5" w14:textId="159D3C18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36:1</w:t>
            </w:r>
          </w:p>
        </w:tc>
        <w:tc>
          <w:tcPr>
            <w:tcW w:w="3240" w:type="dxa"/>
            <w:vAlign w:val="center"/>
          </w:tcPr>
          <w:p w14:paraId="2EDB6B2C" w14:textId="3126B6B7" w:rsidR="005D37A5" w:rsidRPr="00414580" w:rsidRDefault="005D37A5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0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9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7(0.08)</w:t>
            </w:r>
          </w:p>
        </w:tc>
        <w:tc>
          <w:tcPr>
            <w:tcW w:w="3865" w:type="dxa"/>
            <w:vAlign w:val="center"/>
          </w:tcPr>
          <w:p w14:paraId="32AB3061" w14:textId="3B982EC6" w:rsidR="005D37A5" w:rsidRPr="00414580" w:rsidRDefault="005D37A5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26E-04(3.79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82E-02(1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09E-03(5.0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74E-01(5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71E-02(8.2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09E-02(1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06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39E-02(1.17E-01)</w:t>
            </w:r>
          </w:p>
        </w:tc>
      </w:tr>
      <w:tr w:rsidR="005D37A5" w:rsidRPr="003A7B10" w14:paraId="45E6892D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0056AEE4" w14:textId="08245725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87FFFED" w14:textId="090EF2C1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30:0</w:t>
            </w:r>
          </w:p>
        </w:tc>
        <w:tc>
          <w:tcPr>
            <w:tcW w:w="3240" w:type="dxa"/>
            <w:vAlign w:val="center"/>
          </w:tcPr>
          <w:p w14:paraId="0189E931" w14:textId="6723E381" w:rsidR="005D37A5" w:rsidRPr="00414580" w:rsidRDefault="005D37A5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7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3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10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0.1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0(0.09)</w:t>
            </w:r>
          </w:p>
        </w:tc>
        <w:tc>
          <w:tcPr>
            <w:tcW w:w="3865" w:type="dxa"/>
            <w:vAlign w:val="center"/>
          </w:tcPr>
          <w:p w14:paraId="22C3A03A" w14:textId="3CD0366D" w:rsidR="005D37A5" w:rsidRPr="00414580" w:rsidRDefault="005D37A5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4.41E-04(3.79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51E-02(1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59E-03(3.7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06E-02(2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11E-02(8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45E-01(5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6.83E-03(4.6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46E-02(9.33E-02)</w:t>
            </w:r>
          </w:p>
        </w:tc>
      </w:tr>
      <w:tr w:rsidR="005D37A5" w:rsidRPr="003A7B10" w14:paraId="6EB70B62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38294C07" w14:textId="752FD7F7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35689BA" w14:textId="2FBF8333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42:2</w:t>
            </w:r>
          </w:p>
        </w:tc>
        <w:tc>
          <w:tcPr>
            <w:tcW w:w="3240" w:type="dxa"/>
            <w:vAlign w:val="center"/>
          </w:tcPr>
          <w:p w14:paraId="49EE6E99" w14:textId="171CB1C7" w:rsidR="005D37A5" w:rsidRPr="00414580" w:rsidRDefault="005D37A5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9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8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2(0.05)</w:t>
            </w:r>
          </w:p>
        </w:tc>
        <w:tc>
          <w:tcPr>
            <w:tcW w:w="3865" w:type="dxa"/>
            <w:vAlign w:val="center"/>
          </w:tcPr>
          <w:p w14:paraId="5B15CF1A" w14:textId="0AF31466" w:rsidR="005D37A5" w:rsidRPr="00414580" w:rsidRDefault="005D37A5" w:rsidP="004145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7.54E-04(5.46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65E-02(1.4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9.61E-03(5.8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14E-01(7.8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50E-04(1.3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63E-01(6.8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70E-02(8.9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06E-02(7.88E-02)</w:t>
            </w:r>
          </w:p>
        </w:tc>
      </w:tr>
      <w:tr w:rsidR="005D37A5" w:rsidRPr="003A7B10" w14:paraId="1CAA2657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7F3CA0DD" w14:textId="477D2168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3F43EA3" w14:textId="42601CED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34:4</w:t>
            </w:r>
          </w:p>
        </w:tc>
        <w:tc>
          <w:tcPr>
            <w:tcW w:w="3240" w:type="dxa"/>
            <w:vAlign w:val="center"/>
          </w:tcPr>
          <w:p w14:paraId="5C13D2E6" w14:textId="2BC28A6C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21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4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5(0.09)</w:t>
            </w:r>
          </w:p>
        </w:tc>
        <w:tc>
          <w:tcPr>
            <w:tcW w:w="3865" w:type="dxa"/>
            <w:vAlign w:val="center"/>
          </w:tcPr>
          <w:p w14:paraId="7F8E99AB" w14:textId="15723D2B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7.70E-04(5.46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29E-02(1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55E-03(4.6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66E-02(1.6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03E-02(7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12E-01(8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75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53E-03(6.26E-02)</w:t>
            </w:r>
          </w:p>
        </w:tc>
      </w:tr>
      <w:tr w:rsidR="005D37A5" w:rsidRPr="003A7B10" w14:paraId="2E3ED8ED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468D9CC4" w14:textId="2677643B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1C3D7C8" w14:textId="2D924D66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34:3</w:t>
            </w:r>
          </w:p>
        </w:tc>
        <w:tc>
          <w:tcPr>
            <w:tcW w:w="3240" w:type="dxa"/>
            <w:vAlign w:val="center"/>
          </w:tcPr>
          <w:p w14:paraId="1139DF90" w14:textId="335C030D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2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5(0.08)</w:t>
            </w:r>
          </w:p>
        </w:tc>
        <w:tc>
          <w:tcPr>
            <w:tcW w:w="3865" w:type="dxa"/>
            <w:vAlign w:val="center"/>
          </w:tcPr>
          <w:p w14:paraId="74424ADC" w14:textId="7B5A4E70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00E-03(6.12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72E-02(2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37E-03(4.6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44E-02(3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2E-02(8.0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39E-01(6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22E-03(5.1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43E-02(1.61E-01)</w:t>
            </w:r>
          </w:p>
        </w:tc>
      </w:tr>
      <w:tr w:rsidR="005D37A5" w:rsidRPr="003A7B10" w14:paraId="37B80D7F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3C14D171" w14:textId="4D4CEFEB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5B3B19F" w14:textId="55CE544E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40:2</w:t>
            </w:r>
          </w:p>
        </w:tc>
        <w:tc>
          <w:tcPr>
            <w:tcW w:w="3240" w:type="dxa"/>
            <w:vAlign w:val="center"/>
          </w:tcPr>
          <w:p w14:paraId="59B1E4DF" w14:textId="211D3307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5)</w:t>
            </w:r>
          </w:p>
        </w:tc>
        <w:tc>
          <w:tcPr>
            <w:tcW w:w="3865" w:type="dxa"/>
            <w:vAlign w:val="center"/>
          </w:tcPr>
          <w:p w14:paraId="18A61D20" w14:textId="16FD3049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00E-03(6.12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48E-02(1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56E-03(5.0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31E-01(7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95E-03(4.5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15E-01(4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86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7.49E-02(1.79E-01)</w:t>
            </w:r>
          </w:p>
        </w:tc>
      </w:tr>
      <w:tr w:rsidR="005D37A5" w:rsidRPr="003A7B10" w14:paraId="111D5E58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2AEA95CF" w14:textId="1B9CE4F6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481E36B" w14:textId="0C68F86B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38:6</w:t>
            </w:r>
          </w:p>
        </w:tc>
        <w:tc>
          <w:tcPr>
            <w:tcW w:w="3240" w:type="dxa"/>
            <w:vAlign w:val="center"/>
          </w:tcPr>
          <w:p w14:paraId="05FE42B6" w14:textId="19422CE6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8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9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5(0.05)</w:t>
            </w:r>
          </w:p>
        </w:tc>
        <w:tc>
          <w:tcPr>
            <w:tcW w:w="3865" w:type="dxa"/>
            <w:vAlign w:val="center"/>
          </w:tcPr>
          <w:p w14:paraId="0651F47F" w14:textId="41692A73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84E-03(1.8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85E-03(2.5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89E-01(5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08E-02(2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50E-01(7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08E-03(1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04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32E-01(4.41E-01)</w:t>
            </w:r>
          </w:p>
        </w:tc>
      </w:tr>
      <w:tr w:rsidR="005D37A5" w:rsidRPr="003A7B10" w14:paraId="52B053F1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2EB8FDE8" w14:textId="6D087BFE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9F18001" w14:textId="50DE73F0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24:0</w:t>
            </w:r>
          </w:p>
        </w:tc>
        <w:tc>
          <w:tcPr>
            <w:tcW w:w="3240" w:type="dxa"/>
            <w:vAlign w:val="center"/>
          </w:tcPr>
          <w:p w14:paraId="10C86E39" w14:textId="01A99110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8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6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6(0.10)</w:t>
            </w:r>
          </w:p>
        </w:tc>
        <w:tc>
          <w:tcPr>
            <w:tcW w:w="3865" w:type="dxa"/>
            <w:vAlign w:val="center"/>
          </w:tcPr>
          <w:p w14:paraId="74393B99" w14:textId="43E9215E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93E-03(2.0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03E-02(2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81E-02(9.5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39E-01(6.4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52E-03(5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66E-01(9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75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87E-02(2.01E-01)</w:t>
            </w:r>
          </w:p>
        </w:tc>
      </w:tr>
      <w:tr w:rsidR="005D37A5" w:rsidRPr="003A7B10" w14:paraId="2FE1777F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51912C07" w14:textId="7989BC2D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952DC76" w14:textId="2B7D40F9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28:1</w:t>
            </w:r>
          </w:p>
        </w:tc>
        <w:tc>
          <w:tcPr>
            <w:tcW w:w="3240" w:type="dxa"/>
            <w:vAlign w:val="center"/>
          </w:tcPr>
          <w:p w14:paraId="0AE0857E" w14:textId="58632E9C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8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05)</w:t>
            </w:r>
          </w:p>
        </w:tc>
        <w:tc>
          <w:tcPr>
            <w:tcW w:w="3865" w:type="dxa"/>
            <w:vAlign w:val="center"/>
          </w:tcPr>
          <w:p w14:paraId="626DF874" w14:textId="0495184A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6.90E-03(2.6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49E-01(5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18E-03(4.9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7.78E-02(3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28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77E-01(8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21E-02(2.4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52E-02(8.64E-02)</w:t>
            </w:r>
          </w:p>
        </w:tc>
      </w:tr>
      <w:tr w:rsidR="005D37A5" w:rsidRPr="003A7B10" w14:paraId="75DB53EB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77B2188D" w14:textId="340502C2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664DC20" w14:textId="2CA18C78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36:6</w:t>
            </w:r>
          </w:p>
        </w:tc>
        <w:tc>
          <w:tcPr>
            <w:tcW w:w="3240" w:type="dxa"/>
            <w:vAlign w:val="center"/>
          </w:tcPr>
          <w:p w14:paraId="665D77B0" w14:textId="4A44718B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8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2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0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0(0.08)</w:t>
            </w:r>
          </w:p>
        </w:tc>
        <w:tc>
          <w:tcPr>
            <w:tcW w:w="3865" w:type="dxa"/>
            <w:vAlign w:val="center"/>
          </w:tcPr>
          <w:p w14:paraId="2AC58064" w14:textId="0E77559D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60E-03(3.4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50E-01(4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80E-02(9.5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07E-01(4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07E-02(8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14E-01(9.1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36E-01(3.3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43E-02(8.64E-02)</w:t>
            </w:r>
          </w:p>
        </w:tc>
      </w:tr>
      <w:tr w:rsidR="005D37A5" w:rsidRPr="003A7B10" w14:paraId="7B36F883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7A2F452B" w14:textId="3F47A26B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27D8AEB" w14:textId="70076AB1" w:rsidR="005D37A5" w:rsidRPr="00BE2440" w:rsidRDefault="005D37A5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a C42:4</w:t>
            </w:r>
          </w:p>
        </w:tc>
        <w:tc>
          <w:tcPr>
            <w:tcW w:w="3240" w:type="dxa"/>
            <w:vAlign w:val="center"/>
          </w:tcPr>
          <w:p w14:paraId="25471C6F" w14:textId="1DE611D0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5)</w:t>
            </w:r>
          </w:p>
        </w:tc>
        <w:tc>
          <w:tcPr>
            <w:tcW w:w="3865" w:type="dxa"/>
            <w:vAlign w:val="center"/>
          </w:tcPr>
          <w:p w14:paraId="341A979C" w14:textId="3ABF6696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11E-02(3.9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35E-01(3.7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10E-02(1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31E-01(7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62E-02(8.0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94E-01(6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13E-02(2.0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30E-02(1.68E-01)</w:t>
            </w:r>
          </w:p>
        </w:tc>
      </w:tr>
      <w:tr w:rsidR="005D37A5" w:rsidRPr="003A7B10" w14:paraId="55E63EB1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06E8A651" w14:textId="3A2EC9D3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641141F" w14:textId="687AF2B3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6:3</w:t>
            </w:r>
          </w:p>
        </w:tc>
        <w:tc>
          <w:tcPr>
            <w:tcW w:w="3240" w:type="dxa"/>
            <w:vAlign w:val="center"/>
          </w:tcPr>
          <w:p w14:paraId="29ADA08F" w14:textId="7FFDF0AA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8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2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4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4)</w:t>
            </w:r>
          </w:p>
        </w:tc>
        <w:tc>
          <w:tcPr>
            <w:tcW w:w="3865" w:type="dxa"/>
            <w:vAlign w:val="center"/>
          </w:tcPr>
          <w:p w14:paraId="04F569BE" w14:textId="3DFC288D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56E-02(5.0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91E-01(4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49E-02(1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53E-01(6.6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60E-02(1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33E-01(8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15E-02(2.0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10E-01(2.31E-01)</w:t>
            </w:r>
          </w:p>
        </w:tc>
      </w:tr>
      <w:tr w:rsidR="005D37A5" w:rsidRPr="003A7B10" w14:paraId="4CB8AE3C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7CFFEDA1" w14:textId="30016D29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14C37D2" w14:textId="481A254B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2:1</w:t>
            </w:r>
          </w:p>
        </w:tc>
        <w:tc>
          <w:tcPr>
            <w:tcW w:w="3240" w:type="dxa"/>
            <w:vAlign w:val="center"/>
          </w:tcPr>
          <w:p w14:paraId="6406305B" w14:textId="35712299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9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2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6(0.10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2(0.1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12(0.09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4(0.12)</w:t>
            </w:r>
          </w:p>
        </w:tc>
        <w:tc>
          <w:tcPr>
            <w:tcW w:w="3865" w:type="dxa"/>
            <w:vAlign w:val="center"/>
          </w:tcPr>
          <w:p w14:paraId="5C79EE52" w14:textId="2E1B8F43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28E-02(7.0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22E-01(5.2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86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16E-01(8.3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35E-02(1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94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36E-02(1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32E-01(3.47E-01)</w:t>
            </w:r>
          </w:p>
        </w:tc>
      </w:tr>
      <w:tr w:rsidR="005D37A5" w:rsidRPr="003A7B10" w14:paraId="075C4A55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64010398" w14:textId="41C578A3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5F3C938" w14:textId="6EC3779F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6:2</w:t>
            </w:r>
          </w:p>
        </w:tc>
        <w:tc>
          <w:tcPr>
            <w:tcW w:w="3240" w:type="dxa"/>
            <w:vAlign w:val="center"/>
          </w:tcPr>
          <w:p w14:paraId="447B2B81" w14:textId="21BC1096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3(0.03)</w:t>
            </w:r>
          </w:p>
        </w:tc>
        <w:tc>
          <w:tcPr>
            <w:tcW w:w="3865" w:type="dxa"/>
            <w:vAlign w:val="center"/>
          </w:tcPr>
          <w:p w14:paraId="4440DC9D" w14:textId="135669B3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40E-02(9.5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90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19E-02(1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94E-01(7.8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37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56E-01(8.3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56E-02(2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57E-01(3.67E-01)</w:t>
            </w:r>
          </w:p>
        </w:tc>
      </w:tr>
      <w:tr w:rsidR="005D37A5" w:rsidRPr="003A7B10" w14:paraId="67352773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7A9C4371" w14:textId="4FB1EEA3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7D43877" w14:textId="214A3334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8:3</w:t>
            </w:r>
          </w:p>
        </w:tc>
        <w:tc>
          <w:tcPr>
            <w:tcW w:w="3240" w:type="dxa"/>
            <w:vAlign w:val="center"/>
          </w:tcPr>
          <w:p w14:paraId="03871529" w14:textId="796F8797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4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8)</w:t>
            </w:r>
          </w:p>
        </w:tc>
        <w:tc>
          <w:tcPr>
            <w:tcW w:w="3865" w:type="dxa"/>
            <w:vAlign w:val="center"/>
          </w:tcPr>
          <w:p w14:paraId="704376E5" w14:textId="28D1391F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97E-02(1.0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44E-01(5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45E-02(1.8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73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02E-02(1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26E-01(7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06E-01(2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08E-01(3.20E-01)</w:t>
            </w:r>
          </w:p>
        </w:tc>
      </w:tr>
      <w:tr w:rsidR="005D37A5" w:rsidRPr="003A7B10" w14:paraId="605624CB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7D375525" w14:textId="781CD2DB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ECA5BA2" w14:textId="68321EC9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6:5</w:t>
            </w:r>
          </w:p>
        </w:tc>
        <w:tc>
          <w:tcPr>
            <w:tcW w:w="3240" w:type="dxa"/>
            <w:vAlign w:val="center"/>
          </w:tcPr>
          <w:p w14:paraId="442A44F8" w14:textId="2A282181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6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7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6(0.08)</w:t>
            </w:r>
          </w:p>
        </w:tc>
        <w:tc>
          <w:tcPr>
            <w:tcW w:w="3865" w:type="dxa"/>
            <w:vAlign w:val="center"/>
          </w:tcPr>
          <w:p w14:paraId="24A4C63F" w14:textId="11C93054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70E-02(1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82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91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69E-02(3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44E-02(1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91E-01(8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93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11E-02(1.30E-01)</w:t>
            </w:r>
          </w:p>
        </w:tc>
      </w:tr>
      <w:tr w:rsidR="005D37A5" w:rsidRPr="003A7B10" w14:paraId="6D019796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63CE6BA4" w14:textId="04D20E21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1046200" w14:textId="417F0BD1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42:6</w:t>
            </w:r>
          </w:p>
        </w:tc>
        <w:tc>
          <w:tcPr>
            <w:tcW w:w="3240" w:type="dxa"/>
            <w:vAlign w:val="center"/>
          </w:tcPr>
          <w:p w14:paraId="2030514D" w14:textId="131BA621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8(0.06)</w:t>
            </w:r>
          </w:p>
        </w:tc>
        <w:tc>
          <w:tcPr>
            <w:tcW w:w="3865" w:type="dxa"/>
            <w:vAlign w:val="center"/>
          </w:tcPr>
          <w:p w14:paraId="78ABAC65" w14:textId="071FEE99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56E-02(1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10E-01(6.2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03E-01(2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27E-01(9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18E-02(1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20E-01(7.1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85E-01(3.7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86E-01(3.06E-01)</w:t>
            </w:r>
          </w:p>
        </w:tc>
      </w:tr>
      <w:tr w:rsidR="005D37A5" w:rsidRPr="003A7B10" w14:paraId="7F22E568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71214582" w14:textId="0974B121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4747B59" w14:textId="148AAA13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40:4</w:t>
            </w:r>
          </w:p>
        </w:tc>
        <w:tc>
          <w:tcPr>
            <w:tcW w:w="3240" w:type="dxa"/>
            <w:vAlign w:val="center"/>
          </w:tcPr>
          <w:p w14:paraId="23ACC732" w14:textId="5500BA1D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7)</w:t>
            </w:r>
          </w:p>
        </w:tc>
        <w:tc>
          <w:tcPr>
            <w:tcW w:w="3865" w:type="dxa"/>
            <w:vAlign w:val="center"/>
          </w:tcPr>
          <w:p w14:paraId="3662960B" w14:textId="006BCC92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67E-02(1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53E-01(7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29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65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30E-01(2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01E-01(6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77E-01(3.6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05E-01(3.20E-01)</w:t>
            </w:r>
          </w:p>
        </w:tc>
      </w:tr>
      <w:tr w:rsidR="005D37A5" w:rsidRPr="003A7B10" w14:paraId="5CAB5283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78C7B692" w14:textId="5CBBE7BF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0B3FF8B" w14:textId="2587C37B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4:2</w:t>
            </w:r>
          </w:p>
        </w:tc>
        <w:tc>
          <w:tcPr>
            <w:tcW w:w="3240" w:type="dxa"/>
            <w:vAlign w:val="center"/>
          </w:tcPr>
          <w:p w14:paraId="345F3EC1" w14:textId="0DD7E3F3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3(0.03)</w:t>
            </w:r>
          </w:p>
        </w:tc>
        <w:tc>
          <w:tcPr>
            <w:tcW w:w="3865" w:type="dxa"/>
            <w:vAlign w:val="center"/>
          </w:tcPr>
          <w:p w14:paraId="44F741FD" w14:textId="35A5981D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7.42E-02(1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75E-01(7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32E-02(1.2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40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52E-02(1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41E-01(8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24E-01(3.1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72E-01(4.82E-01)</w:t>
            </w:r>
          </w:p>
        </w:tc>
      </w:tr>
      <w:tr w:rsidR="005D37A5" w:rsidRPr="003A7B10" w14:paraId="49ABDE88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33894FFF" w14:textId="2FB68366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5CEAC66" w14:textId="36B6A645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4:1</w:t>
            </w:r>
          </w:p>
        </w:tc>
        <w:tc>
          <w:tcPr>
            <w:tcW w:w="3240" w:type="dxa"/>
            <w:vAlign w:val="center"/>
          </w:tcPr>
          <w:p w14:paraId="54B898D3" w14:textId="67C8BADB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3(0.03)</w:t>
            </w:r>
          </w:p>
        </w:tc>
        <w:tc>
          <w:tcPr>
            <w:tcW w:w="3865" w:type="dxa"/>
            <w:vAlign w:val="center"/>
          </w:tcPr>
          <w:p w14:paraId="48CBB357" w14:textId="421783AF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7.63E-02(1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68E-01(7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59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89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90E-02(1.3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69E-01(8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50E-01(3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12E-01(4.27E-01)</w:t>
            </w:r>
          </w:p>
        </w:tc>
      </w:tr>
      <w:tr w:rsidR="005D37A5" w:rsidRPr="003A7B10" w14:paraId="25A82A6C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6184DDA6" w14:textId="07DBA0F2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13805C4" w14:textId="4FEA7AEC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40:3</w:t>
            </w:r>
          </w:p>
        </w:tc>
        <w:tc>
          <w:tcPr>
            <w:tcW w:w="3240" w:type="dxa"/>
            <w:vAlign w:val="center"/>
          </w:tcPr>
          <w:p w14:paraId="1D420F97" w14:textId="39C43867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5)</w:t>
            </w:r>
          </w:p>
        </w:tc>
        <w:tc>
          <w:tcPr>
            <w:tcW w:w="3865" w:type="dxa"/>
            <w:vAlign w:val="center"/>
          </w:tcPr>
          <w:p w14:paraId="0A5CD01A" w14:textId="3F4DF8B6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14E-02(1.6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21E-01(6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93E-02(2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83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80E-02(1.0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36E-01(9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29E-01(5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9.93E-02(2.13E-01)</w:t>
            </w:r>
          </w:p>
        </w:tc>
      </w:tr>
      <w:tr w:rsidR="005D37A5" w:rsidRPr="003A7B10" w14:paraId="1C7C61B2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3F7034D2" w14:textId="0FBA22EF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EA72FFC" w14:textId="7401B0A1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40:6</w:t>
            </w:r>
          </w:p>
        </w:tc>
        <w:tc>
          <w:tcPr>
            <w:tcW w:w="3240" w:type="dxa"/>
            <w:vAlign w:val="center"/>
          </w:tcPr>
          <w:p w14:paraId="7EE8AC43" w14:textId="279E1285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-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6(0.06)</w:t>
            </w:r>
          </w:p>
        </w:tc>
        <w:tc>
          <w:tcPr>
            <w:tcW w:w="3865" w:type="dxa"/>
            <w:vAlign w:val="center"/>
          </w:tcPr>
          <w:p w14:paraId="3F257EC0" w14:textId="37C8B988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1.07E-01(2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85E-02(1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76E-01(8.1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89E-02(2.0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02E-01(7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2.15E-01(6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12E-01(4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16E-01(4.29E-01)</w:t>
            </w:r>
          </w:p>
        </w:tc>
      </w:tr>
      <w:tr w:rsidR="005D37A5" w:rsidRPr="003A7B10" w14:paraId="45FD4EAA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6ABCAA40" w14:textId="72DAD515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2DC491E" w14:textId="7ABEF1CF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6:4</w:t>
            </w:r>
          </w:p>
        </w:tc>
        <w:tc>
          <w:tcPr>
            <w:tcW w:w="3240" w:type="dxa"/>
            <w:vAlign w:val="center"/>
          </w:tcPr>
          <w:p w14:paraId="37EDE502" w14:textId="0F624218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2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0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3(0.03)</w:t>
            </w:r>
          </w:p>
        </w:tc>
        <w:tc>
          <w:tcPr>
            <w:tcW w:w="3865" w:type="dxa"/>
            <w:vAlign w:val="center"/>
          </w:tcPr>
          <w:p w14:paraId="3C7740CA" w14:textId="69EAC91E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18E-01(2.1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44E-01(7.9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86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84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54E-02(1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53E-01(9.3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09E-01(4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64E-01(4.78E-01)</w:t>
            </w:r>
          </w:p>
        </w:tc>
      </w:tr>
      <w:tr w:rsidR="005D37A5" w:rsidRPr="003A7B10" w14:paraId="6C513699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21BF9BF6" w14:textId="502D718D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ECEFBCA" w14:textId="4B5B9B91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42:0</w:t>
            </w:r>
          </w:p>
        </w:tc>
        <w:tc>
          <w:tcPr>
            <w:tcW w:w="3240" w:type="dxa"/>
            <w:vAlign w:val="center"/>
          </w:tcPr>
          <w:p w14:paraId="759E62E6" w14:textId="3B46D9E2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2(0.05)</w:t>
            </w:r>
          </w:p>
        </w:tc>
        <w:tc>
          <w:tcPr>
            <w:tcW w:w="3865" w:type="dxa"/>
            <w:vAlign w:val="center"/>
          </w:tcPr>
          <w:p w14:paraId="58450EAF" w14:textId="7B1A83A1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75E-01(2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45E-02(1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17E-01(7.6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96E-01(6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25E-01(4.3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16E-02(2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45E-02(1.6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96E-01(6.44E-01)</w:t>
            </w:r>
          </w:p>
        </w:tc>
      </w:tr>
      <w:tr w:rsidR="005D37A5" w:rsidRPr="003A7B10" w14:paraId="1F4E3C60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02A8826C" w14:textId="7A6A0FDA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5A02003" w14:textId="30833418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8:4</w:t>
            </w:r>
          </w:p>
        </w:tc>
        <w:tc>
          <w:tcPr>
            <w:tcW w:w="3240" w:type="dxa"/>
            <w:vAlign w:val="center"/>
          </w:tcPr>
          <w:p w14:paraId="3AF8BE1A" w14:textId="2AE0C2F3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2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2(0.04)</w:t>
            </w:r>
          </w:p>
        </w:tc>
        <w:tc>
          <w:tcPr>
            <w:tcW w:w="3865" w:type="dxa"/>
            <w:vAlign w:val="center"/>
          </w:tcPr>
          <w:p w14:paraId="73A1BFF6" w14:textId="718A1771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25E-01(3.3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92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27E-01(2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61E-01(9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91E-02(1.8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93E-01(8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08E-01(5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16E-01(5.91E-01)</w:t>
            </w:r>
          </w:p>
        </w:tc>
      </w:tr>
      <w:tr w:rsidR="005D37A5" w:rsidRPr="003A7B10" w14:paraId="75B728C6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176EFA08" w14:textId="51EF1209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77ABF81" w14:textId="59EAE78B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2:3</w:t>
            </w:r>
          </w:p>
        </w:tc>
        <w:tc>
          <w:tcPr>
            <w:tcW w:w="3240" w:type="dxa"/>
            <w:vAlign w:val="center"/>
          </w:tcPr>
          <w:p w14:paraId="5B116CFC" w14:textId="1EA85149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3(0.05)</w:t>
            </w:r>
          </w:p>
        </w:tc>
        <w:tc>
          <w:tcPr>
            <w:tcW w:w="3865" w:type="dxa"/>
            <w:vAlign w:val="center"/>
          </w:tcPr>
          <w:p w14:paraId="468EF76F" w14:textId="26D1DD0E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31E-01(4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63E-02(1.7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43E-01(5.3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67E-01(5.2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72E-01(5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89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33E-01(3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81E-01(6.38E-01)</w:t>
            </w:r>
          </w:p>
        </w:tc>
      </w:tr>
      <w:tr w:rsidR="005D37A5" w:rsidRPr="003A7B10" w14:paraId="46EF5142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0EA430C3" w14:textId="5B93B637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BEF73FE" w14:textId="7E526647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2:0</w:t>
            </w:r>
          </w:p>
        </w:tc>
        <w:tc>
          <w:tcPr>
            <w:tcW w:w="3240" w:type="dxa"/>
            <w:vAlign w:val="center"/>
          </w:tcPr>
          <w:p w14:paraId="3C41B83B" w14:textId="3E4B2621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7(0.05)</w:t>
            </w:r>
          </w:p>
        </w:tc>
        <w:tc>
          <w:tcPr>
            <w:tcW w:w="3865" w:type="dxa"/>
            <w:vAlign w:val="center"/>
          </w:tcPr>
          <w:p w14:paraId="40458AEC" w14:textId="741DF46A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04E-01(5.2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02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92E-01(4.1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17E-01(8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1E-01(2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43E-01(8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36E-01(9.7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73E-01(2.93E-01)</w:t>
            </w:r>
          </w:p>
        </w:tc>
      </w:tr>
      <w:tr w:rsidR="005D37A5" w:rsidRPr="003A7B10" w14:paraId="1F4CD37C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660D1C6D" w14:textId="4CC238BE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0087E6E" w14:textId="186CDFC7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42:5</w:t>
            </w:r>
          </w:p>
        </w:tc>
        <w:tc>
          <w:tcPr>
            <w:tcW w:w="3240" w:type="dxa"/>
            <w:vAlign w:val="center"/>
          </w:tcPr>
          <w:p w14:paraId="00E70CF8" w14:textId="549A5741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5(0.06)</w:t>
            </w:r>
          </w:p>
        </w:tc>
        <w:tc>
          <w:tcPr>
            <w:tcW w:w="3865" w:type="dxa"/>
            <w:vAlign w:val="center"/>
          </w:tcPr>
          <w:p w14:paraId="3AE932C0" w14:textId="12C6A6B3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41E-01(5.4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18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49E-01(4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59E-01(9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49E-01(2.3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09E-01(9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89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40E-01(5.39E-01)</w:t>
            </w:r>
          </w:p>
        </w:tc>
      </w:tr>
      <w:tr w:rsidR="005D37A5" w:rsidRPr="003A7B10" w14:paraId="61FAB0E7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6159F1EB" w14:textId="5207A5EB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2A2B536" w14:textId="0C2A7CD5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40:5</w:t>
            </w:r>
          </w:p>
        </w:tc>
        <w:tc>
          <w:tcPr>
            <w:tcW w:w="3240" w:type="dxa"/>
            <w:vAlign w:val="center"/>
          </w:tcPr>
          <w:p w14:paraId="470EC796" w14:textId="153D5CC8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0.08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7)</w:t>
            </w:r>
          </w:p>
        </w:tc>
        <w:tc>
          <w:tcPr>
            <w:tcW w:w="3865" w:type="dxa"/>
            <w:vAlign w:val="center"/>
          </w:tcPr>
          <w:p w14:paraId="1D0B9FB5" w14:textId="1567DBBD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5.22E-01(6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87E-01(8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1.88E-01(3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9.92E-01(9.9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91E-01(4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39E-01(9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91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83E-01(6.38E-01)</w:t>
            </w:r>
          </w:p>
        </w:tc>
      </w:tr>
      <w:tr w:rsidR="005D37A5" w:rsidRPr="003A7B10" w14:paraId="5DFB6851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69617910" w14:textId="0A74FA7F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B6E5146" w14:textId="437865E5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8:5</w:t>
            </w:r>
          </w:p>
        </w:tc>
        <w:tc>
          <w:tcPr>
            <w:tcW w:w="3240" w:type="dxa"/>
            <w:vAlign w:val="center"/>
          </w:tcPr>
          <w:p w14:paraId="3230CAF0" w14:textId="6DF1597C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3(0.05)</w:t>
            </w:r>
          </w:p>
        </w:tc>
        <w:tc>
          <w:tcPr>
            <w:tcW w:w="3865" w:type="dxa"/>
            <w:vAlign w:val="center"/>
          </w:tcPr>
          <w:p w14:paraId="14E6313B" w14:textId="71AC7F26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97E-01(7.7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81E-01(6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73E-01(5.7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30E-01(7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43E-01(3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04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09E-01(6.1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97E-01(6.44E-01)</w:t>
            </w:r>
          </w:p>
        </w:tc>
      </w:tr>
      <w:tr w:rsidR="005D37A5" w:rsidRPr="003A7B10" w14:paraId="4C74B039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10DDDAFF" w14:textId="44BA909C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A272DDF" w14:textId="3F9C775A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38:0</w:t>
            </w:r>
          </w:p>
        </w:tc>
        <w:tc>
          <w:tcPr>
            <w:tcW w:w="3240" w:type="dxa"/>
            <w:vAlign w:val="center"/>
          </w:tcPr>
          <w:p w14:paraId="3C17978F" w14:textId="0D4BF1BA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1(0.05)</w:t>
            </w:r>
          </w:p>
        </w:tc>
        <w:tc>
          <w:tcPr>
            <w:tcW w:w="3865" w:type="dxa"/>
            <w:vAlign w:val="center"/>
          </w:tcPr>
          <w:p w14:paraId="701E10BA" w14:textId="118DAA07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16E-01(8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84E-01(8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50E-01(4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49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28E-01(2.1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30E-01(8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7E-01(3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92E-02(9.19E-02)</w:t>
            </w:r>
          </w:p>
        </w:tc>
      </w:tr>
      <w:tr w:rsidR="005D37A5" w:rsidRPr="003A7B10" w14:paraId="4E12801E" w14:textId="77777777" w:rsidTr="003C7959">
        <w:tc>
          <w:tcPr>
            <w:tcW w:w="1615" w:type="dxa"/>
            <w:vMerge/>
            <w:shd w:val="clear" w:color="auto" w:fill="FFFFFF" w:themeFill="background1"/>
            <w:vAlign w:val="center"/>
          </w:tcPr>
          <w:p w14:paraId="33994FE7" w14:textId="444A8C89" w:rsidR="005D37A5" w:rsidRPr="003A7B10" w:rsidRDefault="005D37A5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B9B188D" w14:textId="5345A1BA" w:rsidR="005D37A5" w:rsidRPr="00BE2440" w:rsidRDefault="005D37A5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a C42:1</w:t>
            </w:r>
          </w:p>
        </w:tc>
        <w:tc>
          <w:tcPr>
            <w:tcW w:w="3240" w:type="dxa"/>
            <w:vAlign w:val="center"/>
          </w:tcPr>
          <w:p w14:paraId="2809A594" w14:textId="4DC3EE32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0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5)</w:t>
            </w:r>
          </w:p>
        </w:tc>
        <w:tc>
          <w:tcPr>
            <w:tcW w:w="3865" w:type="dxa"/>
            <w:vAlign w:val="center"/>
          </w:tcPr>
          <w:p w14:paraId="1521D5C4" w14:textId="2E967380" w:rsidR="005D37A5" w:rsidRPr="009871FF" w:rsidRDefault="005D37A5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06E-01(9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94E-01(6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07E-01(3.2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06E-01(7.8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62E-02(1.7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85E-01(6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32E-01(5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07E-01(3.20E-01)</w:t>
            </w:r>
          </w:p>
        </w:tc>
      </w:tr>
      <w:tr w:rsidR="00C87C8F" w:rsidRPr="003A7B10" w14:paraId="71FDF760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 w:val="restart"/>
            <w:vAlign w:val="center"/>
          </w:tcPr>
          <w:p w14:paraId="36C9D66A" w14:textId="4539FB2A" w:rsidR="00C87C8F" w:rsidRPr="00C87C8F" w:rsidRDefault="00C87C8F" w:rsidP="00BE2440">
            <w:pPr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e</w:t>
            </w:r>
          </w:p>
        </w:tc>
        <w:tc>
          <w:tcPr>
            <w:tcW w:w="2070" w:type="dxa"/>
            <w:vAlign w:val="center"/>
          </w:tcPr>
          <w:p w14:paraId="78338057" w14:textId="5C654868" w:rsidR="00C87C8F" w:rsidRPr="00BE2440" w:rsidRDefault="00C87C8F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e C34:3</w:t>
            </w:r>
          </w:p>
        </w:tc>
        <w:tc>
          <w:tcPr>
            <w:tcW w:w="3240" w:type="dxa"/>
            <w:vAlign w:val="center"/>
          </w:tcPr>
          <w:p w14:paraId="6ACF6FA8" w14:textId="4071127D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1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2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2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33(0.07)</w:t>
            </w:r>
          </w:p>
        </w:tc>
        <w:tc>
          <w:tcPr>
            <w:tcW w:w="3865" w:type="dxa"/>
            <w:vAlign w:val="center"/>
          </w:tcPr>
          <w:p w14:paraId="32FB6928" w14:textId="27E7B865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29E-06(4.21E-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89E-04(1.2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98E-04(9.28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38E-03(9.7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99E-04(1.9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42E-02(2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04E-02(6.3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81E-06(6.21E-04)</w:t>
            </w:r>
          </w:p>
        </w:tc>
      </w:tr>
      <w:tr w:rsidR="00C87C8F" w:rsidRPr="003A7B10" w14:paraId="27C701D9" w14:textId="77777777" w:rsidTr="003C7959">
        <w:tc>
          <w:tcPr>
            <w:tcW w:w="1615" w:type="dxa"/>
            <w:vMerge/>
            <w:vAlign w:val="center"/>
          </w:tcPr>
          <w:p w14:paraId="37080188" w14:textId="1E33B79C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92F885C" w14:textId="3180C88C" w:rsidR="00C87C8F" w:rsidRPr="00BE2440" w:rsidRDefault="00C87C8F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e C38:2</w:t>
            </w:r>
          </w:p>
        </w:tc>
        <w:tc>
          <w:tcPr>
            <w:tcW w:w="3240" w:type="dxa"/>
            <w:vAlign w:val="center"/>
          </w:tcPr>
          <w:p w14:paraId="3F8F15FA" w14:textId="275FA4AE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1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9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1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6(0.07)</w:t>
            </w:r>
          </w:p>
        </w:tc>
        <w:tc>
          <w:tcPr>
            <w:tcW w:w="3865" w:type="dxa"/>
            <w:vAlign w:val="center"/>
          </w:tcPr>
          <w:p w14:paraId="6F4AE884" w14:textId="481FBDBF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46E-04(3.61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12E-03(5.0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98E-02(9.9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37E-02(3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70E-03(7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91E-02(4.4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81E-03(4.3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35E-02(9.33E-02)</w:t>
            </w:r>
          </w:p>
        </w:tc>
      </w:tr>
      <w:tr w:rsidR="00C87C8F" w:rsidRPr="003A7B10" w14:paraId="7F675EE7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89E98E8" w14:textId="41178FBF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75CC32B" w14:textId="73CEB7AF" w:rsidR="00C87C8F" w:rsidRPr="00BE2440" w:rsidRDefault="00C87C8F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e C36:3</w:t>
            </w:r>
          </w:p>
        </w:tc>
        <w:tc>
          <w:tcPr>
            <w:tcW w:w="3240" w:type="dxa"/>
            <w:vAlign w:val="center"/>
          </w:tcPr>
          <w:p w14:paraId="5CB7F5A7" w14:textId="21646335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1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8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3(0.07)</w:t>
            </w:r>
          </w:p>
        </w:tc>
        <w:tc>
          <w:tcPr>
            <w:tcW w:w="3865" w:type="dxa"/>
            <w:vAlign w:val="center"/>
          </w:tcPr>
          <w:p w14:paraId="1857E7E1" w14:textId="3431D580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3.55E-04(3.61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88E-02(1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65E-03(4.9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44E-02(3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73E-03(6.8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54E-01(5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6.17E-02(1.9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88E-04(1.87E-02)</w:t>
            </w:r>
          </w:p>
        </w:tc>
      </w:tr>
      <w:tr w:rsidR="00C87C8F" w:rsidRPr="003A7B10" w14:paraId="18A81B7A" w14:textId="77777777" w:rsidTr="003C7959">
        <w:tc>
          <w:tcPr>
            <w:tcW w:w="1615" w:type="dxa"/>
            <w:vMerge/>
            <w:vAlign w:val="center"/>
          </w:tcPr>
          <w:p w14:paraId="3BB0BEA7" w14:textId="3FF27571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68ED487" w14:textId="1F5E20F2" w:rsidR="00C87C8F" w:rsidRPr="00BE2440" w:rsidRDefault="00C87C8F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e C34:2</w:t>
            </w:r>
          </w:p>
        </w:tc>
        <w:tc>
          <w:tcPr>
            <w:tcW w:w="3240" w:type="dxa"/>
            <w:vAlign w:val="center"/>
          </w:tcPr>
          <w:p w14:paraId="307BF9F0" w14:textId="36BD8604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0(0.07)</w:t>
            </w:r>
          </w:p>
        </w:tc>
        <w:tc>
          <w:tcPr>
            <w:tcW w:w="3865" w:type="dxa"/>
            <w:vAlign w:val="center"/>
          </w:tcPr>
          <w:p w14:paraId="1F303D30" w14:textId="6725C216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88E-04(6.03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08E-02(1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07E-03(5.0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34E-02(2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17E-03(7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91E-01(7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34E-02(1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84E-03(4.18E-02)</w:t>
            </w:r>
          </w:p>
        </w:tc>
      </w:tr>
      <w:tr w:rsidR="00C87C8F" w:rsidRPr="003A7B10" w14:paraId="2A81FCB4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0432E447" w14:textId="53904ED6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F6C19D0" w14:textId="3B1DAFB5" w:rsidR="00C87C8F" w:rsidRPr="00BE2440" w:rsidRDefault="00C87C8F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e C30:0</w:t>
            </w:r>
          </w:p>
        </w:tc>
        <w:tc>
          <w:tcPr>
            <w:tcW w:w="3240" w:type="dxa"/>
            <w:vAlign w:val="center"/>
          </w:tcPr>
          <w:p w14:paraId="612705DF" w14:textId="4E505159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1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5(0.06)</w:t>
            </w:r>
          </w:p>
        </w:tc>
        <w:tc>
          <w:tcPr>
            <w:tcW w:w="3865" w:type="dxa"/>
            <w:vAlign w:val="center"/>
          </w:tcPr>
          <w:p w14:paraId="31191687" w14:textId="733BDF75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01E-03(6.12E-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04E-02(1.7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18E-03(5.09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60E-02(1.6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16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56E-01(7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97E-02(9.7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65E-02(8.68E-02)</w:t>
            </w:r>
          </w:p>
        </w:tc>
      </w:tr>
      <w:tr w:rsidR="00C87C8F" w:rsidRPr="003A7B10" w14:paraId="3F040BED" w14:textId="77777777" w:rsidTr="003C7959">
        <w:tc>
          <w:tcPr>
            <w:tcW w:w="1615" w:type="dxa"/>
            <w:vMerge/>
            <w:vAlign w:val="center"/>
          </w:tcPr>
          <w:p w14:paraId="57C8600D" w14:textId="622D38F6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D19CAAF" w14:textId="19DB9431" w:rsidR="00C87C8F" w:rsidRPr="00BE2440" w:rsidRDefault="00C87C8F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PC ae C42:2</w:t>
            </w:r>
          </w:p>
        </w:tc>
        <w:tc>
          <w:tcPr>
            <w:tcW w:w="3240" w:type="dxa"/>
            <w:vAlign w:val="center"/>
          </w:tcPr>
          <w:p w14:paraId="21816DFF" w14:textId="1173518D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8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06)</w:t>
            </w:r>
          </w:p>
        </w:tc>
        <w:tc>
          <w:tcPr>
            <w:tcW w:w="3865" w:type="dxa"/>
            <w:vAlign w:val="center"/>
          </w:tcPr>
          <w:p w14:paraId="7D65A1FB" w14:textId="0B9BB5F0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13E-02(3.9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57E-01(4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13E-02(1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75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18E-02(7.7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84E-01(8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21E-01(3.0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76E-02(1.01E-01)</w:t>
            </w:r>
          </w:p>
        </w:tc>
      </w:tr>
      <w:tr w:rsidR="00C87C8F" w:rsidRPr="003A7B10" w14:paraId="41FC5474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94A52C0" w14:textId="7BEF31AB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3554672" w14:textId="1672C68D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6:2</w:t>
            </w:r>
          </w:p>
        </w:tc>
        <w:tc>
          <w:tcPr>
            <w:tcW w:w="3240" w:type="dxa"/>
            <w:vAlign w:val="center"/>
          </w:tcPr>
          <w:p w14:paraId="097C742F" w14:textId="4415A11C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2(0.05)</w:t>
            </w:r>
          </w:p>
        </w:tc>
        <w:tc>
          <w:tcPr>
            <w:tcW w:w="3865" w:type="dxa"/>
            <w:vAlign w:val="center"/>
          </w:tcPr>
          <w:p w14:paraId="0681F0B7" w14:textId="501D9F82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65E-02(5.27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30E-01(3.6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64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99E-01(6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62E-02(8.0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11E-01(8.9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51E-01(3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31E-02(9.33E-02)</w:t>
            </w:r>
          </w:p>
        </w:tc>
      </w:tr>
      <w:tr w:rsidR="00C87C8F" w:rsidRPr="003A7B10" w14:paraId="44279535" w14:textId="77777777" w:rsidTr="003C7959">
        <w:tc>
          <w:tcPr>
            <w:tcW w:w="1615" w:type="dxa"/>
            <w:vMerge/>
            <w:vAlign w:val="center"/>
          </w:tcPr>
          <w:p w14:paraId="0840B3EB" w14:textId="22517A70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54306AE" w14:textId="49D72878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6:5</w:t>
            </w:r>
          </w:p>
        </w:tc>
        <w:tc>
          <w:tcPr>
            <w:tcW w:w="3240" w:type="dxa"/>
            <w:vAlign w:val="center"/>
          </w:tcPr>
          <w:p w14:paraId="6763FF8D" w14:textId="03664F33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4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24(0.05)</w:t>
            </w:r>
          </w:p>
        </w:tc>
        <w:tc>
          <w:tcPr>
            <w:tcW w:w="3865" w:type="dxa"/>
            <w:vAlign w:val="center"/>
          </w:tcPr>
          <w:p w14:paraId="024FA2DC" w14:textId="2BF0F4BE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64E-02(7.84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92E-01(4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80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63E-01(5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55E-02(8.0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47E-01(9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72E-01(9.3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47E-05(2.83E-03)</w:t>
            </w:r>
          </w:p>
        </w:tc>
      </w:tr>
      <w:tr w:rsidR="00C87C8F" w:rsidRPr="003A7B10" w14:paraId="2E106FB0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3D93F071" w14:textId="2AD2E458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F7BF5E4" w14:textId="09A62807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6:0</w:t>
            </w:r>
          </w:p>
        </w:tc>
        <w:tc>
          <w:tcPr>
            <w:tcW w:w="3240" w:type="dxa"/>
            <w:vAlign w:val="center"/>
          </w:tcPr>
          <w:p w14:paraId="019519AD" w14:textId="18481825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2(0.05)</w:t>
            </w:r>
          </w:p>
        </w:tc>
        <w:tc>
          <w:tcPr>
            <w:tcW w:w="3865" w:type="dxa"/>
            <w:vAlign w:val="center"/>
          </w:tcPr>
          <w:p w14:paraId="5006C06A" w14:textId="08BF2FD8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52E-02(9.6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16E-01(5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03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22E-01(8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33E-02(9.2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93E-01(7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32E-01(5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24E-02(9.33E-02)</w:t>
            </w:r>
          </w:p>
        </w:tc>
      </w:tr>
      <w:tr w:rsidR="00C87C8F" w:rsidRPr="003A7B10" w14:paraId="660CFBAB" w14:textId="77777777" w:rsidTr="003C7959">
        <w:tc>
          <w:tcPr>
            <w:tcW w:w="1615" w:type="dxa"/>
            <w:vMerge/>
            <w:vAlign w:val="center"/>
          </w:tcPr>
          <w:p w14:paraId="47997553" w14:textId="778ECCA5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536C871" w14:textId="0DEFDFE7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2:2</w:t>
            </w:r>
          </w:p>
        </w:tc>
        <w:tc>
          <w:tcPr>
            <w:tcW w:w="3240" w:type="dxa"/>
            <w:vAlign w:val="center"/>
          </w:tcPr>
          <w:p w14:paraId="01B48859" w14:textId="5B2606B6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04)</w:t>
            </w:r>
          </w:p>
        </w:tc>
        <w:tc>
          <w:tcPr>
            <w:tcW w:w="3865" w:type="dxa"/>
            <w:vAlign w:val="center"/>
          </w:tcPr>
          <w:p w14:paraId="05DF6406" w14:textId="40A8A0CB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4.74E-02(1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07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69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6.02E-01(8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45E-03(6.08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63E-01(9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89E-01(7.5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02E-03(4.06E-02)</w:t>
            </w:r>
          </w:p>
        </w:tc>
      </w:tr>
      <w:tr w:rsidR="00C87C8F" w:rsidRPr="003A7B10" w14:paraId="098FC654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B1FB684" w14:textId="3C4DDD7D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AA9A39F" w14:textId="3448B5DC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0:1</w:t>
            </w:r>
          </w:p>
        </w:tc>
        <w:tc>
          <w:tcPr>
            <w:tcW w:w="3240" w:type="dxa"/>
            <w:vAlign w:val="center"/>
          </w:tcPr>
          <w:p w14:paraId="48F6D10B" w14:textId="0B6AF8E3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5(0.06)</w:t>
            </w:r>
          </w:p>
        </w:tc>
        <w:tc>
          <w:tcPr>
            <w:tcW w:w="3865" w:type="dxa"/>
            <w:vAlign w:val="center"/>
          </w:tcPr>
          <w:p w14:paraId="3FBE7B5F" w14:textId="06CD521E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21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41E-01(6.5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70E-02(1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63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89E-02(1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17E-01(9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78E-01(6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98E-02(9.19E-02)</w:t>
            </w:r>
          </w:p>
        </w:tc>
      </w:tr>
      <w:tr w:rsidR="00C87C8F" w:rsidRPr="003A7B10" w14:paraId="534DFAE4" w14:textId="77777777" w:rsidTr="003C7959">
        <w:tc>
          <w:tcPr>
            <w:tcW w:w="1615" w:type="dxa"/>
            <w:vMerge/>
            <w:vAlign w:val="center"/>
          </w:tcPr>
          <w:p w14:paraId="6BB83DAF" w14:textId="1236CE84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623531F" w14:textId="0D156E2B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6:1</w:t>
            </w:r>
          </w:p>
        </w:tc>
        <w:tc>
          <w:tcPr>
            <w:tcW w:w="3240" w:type="dxa"/>
            <w:vAlign w:val="center"/>
          </w:tcPr>
          <w:p w14:paraId="64387924" w14:textId="6096772C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1(0.05)</w:t>
            </w:r>
          </w:p>
        </w:tc>
        <w:tc>
          <w:tcPr>
            <w:tcW w:w="3865" w:type="dxa"/>
            <w:vAlign w:val="center"/>
          </w:tcPr>
          <w:p w14:paraId="658C52B6" w14:textId="1AC4A6AF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25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02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36E-02(1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9.74E-01(9.9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78E-02(8.30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62E-01(7.3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22E-01(5.2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06E-02(1.30E-01)</w:t>
            </w:r>
          </w:p>
        </w:tc>
      </w:tr>
      <w:tr w:rsidR="00C87C8F" w:rsidRPr="003A7B10" w14:paraId="4663D370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19ED072" w14:textId="5B9D6A14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4AF9A86" w14:textId="4B6495B5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2:1</w:t>
            </w:r>
          </w:p>
        </w:tc>
        <w:tc>
          <w:tcPr>
            <w:tcW w:w="3240" w:type="dxa"/>
            <w:vAlign w:val="center"/>
          </w:tcPr>
          <w:p w14:paraId="0FC8034A" w14:textId="0B3FD276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4(0.05)</w:t>
            </w:r>
          </w:p>
        </w:tc>
        <w:tc>
          <w:tcPr>
            <w:tcW w:w="3865" w:type="dxa"/>
            <w:vAlign w:val="center"/>
          </w:tcPr>
          <w:p w14:paraId="0732E40F" w14:textId="4F3AD207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28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17E-01(5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17E-01(2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46E-01(7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70E-02(1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59E-01(9.3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93E-01(7.5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93E-03(6.28E-02)</w:t>
            </w:r>
          </w:p>
        </w:tc>
      </w:tr>
      <w:tr w:rsidR="00C87C8F" w:rsidRPr="003A7B10" w14:paraId="6A9CCFCA" w14:textId="77777777" w:rsidTr="003C7959">
        <w:tc>
          <w:tcPr>
            <w:tcW w:w="1615" w:type="dxa"/>
            <w:vMerge/>
            <w:vAlign w:val="center"/>
          </w:tcPr>
          <w:p w14:paraId="7EB34E2B" w14:textId="40FB7016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FCAC9B2" w14:textId="5EDB6507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4:0</w:t>
            </w:r>
          </w:p>
        </w:tc>
        <w:tc>
          <w:tcPr>
            <w:tcW w:w="3240" w:type="dxa"/>
            <w:vAlign w:val="center"/>
          </w:tcPr>
          <w:p w14:paraId="61A89817" w14:textId="1BBB1C47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3(0.06)</w:t>
            </w:r>
          </w:p>
        </w:tc>
        <w:tc>
          <w:tcPr>
            <w:tcW w:w="3865" w:type="dxa"/>
            <w:vAlign w:val="center"/>
          </w:tcPr>
          <w:p w14:paraId="1BDF8FD0" w14:textId="51175F2B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05E-02(1.3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49E-01(5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16E-01(2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63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71E-02(1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45E-01(7.9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74E-01(5.6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54E-02(1.37E-01)</w:t>
            </w:r>
          </w:p>
        </w:tc>
      </w:tr>
      <w:tr w:rsidR="00C87C8F" w:rsidRPr="003A7B10" w14:paraId="0B99E913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CDC5F30" w14:textId="0907C846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D3C7001" w14:textId="16902030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2:1</w:t>
            </w:r>
          </w:p>
        </w:tc>
        <w:tc>
          <w:tcPr>
            <w:tcW w:w="3240" w:type="dxa"/>
            <w:vAlign w:val="center"/>
          </w:tcPr>
          <w:p w14:paraId="22A1BFB7" w14:textId="38A32DA2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5)</w:t>
            </w:r>
          </w:p>
        </w:tc>
        <w:tc>
          <w:tcPr>
            <w:tcW w:w="3865" w:type="dxa"/>
            <w:vAlign w:val="center"/>
          </w:tcPr>
          <w:p w14:paraId="324491CB" w14:textId="1B7499E7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6.09E-02(1.3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63E-01(7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73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53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54E-02(8.0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41E-01(9.0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15E-01(5.1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51E-02(1.68E-01)</w:t>
            </w:r>
          </w:p>
        </w:tc>
      </w:tr>
      <w:tr w:rsidR="00C87C8F" w:rsidRPr="003A7B10" w14:paraId="364080C1" w14:textId="77777777" w:rsidTr="003C7959">
        <w:tc>
          <w:tcPr>
            <w:tcW w:w="1615" w:type="dxa"/>
            <w:vMerge/>
            <w:vAlign w:val="center"/>
          </w:tcPr>
          <w:p w14:paraId="2A8F2697" w14:textId="0A9AD576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0C83A88" w14:textId="3298F04D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6:4</w:t>
            </w:r>
          </w:p>
        </w:tc>
        <w:tc>
          <w:tcPr>
            <w:tcW w:w="3240" w:type="dxa"/>
            <w:vAlign w:val="center"/>
          </w:tcPr>
          <w:p w14:paraId="2C7A5EC8" w14:textId="7D765013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8(0.06)</w:t>
            </w:r>
          </w:p>
        </w:tc>
        <w:tc>
          <w:tcPr>
            <w:tcW w:w="3865" w:type="dxa"/>
            <w:vAlign w:val="center"/>
          </w:tcPr>
          <w:p w14:paraId="6D92DD4B" w14:textId="50514EA2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80E-02(1.9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84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16E-01(2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46E-01(5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65E-02(1.5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82E-01(8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13E-01(8.9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49E-03(4.06E-02)</w:t>
            </w:r>
          </w:p>
        </w:tc>
      </w:tr>
      <w:tr w:rsidR="00C87C8F" w:rsidRPr="003A7B10" w14:paraId="1743DBF4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6398455A" w14:textId="70FBD3E6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3A97458" w14:textId="54DA1823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8:3</w:t>
            </w:r>
          </w:p>
        </w:tc>
        <w:tc>
          <w:tcPr>
            <w:tcW w:w="3240" w:type="dxa"/>
            <w:vAlign w:val="center"/>
          </w:tcPr>
          <w:p w14:paraId="76E14E53" w14:textId="527F5F44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1(0.06)</w:t>
            </w:r>
          </w:p>
        </w:tc>
        <w:tc>
          <w:tcPr>
            <w:tcW w:w="3865" w:type="dxa"/>
            <w:vAlign w:val="center"/>
          </w:tcPr>
          <w:p w14:paraId="3C86B7BF" w14:textId="42ECF4AE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00E-01(1.9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75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35E-01(2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92E-01(8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19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65E-01(9.7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63E-01(6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28E-02(1.68E-01)</w:t>
            </w:r>
          </w:p>
        </w:tc>
      </w:tr>
      <w:tr w:rsidR="00C87C8F" w:rsidRPr="003A7B10" w14:paraId="669EF903" w14:textId="77777777" w:rsidTr="003C7959">
        <w:tc>
          <w:tcPr>
            <w:tcW w:w="1615" w:type="dxa"/>
            <w:vMerge/>
            <w:vAlign w:val="center"/>
          </w:tcPr>
          <w:p w14:paraId="2159D0A5" w14:textId="07FD1C10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DA61BD7" w14:textId="68CA2614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0:2</w:t>
            </w:r>
          </w:p>
        </w:tc>
        <w:tc>
          <w:tcPr>
            <w:tcW w:w="3240" w:type="dxa"/>
            <w:vAlign w:val="center"/>
          </w:tcPr>
          <w:p w14:paraId="3886CF0A" w14:textId="0E3ABE02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4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3(0.04)</w:t>
            </w:r>
          </w:p>
        </w:tc>
        <w:tc>
          <w:tcPr>
            <w:tcW w:w="3865" w:type="dxa"/>
            <w:vAlign w:val="center"/>
          </w:tcPr>
          <w:p w14:paraId="26C1747F" w14:textId="4711F716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22E-01(2.1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08E-01(3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56E-01(7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73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04E-01(7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31E-02(1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24E-02(9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88E-01(5.75E-01)</w:t>
            </w:r>
          </w:p>
        </w:tc>
      </w:tr>
      <w:tr w:rsidR="00C87C8F" w:rsidRPr="003A7B10" w14:paraId="43C8DEC9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BC3CFDD" w14:textId="142A4EE2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20A4115" w14:textId="0ABCC623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8:6</w:t>
            </w:r>
          </w:p>
        </w:tc>
        <w:tc>
          <w:tcPr>
            <w:tcW w:w="3240" w:type="dxa"/>
            <w:vAlign w:val="center"/>
          </w:tcPr>
          <w:p w14:paraId="7E6F7667" w14:textId="29554903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7(0.05)</w:t>
            </w:r>
          </w:p>
        </w:tc>
        <w:tc>
          <w:tcPr>
            <w:tcW w:w="3865" w:type="dxa"/>
            <w:vAlign w:val="center"/>
          </w:tcPr>
          <w:p w14:paraId="151E3AF7" w14:textId="2D5A6FEF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38E-01(2.3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37E-01(7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08E-01(2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80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40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57E-01(8.6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67E-01(7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54E-04(1.87E-02)</w:t>
            </w:r>
          </w:p>
        </w:tc>
      </w:tr>
      <w:tr w:rsidR="00C87C8F" w:rsidRPr="003A7B10" w14:paraId="3C128321" w14:textId="77777777" w:rsidTr="003C7959">
        <w:tc>
          <w:tcPr>
            <w:tcW w:w="1615" w:type="dxa"/>
            <w:vMerge/>
            <w:vAlign w:val="center"/>
          </w:tcPr>
          <w:p w14:paraId="0C17A2AF" w14:textId="3620E900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1C8C901" w14:textId="3D0ED456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0:6</w:t>
            </w:r>
          </w:p>
        </w:tc>
        <w:tc>
          <w:tcPr>
            <w:tcW w:w="3240" w:type="dxa"/>
            <w:vAlign w:val="center"/>
          </w:tcPr>
          <w:p w14:paraId="0ED3CC09" w14:textId="48737CCA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7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5)</w:t>
            </w:r>
          </w:p>
        </w:tc>
        <w:tc>
          <w:tcPr>
            <w:tcW w:w="3865" w:type="dxa"/>
            <w:vAlign w:val="center"/>
          </w:tcPr>
          <w:p w14:paraId="6E47303D" w14:textId="64214A28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47E-01(2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82E-02(1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42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9.97E-02(4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33E-01(4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00E-02(2.8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28E-02(9.8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99E-01(5.08E-01)</w:t>
            </w:r>
          </w:p>
        </w:tc>
      </w:tr>
      <w:tr w:rsidR="00C87C8F" w:rsidRPr="003A7B10" w14:paraId="0E7A55FE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2D3D6347" w14:textId="279787FB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7166FEA" w14:textId="768E6651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4:1</w:t>
            </w:r>
          </w:p>
        </w:tc>
        <w:tc>
          <w:tcPr>
            <w:tcW w:w="3240" w:type="dxa"/>
            <w:vAlign w:val="center"/>
          </w:tcPr>
          <w:p w14:paraId="22D024AC" w14:textId="0B63A66E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6)</w:t>
            </w:r>
          </w:p>
        </w:tc>
        <w:tc>
          <w:tcPr>
            <w:tcW w:w="3865" w:type="dxa"/>
            <w:vAlign w:val="center"/>
          </w:tcPr>
          <w:p w14:paraId="261BAAF6" w14:textId="24FC6952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56E-01(2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01E-01(7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06E-01(2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94E-01(8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16E-02(1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39E-01(8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35E-01(7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16E-01(2.33E-01)</w:t>
            </w:r>
          </w:p>
        </w:tc>
      </w:tr>
      <w:tr w:rsidR="00C87C8F" w:rsidRPr="003A7B10" w14:paraId="2108410C" w14:textId="77777777" w:rsidTr="003C7959">
        <w:tc>
          <w:tcPr>
            <w:tcW w:w="1615" w:type="dxa"/>
            <w:vMerge/>
            <w:vAlign w:val="center"/>
          </w:tcPr>
          <w:p w14:paraId="0641B4B6" w14:textId="7B487FFF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1BE6FE1" w14:textId="0A08F450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2:3</w:t>
            </w:r>
          </w:p>
        </w:tc>
        <w:tc>
          <w:tcPr>
            <w:tcW w:w="3240" w:type="dxa"/>
            <w:vAlign w:val="center"/>
          </w:tcPr>
          <w:p w14:paraId="21D6C256" w14:textId="29DB5C90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0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8(0.05)</w:t>
            </w:r>
          </w:p>
        </w:tc>
        <w:tc>
          <w:tcPr>
            <w:tcW w:w="3865" w:type="dxa"/>
            <w:vAlign w:val="center"/>
          </w:tcPr>
          <w:p w14:paraId="46EA2E8A" w14:textId="684BE43F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68E-01(2.7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92E-01(7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12E-01(2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07E-01(8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21E-02(1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89E-01(9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57E-01(7.3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18E-01(2.34E-01)</w:t>
            </w:r>
          </w:p>
        </w:tc>
      </w:tr>
      <w:tr w:rsidR="00C87C8F" w:rsidRPr="003A7B10" w14:paraId="701EE7B0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4B425D3" w14:textId="27635558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E1BFFE6" w14:textId="1ACEDC79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0:5</w:t>
            </w:r>
          </w:p>
        </w:tc>
        <w:tc>
          <w:tcPr>
            <w:tcW w:w="3240" w:type="dxa"/>
            <w:vAlign w:val="center"/>
          </w:tcPr>
          <w:p w14:paraId="3334D1C7" w14:textId="05B12B9F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-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4)</w:t>
            </w:r>
          </w:p>
        </w:tc>
        <w:tc>
          <w:tcPr>
            <w:tcW w:w="3865" w:type="dxa"/>
            <w:vAlign w:val="center"/>
          </w:tcPr>
          <w:p w14:paraId="0C60941E" w14:textId="4A4415EE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1.80E-01(2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33E-02(2.2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8.09E-01(8.3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07E-01(4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52E-01(3.6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47.1,84.7] Years old:6.43E-02(3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53E-02(1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14E-01(5.23E-01)</w:t>
            </w:r>
          </w:p>
        </w:tc>
      </w:tr>
      <w:tr w:rsidR="00C87C8F" w:rsidRPr="003A7B10" w14:paraId="42CB3C62" w14:textId="77777777" w:rsidTr="003C7959">
        <w:tc>
          <w:tcPr>
            <w:tcW w:w="1615" w:type="dxa"/>
            <w:vMerge/>
            <w:vAlign w:val="center"/>
          </w:tcPr>
          <w:p w14:paraId="6CAB2BE4" w14:textId="28CDE69D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DBFCBD3" w14:textId="3EAF32CF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2:5</w:t>
            </w:r>
          </w:p>
        </w:tc>
        <w:tc>
          <w:tcPr>
            <w:tcW w:w="3240" w:type="dxa"/>
            <w:vAlign w:val="center"/>
          </w:tcPr>
          <w:p w14:paraId="41FB638D" w14:textId="3F37F233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2(0.04)</w:t>
            </w:r>
          </w:p>
        </w:tc>
        <w:tc>
          <w:tcPr>
            <w:tcW w:w="3865" w:type="dxa"/>
            <w:vAlign w:val="center"/>
          </w:tcPr>
          <w:p w14:paraId="6426E27A" w14:textId="27186C44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06E-01(3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48E-02(2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60E-01(7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83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2.56E-01(3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40E-02(2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21E-02(1.9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52E-01(6.12E-01)</w:t>
            </w:r>
          </w:p>
        </w:tc>
      </w:tr>
      <w:tr w:rsidR="00C87C8F" w:rsidRPr="003A7B10" w14:paraId="19C18BD5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09D8622F" w14:textId="7E14E01C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D3B4BBD" w14:textId="6B1492A8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4:3</w:t>
            </w:r>
          </w:p>
        </w:tc>
        <w:tc>
          <w:tcPr>
            <w:tcW w:w="3240" w:type="dxa"/>
            <w:vAlign w:val="center"/>
          </w:tcPr>
          <w:p w14:paraId="76D56102" w14:textId="7AFD0E23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7(0.05)</w:t>
            </w:r>
          </w:p>
        </w:tc>
        <w:tc>
          <w:tcPr>
            <w:tcW w:w="3865" w:type="dxa"/>
            <w:vAlign w:val="center"/>
          </w:tcPr>
          <w:p w14:paraId="72F77146" w14:textId="2BF65365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10E-01(3.2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45E-01(7.5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10E-01(3.2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80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70E-02(1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68E-01(7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42E-01(7.3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65E-01(2.86E-01)</w:t>
            </w:r>
          </w:p>
        </w:tc>
      </w:tr>
      <w:tr w:rsidR="00C87C8F" w:rsidRPr="003A7B10" w14:paraId="407C2AB9" w14:textId="77777777" w:rsidTr="003C7959">
        <w:tc>
          <w:tcPr>
            <w:tcW w:w="1615" w:type="dxa"/>
            <w:vMerge/>
            <w:vAlign w:val="center"/>
          </w:tcPr>
          <w:p w14:paraId="311E3888" w14:textId="01E69287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F6B7E30" w14:textId="05F560DB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4:6</w:t>
            </w:r>
          </w:p>
        </w:tc>
        <w:tc>
          <w:tcPr>
            <w:tcW w:w="3240" w:type="dxa"/>
            <w:vAlign w:val="center"/>
          </w:tcPr>
          <w:p w14:paraId="09D4EDE7" w14:textId="79B1C838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4)</w:t>
            </w:r>
          </w:p>
        </w:tc>
        <w:tc>
          <w:tcPr>
            <w:tcW w:w="3865" w:type="dxa"/>
            <w:vAlign w:val="center"/>
          </w:tcPr>
          <w:p w14:paraId="48B77123" w14:textId="649C1588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37E-01(3.4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49E-02(1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37E-01(5.3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90E-01(8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91E-01(4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38E-02(2.4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96E-02(1.9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38E-01(5.39E-01)</w:t>
            </w:r>
          </w:p>
        </w:tc>
      </w:tr>
      <w:tr w:rsidR="00C87C8F" w:rsidRPr="003A7B10" w14:paraId="307FDDCB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67FE155" w14:textId="058FFE5E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2F469D3" w14:textId="196A1D2A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4:5</w:t>
            </w:r>
          </w:p>
        </w:tc>
        <w:tc>
          <w:tcPr>
            <w:tcW w:w="3240" w:type="dxa"/>
            <w:vAlign w:val="center"/>
          </w:tcPr>
          <w:p w14:paraId="158C8584" w14:textId="22DAD5BF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5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2(0.05)</w:t>
            </w:r>
          </w:p>
        </w:tc>
        <w:tc>
          <w:tcPr>
            <w:tcW w:w="3865" w:type="dxa"/>
            <w:vAlign w:val="center"/>
          </w:tcPr>
          <w:p w14:paraId="4AEAE5D4" w14:textId="4A70E920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49E-01(3.5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03E-02(2.3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60E-01(6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68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04E-01(4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84E-02(2.0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82E-02(2.5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36E-01(6.77E-01)</w:t>
            </w:r>
          </w:p>
        </w:tc>
      </w:tr>
      <w:tr w:rsidR="00C87C8F" w:rsidRPr="003A7B10" w14:paraId="1C7AD35A" w14:textId="77777777" w:rsidTr="003C7959">
        <w:tc>
          <w:tcPr>
            <w:tcW w:w="1615" w:type="dxa"/>
            <w:vMerge/>
            <w:vAlign w:val="center"/>
          </w:tcPr>
          <w:p w14:paraId="346C7E2D" w14:textId="001E0DE8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1315E7D" w14:textId="2E208B45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0:2</w:t>
            </w:r>
          </w:p>
        </w:tc>
        <w:tc>
          <w:tcPr>
            <w:tcW w:w="3240" w:type="dxa"/>
            <w:vAlign w:val="center"/>
          </w:tcPr>
          <w:p w14:paraId="1E02A898" w14:textId="749709A2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7(0.05)</w:t>
            </w:r>
          </w:p>
        </w:tc>
        <w:tc>
          <w:tcPr>
            <w:tcW w:w="3865" w:type="dxa"/>
            <w:vAlign w:val="center"/>
          </w:tcPr>
          <w:p w14:paraId="670A981F" w14:textId="376EE959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64E-01(3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19E-01(9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12E-01(2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97E-01(9.3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26E-02(1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60E-01(9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38E-01(8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13E-01(2.31E-01)</w:t>
            </w:r>
          </w:p>
        </w:tc>
      </w:tr>
      <w:tr w:rsidR="00C87C8F" w:rsidRPr="003A7B10" w14:paraId="05B317CF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2F0AE15D" w14:textId="1C0838C4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F747311" w14:textId="105A8026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2:4</w:t>
            </w:r>
          </w:p>
        </w:tc>
        <w:tc>
          <w:tcPr>
            <w:tcW w:w="3240" w:type="dxa"/>
            <w:vAlign w:val="center"/>
          </w:tcPr>
          <w:p w14:paraId="416F3B8D" w14:textId="42EEABCD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7(0.05)</w:t>
            </w:r>
          </w:p>
        </w:tc>
        <w:tc>
          <w:tcPr>
            <w:tcW w:w="3865" w:type="dxa"/>
            <w:vAlign w:val="center"/>
          </w:tcPr>
          <w:p w14:paraId="634C6B09" w14:textId="14891967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3.34E-01(4.5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86E-01(9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15E-01(2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82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33E-02(1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43E-01(7.9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39E-01(9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28E-01(2.44E-01)</w:t>
            </w:r>
          </w:p>
        </w:tc>
      </w:tr>
      <w:tr w:rsidR="00C87C8F" w:rsidRPr="003A7B10" w14:paraId="0ED425D2" w14:textId="77777777" w:rsidTr="003C7959">
        <w:tc>
          <w:tcPr>
            <w:tcW w:w="1615" w:type="dxa"/>
            <w:vMerge/>
            <w:vAlign w:val="center"/>
          </w:tcPr>
          <w:p w14:paraId="42A50404" w14:textId="02768A55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F97E08C" w14:textId="78B8BF7A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8:0</w:t>
            </w:r>
          </w:p>
        </w:tc>
        <w:tc>
          <w:tcPr>
            <w:tcW w:w="3240" w:type="dxa"/>
            <w:vAlign w:val="center"/>
          </w:tcPr>
          <w:p w14:paraId="108E458F" w14:textId="4941AFF7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6)</w:t>
            </w:r>
          </w:p>
        </w:tc>
        <w:tc>
          <w:tcPr>
            <w:tcW w:w="3865" w:type="dxa"/>
            <w:vAlign w:val="center"/>
          </w:tcPr>
          <w:p w14:paraId="3D0F4B9A" w14:textId="20E60E59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3.45E-01(4.6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9.53E-01(9.7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:1.51E-01(2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9.66E-01(9.9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12E-02(1.4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21E-01(8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60E-01(9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8.62E-02(2.01E-01)</w:t>
            </w:r>
          </w:p>
        </w:tc>
      </w:tr>
      <w:tr w:rsidR="00C87C8F" w:rsidRPr="003A7B10" w14:paraId="1524B8CA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BBB98B7" w14:textId="18A5929F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6DEA3DB" w14:textId="22A19054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8:5</w:t>
            </w:r>
          </w:p>
        </w:tc>
        <w:tc>
          <w:tcPr>
            <w:tcW w:w="3240" w:type="dxa"/>
            <w:vAlign w:val="center"/>
          </w:tcPr>
          <w:p w14:paraId="064100AC" w14:textId="780CB49C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2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5(0.05)</w:t>
            </w:r>
          </w:p>
        </w:tc>
        <w:tc>
          <w:tcPr>
            <w:tcW w:w="3865" w:type="dxa"/>
            <w:vAlign w:val="center"/>
          </w:tcPr>
          <w:p w14:paraId="06C3807C" w14:textId="707DD367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04E-01(6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93E-01(9.5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02E-01(3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03E-01(8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27E-02(1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99E-01(8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73E-01(3.6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18E-03(3.56E-02)</w:t>
            </w:r>
          </w:p>
        </w:tc>
      </w:tr>
      <w:tr w:rsidR="00C87C8F" w:rsidRPr="003A7B10" w14:paraId="60DD1EB5" w14:textId="77777777" w:rsidTr="003C7959">
        <w:tc>
          <w:tcPr>
            <w:tcW w:w="1615" w:type="dxa"/>
            <w:vMerge/>
            <w:vAlign w:val="center"/>
          </w:tcPr>
          <w:p w14:paraId="3CD1E983" w14:textId="22F68E48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BF80F0B" w14:textId="65AD6717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4:4</w:t>
            </w:r>
          </w:p>
        </w:tc>
        <w:tc>
          <w:tcPr>
            <w:tcW w:w="3240" w:type="dxa"/>
            <w:vAlign w:val="center"/>
          </w:tcPr>
          <w:p w14:paraId="56660BA3" w14:textId="4E208480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0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5(0.05)</w:t>
            </w:r>
          </w:p>
        </w:tc>
        <w:tc>
          <w:tcPr>
            <w:tcW w:w="3865" w:type="dxa"/>
            <w:vAlign w:val="center"/>
          </w:tcPr>
          <w:p w14:paraId="23D9429C" w14:textId="4F513CDB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43E-01(6.2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54E-01(8.8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34E-01(2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06E-01(8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27E-02(1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99E-01(6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9.76E-01(9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57E-01(3.67E-01)</w:t>
            </w:r>
          </w:p>
        </w:tc>
      </w:tr>
      <w:tr w:rsidR="00C87C8F" w:rsidRPr="003A7B10" w14:paraId="2481B882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DEFDCE6" w14:textId="67BD2EF1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5FA208D" w14:textId="7ED4F0A0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0:4</w:t>
            </w:r>
          </w:p>
        </w:tc>
        <w:tc>
          <w:tcPr>
            <w:tcW w:w="3240" w:type="dxa"/>
            <w:vAlign w:val="center"/>
          </w:tcPr>
          <w:p w14:paraId="37BF6F28" w14:textId="0A309B11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1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4)</w:t>
            </w:r>
          </w:p>
        </w:tc>
        <w:tc>
          <w:tcPr>
            <w:tcW w:w="3865" w:type="dxa"/>
            <w:vAlign w:val="center"/>
          </w:tcPr>
          <w:p w14:paraId="46181245" w14:textId="4773E6DB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00E-01(8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45E-01(7.1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61E-01(2.7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29E-01(9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70E-02(1.6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40E-01(6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27E-01(7.2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28E-01(2.44E-01)</w:t>
            </w:r>
          </w:p>
        </w:tc>
      </w:tr>
      <w:tr w:rsidR="00C87C8F" w:rsidRPr="003A7B10" w14:paraId="53A000C7" w14:textId="77777777" w:rsidTr="003C7959">
        <w:tc>
          <w:tcPr>
            <w:tcW w:w="1615" w:type="dxa"/>
            <w:vMerge/>
            <w:vAlign w:val="center"/>
          </w:tcPr>
          <w:p w14:paraId="1F902C18" w14:textId="5FBEC062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8F85887" w14:textId="3C72234C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38:4</w:t>
            </w:r>
          </w:p>
        </w:tc>
        <w:tc>
          <w:tcPr>
            <w:tcW w:w="3240" w:type="dxa"/>
            <w:vAlign w:val="center"/>
          </w:tcPr>
          <w:p w14:paraId="6A691BA4" w14:textId="3D123247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1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3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3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8(0.04)</w:t>
            </w:r>
          </w:p>
        </w:tc>
        <w:tc>
          <w:tcPr>
            <w:tcW w:w="3865" w:type="dxa"/>
            <w:vAlign w:val="center"/>
          </w:tcPr>
          <w:p w14:paraId="5D56524B" w14:textId="04CC27C9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02E-01(8.8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88E-01(6.7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95E-01(5.8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36E-01(8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80E-01(2.7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1.09E-01(4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3E-01(3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65E-02(1.68E-01)</w:t>
            </w:r>
          </w:p>
        </w:tc>
      </w:tr>
      <w:tr w:rsidR="00C87C8F" w:rsidRPr="003A7B10" w14:paraId="65980BCB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3C4AC3F6" w14:textId="33E75641" w:rsidR="00C87C8F" w:rsidRPr="003A7B10" w:rsidRDefault="00C87C8F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B4C7CE6" w14:textId="0141B0DF" w:rsidR="00C87C8F" w:rsidRPr="00BE2440" w:rsidRDefault="00C87C8F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PC ae C40:3</w:t>
            </w:r>
          </w:p>
        </w:tc>
        <w:tc>
          <w:tcPr>
            <w:tcW w:w="3240" w:type="dxa"/>
            <w:vAlign w:val="center"/>
          </w:tcPr>
          <w:p w14:paraId="606056CC" w14:textId="1D9478DD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0(0.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2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4)</w:t>
            </w:r>
          </w:p>
        </w:tc>
        <w:tc>
          <w:tcPr>
            <w:tcW w:w="3865" w:type="dxa"/>
            <w:vAlign w:val="center"/>
          </w:tcPr>
          <w:p w14:paraId="6AEEC8BE" w14:textId="6AC1C4E0" w:rsidR="00C87C8F" w:rsidRPr="009871FF" w:rsidRDefault="00C87C8F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88E-01(9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73E-01(7.6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3.50E-01(4.6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9.89E-01(9.9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71E-01(2.6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24E-01(6.3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01E-01(6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74E-01(2.93E-01)</w:t>
            </w:r>
          </w:p>
        </w:tc>
      </w:tr>
      <w:tr w:rsidR="00CE53F9" w:rsidRPr="003A7B10" w14:paraId="176767D4" w14:textId="77777777" w:rsidTr="003C7959">
        <w:tc>
          <w:tcPr>
            <w:tcW w:w="1615" w:type="dxa"/>
            <w:vMerge w:val="restart"/>
            <w:vAlign w:val="center"/>
          </w:tcPr>
          <w:p w14:paraId="150964CF" w14:textId="31F94EAB" w:rsidR="00CE53F9" w:rsidRPr="00CE53F9" w:rsidRDefault="00CE53F9" w:rsidP="00BE2440">
            <w:pPr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Lyso PCs</w:t>
            </w:r>
          </w:p>
        </w:tc>
        <w:tc>
          <w:tcPr>
            <w:tcW w:w="2070" w:type="dxa"/>
            <w:vAlign w:val="center"/>
          </w:tcPr>
          <w:p w14:paraId="246D088E" w14:textId="4D242742" w:rsidR="00CE53F9" w:rsidRPr="00BE2440" w:rsidRDefault="00CE53F9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lysoPC a C20:4</w:t>
            </w:r>
          </w:p>
        </w:tc>
        <w:tc>
          <w:tcPr>
            <w:tcW w:w="3240" w:type="dxa"/>
            <w:vAlign w:val="center"/>
          </w:tcPr>
          <w:p w14:paraId="05EE01A3" w14:textId="2A1B402E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1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1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10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10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1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-0.1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-0.03(0.07)</w:t>
            </w:r>
          </w:p>
        </w:tc>
        <w:tc>
          <w:tcPr>
            <w:tcW w:w="3865" w:type="dxa"/>
            <w:vAlign w:val="center"/>
          </w:tcPr>
          <w:p w14:paraId="16C179B9" w14:textId="7EBB63D5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1.82E-03(1.03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5.05E-03(3.9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38E-01(2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56E-02(3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28E-01(2.1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4.35E-02(2.4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Escitalopram:7.82E-04(1.1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15E-01(6.59E-01)</w:t>
            </w:r>
          </w:p>
        </w:tc>
      </w:tr>
      <w:tr w:rsidR="00CE53F9" w:rsidRPr="003A7B10" w14:paraId="66C7C03C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7506FDA3" w14:textId="1820F2C8" w:rsidR="00CE53F9" w:rsidRPr="003A7B10" w:rsidRDefault="00CE53F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83D5D50" w14:textId="7219C986" w:rsidR="00CE53F9" w:rsidRPr="00BE2440" w:rsidRDefault="00CE53F9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lysoPC a C28:1</w:t>
            </w:r>
          </w:p>
        </w:tc>
        <w:tc>
          <w:tcPr>
            <w:tcW w:w="3240" w:type="dxa"/>
            <w:vAlign w:val="center"/>
          </w:tcPr>
          <w:p w14:paraId="55318CB8" w14:textId="4B444E9F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9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6(0.06)</w:t>
            </w:r>
          </w:p>
        </w:tc>
        <w:tc>
          <w:tcPr>
            <w:tcW w:w="3865" w:type="dxa"/>
            <w:vAlign w:val="center"/>
          </w:tcPr>
          <w:p w14:paraId="68F053B2" w14:textId="5C23B926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91E-03(1.53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1.31E-01(3.6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96E-03(4.7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09E-02(2.5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01E-02(7.32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8.38E-01(9.3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08E-02(1.9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32E-02(8.63E-02)</w:t>
            </w:r>
          </w:p>
        </w:tc>
      </w:tr>
      <w:tr w:rsidR="00CE53F9" w:rsidRPr="003A7B10" w14:paraId="0A2DA80B" w14:textId="77777777" w:rsidTr="003C7959">
        <w:tc>
          <w:tcPr>
            <w:tcW w:w="1615" w:type="dxa"/>
            <w:vMerge/>
            <w:vAlign w:val="center"/>
          </w:tcPr>
          <w:p w14:paraId="18269F35" w14:textId="430E941C" w:rsidR="00CE53F9" w:rsidRPr="003A7B10" w:rsidRDefault="00CE53F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CB66CD4" w14:textId="74DF4594" w:rsidR="00CE53F9" w:rsidRPr="00BE2440" w:rsidRDefault="00CE53F9" w:rsidP="00BE2440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/>
                <w:color w:val="000000"/>
                <w:sz w:val="22"/>
                <w:szCs w:val="22"/>
              </w:rPr>
              <w:t>lysoPC a C24:0</w:t>
            </w:r>
          </w:p>
        </w:tc>
        <w:tc>
          <w:tcPr>
            <w:tcW w:w="3240" w:type="dxa"/>
            <w:vAlign w:val="center"/>
          </w:tcPr>
          <w:p w14:paraId="1D79B9D0" w14:textId="21957A08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8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8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0(0.06)</w:t>
            </w:r>
          </w:p>
        </w:tc>
        <w:tc>
          <w:tcPr>
            <w:tcW w:w="3865" w:type="dxa"/>
            <w:vAlign w:val="center"/>
          </w:tcPr>
          <w:p w14:paraId="61DA2E43" w14:textId="7383A4D0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78E-03(2.25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7.96E-02(2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90E-02(1.1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06E-01(8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35E-03(5.91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2.00E-01(5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3.64E-02(1.3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81E-02(1.68E-01)</w:t>
            </w:r>
          </w:p>
        </w:tc>
      </w:tr>
      <w:tr w:rsidR="00CE53F9" w:rsidRPr="003A7B10" w14:paraId="11F7D349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4947076" w14:textId="2154CB84" w:rsidR="00CE53F9" w:rsidRPr="003A7B10" w:rsidRDefault="00CE53F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DAB16C4" w14:textId="3FE062B2" w:rsidR="00CE53F9" w:rsidRPr="00BE2440" w:rsidRDefault="00CE53F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28:0</w:t>
            </w:r>
          </w:p>
        </w:tc>
        <w:tc>
          <w:tcPr>
            <w:tcW w:w="3240" w:type="dxa"/>
            <w:vAlign w:val="center"/>
          </w:tcPr>
          <w:p w14:paraId="47952403" w14:textId="438EE1AA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8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8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7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6)</w:t>
            </w:r>
          </w:p>
        </w:tc>
        <w:tc>
          <w:tcPr>
            <w:tcW w:w="3865" w:type="dxa"/>
            <w:vAlign w:val="center"/>
          </w:tcPr>
          <w:p w14:paraId="3F935384" w14:textId="45A8E3BA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48E-02(5.03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12E-01(5.2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02E-02(9.96E-02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1.30E-01(4.9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8.44E-02(1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94E-01(7.4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6.45E-02(1.9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12E-01(2.31E-01)</w:t>
            </w:r>
          </w:p>
        </w:tc>
      </w:tr>
      <w:tr w:rsidR="00CE53F9" w:rsidRPr="003A7B10" w14:paraId="0265CD9B" w14:textId="77777777" w:rsidTr="003C7959">
        <w:tc>
          <w:tcPr>
            <w:tcW w:w="1615" w:type="dxa"/>
            <w:vMerge/>
            <w:vAlign w:val="center"/>
          </w:tcPr>
          <w:p w14:paraId="6B71534F" w14:textId="4D105C85" w:rsidR="00CE53F9" w:rsidRPr="003A7B10" w:rsidRDefault="00CE53F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595FBF3" w14:textId="5B1C4748" w:rsidR="00CE53F9" w:rsidRPr="00BE2440" w:rsidRDefault="00CE53F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26:0</w:t>
            </w:r>
          </w:p>
        </w:tc>
        <w:tc>
          <w:tcPr>
            <w:tcW w:w="3240" w:type="dxa"/>
            <w:vAlign w:val="center"/>
          </w:tcPr>
          <w:p w14:paraId="15EF9C08" w14:textId="0D829CB5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6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5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1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6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6)</w:t>
            </w:r>
          </w:p>
        </w:tc>
        <w:tc>
          <w:tcPr>
            <w:tcW w:w="3865" w:type="dxa"/>
            <w:vAlign w:val="center"/>
          </w:tcPr>
          <w:p w14:paraId="24419109" w14:textId="44244B95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67E-02(1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2.33E-01(5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16E-01(3.2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63E-01(8.4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5.63E-02(1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91E-01(9.0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1.65E-01(3.5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21E-01(4.32E-01)</w:t>
            </w:r>
          </w:p>
        </w:tc>
      </w:tr>
      <w:tr w:rsidR="00CE53F9" w:rsidRPr="003A7B10" w14:paraId="390F6D78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68D63CA" w14:textId="07BA44CB" w:rsidR="00CE53F9" w:rsidRPr="003A7B10" w:rsidRDefault="00CE53F9" w:rsidP="007F08D6">
            <w:pPr>
              <w:ind w:right="450"/>
              <w:jc w:val="center"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93A03DE" w14:textId="05D89DC1" w:rsidR="00CE53F9" w:rsidRPr="00BE2440" w:rsidRDefault="00CE53F9" w:rsidP="00BE244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18:2</w:t>
            </w:r>
          </w:p>
        </w:tc>
        <w:tc>
          <w:tcPr>
            <w:tcW w:w="3240" w:type="dxa"/>
            <w:vAlign w:val="center"/>
          </w:tcPr>
          <w:p w14:paraId="51B33111" w14:textId="4F838180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6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11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10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8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5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7(0.09)</w:t>
            </w:r>
          </w:p>
        </w:tc>
        <w:tc>
          <w:tcPr>
            <w:tcW w:w="3865" w:type="dxa"/>
            <w:vAlign w:val="center"/>
          </w:tcPr>
          <w:p w14:paraId="626E35B6" w14:textId="6F9F421C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1.07E-01(2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3.32E-01(6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69E-01(2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2.32E-01(6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3.53E-01(4.6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34E-01(8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5.20E-01(7.1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6.31E-02(1.68E-01)</w:t>
            </w:r>
          </w:p>
        </w:tc>
      </w:tr>
      <w:tr w:rsidR="00CE53F9" w:rsidRPr="009871FF" w14:paraId="52084932" w14:textId="77777777" w:rsidTr="003C7959">
        <w:tc>
          <w:tcPr>
            <w:tcW w:w="1615" w:type="dxa"/>
            <w:vMerge/>
            <w:vAlign w:val="center"/>
          </w:tcPr>
          <w:p w14:paraId="1FE77315" w14:textId="0FEDD77F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D36A1FB" w14:textId="3697E8B5" w:rsidR="00CE53F9" w:rsidRPr="00BE2440" w:rsidRDefault="00CE53F9" w:rsidP="009871FF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26:1</w:t>
            </w:r>
          </w:p>
        </w:tc>
        <w:tc>
          <w:tcPr>
            <w:tcW w:w="3240" w:type="dxa"/>
            <w:vAlign w:val="center"/>
          </w:tcPr>
          <w:p w14:paraId="03F0DA40" w14:textId="7B728060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3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7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9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6)</w:t>
            </w:r>
          </w:p>
        </w:tc>
        <w:tc>
          <w:tcPr>
            <w:tcW w:w="3865" w:type="dxa"/>
            <w:vAlign w:val="center"/>
          </w:tcPr>
          <w:p w14:paraId="49F18857" w14:textId="71240C4B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2.44E-01(3.5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65E-01(8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1.90E-01(3.0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3.09E-01(7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1.12E-01(1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45E-01(7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13E-01(8.4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32E-01(2.48E-01)</w:t>
            </w:r>
          </w:p>
        </w:tc>
      </w:tr>
      <w:tr w:rsidR="00CE53F9" w:rsidRPr="009871FF" w14:paraId="23F76E18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22ECE9F8" w14:textId="3270DC02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5D88AA9" w14:textId="40B59DBF" w:rsidR="00CE53F9" w:rsidRPr="00BE2440" w:rsidRDefault="00CE53F9" w:rsidP="009871FF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20:3</w:t>
            </w:r>
          </w:p>
        </w:tc>
        <w:tc>
          <w:tcPr>
            <w:tcW w:w="3240" w:type="dxa"/>
            <w:vAlign w:val="center"/>
          </w:tcPr>
          <w:p w14:paraId="0F4C5EBF" w14:textId="7AB697F4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1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9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0.02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6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12(0.09)</w:t>
            </w:r>
          </w:p>
        </w:tc>
        <w:tc>
          <w:tcPr>
            <w:tcW w:w="3865" w:type="dxa"/>
            <w:vAlign w:val="center"/>
          </w:tcPr>
          <w:p w14:paraId="7FDB87D8" w14:textId="730C77F9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:3.69E-01(4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26E-01(8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2.32E-01(3.4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:8.06E-01(8.8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82E-01(5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28E-01(8.2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8.88E-01(9.4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1.84E-01(3.06E-01)</w:t>
            </w:r>
          </w:p>
        </w:tc>
      </w:tr>
      <w:tr w:rsidR="00CE53F9" w:rsidRPr="009871FF" w14:paraId="16BE3376" w14:textId="77777777" w:rsidTr="003C7959">
        <w:tc>
          <w:tcPr>
            <w:tcW w:w="1615" w:type="dxa"/>
            <w:vMerge/>
            <w:vAlign w:val="center"/>
          </w:tcPr>
          <w:p w14:paraId="664755AD" w14:textId="2EB50D66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9AEA836" w14:textId="14E3A143" w:rsidR="00CE53F9" w:rsidRPr="00BE2440" w:rsidRDefault="00CE53F9" w:rsidP="009871FF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18:0</w:t>
            </w:r>
          </w:p>
        </w:tc>
        <w:tc>
          <w:tcPr>
            <w:tcW w:w="3240" w:type="dxa"/>
            <w:vAlign w:val="center"/>
          </w:tcPr>
          <w:p w14:paraId="1C77FBB5" w14:textId="27211252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4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0.04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0.01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2(0.08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7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7(0.07)</w:t>
            </w:r>
          </w:p>
        </w:tc>
        <w:tc>
          <w:tcPr>
            <w:tcW w:w="3865" w:type="dxa"/>
            <w:vAlign w:val="center"/>
          </w:tcPr>
          <w:p w14:paraId="42000B4C" w14:textId="41D8736C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4.22E-01(5.3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4.97E-01(7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6.70E-01(7.3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8.50E-01(9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82E-01(8.1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3.34E-01(7.2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20E-01(8.4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89E-01(4.02E-01)</w:t>
            </w:r>
          </w:p>
        </w:tc>
      </w:tr>
      <w:tr w:rsidR="00CE53F9" w:rsidRPr="009871FF" w14:paraId="791902B2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19C8E8F9" w14:textId="72CFBF45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B9E4749" w14:textId="60CB651C" w:rsidR="00CE53F9" w:rsidRPr="00BE2440" w:rsidRDefault="00CE53F9" w:rsidP="009871FF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16:0</w:t>
            </w:r>
          </w:p>
        </w:tc>
        <w:tc>
          <w:tcPr>
            <w:tcW w:w="3240" w:type="dxa"/>
            <w:vAlign w:val="center"/>
          </w:tcPr>
          <w:p w14:paraId="1221A984" w14:textId="3E46FBD8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0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5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4(0.06)</w:t>
            </w:r>
          </w:p>
        </w:tc>
        <w:tc>
          <w:tcPr>
            <w:tcW w:w="3865" w:type="dxa"/>
            <w:vAlign w:val="center"/>
          </w:tcPr>
          <w:p w14:paraId="3070F94E" w14:textId="0E4477AD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31E-01(6.1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20E-01(7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05E-01(7.6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7.40E-01(8.6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4.76E-01(5.7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9.88E-01(9.8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88E-01(4.98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5.10E-01(5.90E-01)</w:t>
            </w:r>
          </w:p>
        </w:tc>
      </w:tr>
      <w:tr w:rsidR="00CE53F9" w:rsidRPr="009871FF" w14:paraId="008DD679" w14:textId="77777777" w:rsidTr="003C7959">
        <w:tc>
          <w:tcPr>
            <w:tcW w:w="1615" w:type="dxa"/>
            <w:vMerge/>
            <w:vAlign w:val="center"/>
          </w:tcPr>
          <w:p w14:paraId="4F894CF1" w14:textId="26E9A345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1599124" w14:textId="23C54327" w:rsidR="00CE53F9" w:rsidRPr="00BE2440" w:rsidRDefault="00CE53F9" w:rsidP="009871FF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17:0</w:t>
            </w:r>
          </w:p>
        </w:tc>
        <w:tc>
          <w:tcPr>
            <w:tcW w:w="3240" w:type="dxa"/>
            <w:vAlign w:val="center"/>
          </w:tcPr>
          <w:p w14:paraId="4421F8E1" w14:textId="41FCFD97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-0.02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-0.0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-0.00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-0.02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6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7)</w:t>
            </w:r>
          </w:p>
        </w:tc>
        <w:tc>
          <w:tcPr>
            <w:tcW w:w="3865" w:type="dxa"/>
            <w:vAlign w:val="center"/>
          </w:tcPr>
          <w:p w14:paraId="6655B1AB" w14:textId="3D66A659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5.64E-01(6.42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09E-01(7.8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7.81E-01(8.1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5.06E-01(8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9.97E-01(9.97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7.71E-01(9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2.39E-01(4.4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3.71E-01(4.82E-01)</w:t>
            </w:r>
          </w:p>
        </w:tc>
      </w:tr>
      <w:tr w:rsidR="00CE53F9" w:rsidRPr="009871FF" w14:paraId="22B331A7" w14:textId="77777777" w:rsidTr="003C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vMerge/>
            <w:vAlign w:val="center"/>
          </w:tcPr>
          <w:p w14:paraId="5C69A244" w14:textId="6C294270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B830164" w14:textId="6D7DC57C" w:rsidR="00CE53F9" w:rsidRPr="00BE2440" w:rsidRDefault="00CE53F9" w:rsidP="009871FF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16:1</w:t>
            </w:r>
          </w:p>
        </w:tc>
        <w:tc>
          <w:tcPr>
            <w:tcW w:w="3240" w:type="dxa"/>
            <w:vAlign w:val="center"/>
          </w:tcPr>
          <w:p w14:paraId="4BD933D7" w14:textId="118D3821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1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4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4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3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3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1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6(0.07)</w:t>
            </w:r>
          </w:p>
        </w:tc>
        <w:tc>
          <w:tcPr>
            <w:tcW w:w="3865" w:type="dxa"/>
            <w:vAlign w:val="center"/>
          </w:tcPr>
          <w:p w14:paraId="66A6A921" w14:textId="30869C84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8.42E-01(9.0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8.48E-01(9.09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5.59E-01(6.4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6.01E-01(8.4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6.23E-01(7.00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6.33E-01(8.5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7.94E-01(8.9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4.26E-01(5.34E-01)</w:t>
            </w:r>
          </w:p>
        </w:tc>
      </w:tr>
      <w:tr w:rsidR="00CE53F9" w:rsidRPr="009871FF" w14:paraId="3598B93E" w14:textId="77777777" w:rsidTr="003C7959">
        <w:tc>
          <w:tcPr>
            <w:tcW w:w="1615" w:type="dxa"/>
            <w:vMerge/>
            <w:vAlign w:val="center"/>
          </w:tcPr>
          <w:p w14:paraId="4F84A544" w14:textId="05E6C19F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EC4F420" w14:textId="609A0D1A" w:rsidR="00CE53F9" w:rsidRPr="00BE2440" w:rsidRDefault="00CE53F9" w:rsidP="009871FF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  <w:r w:rsidRPr="00BE2440">
              <w:rPr>
                <w:rFonts w:ascii="Calibri" w:hAnsi="Calibri"/>
                <w:bCs/>
                <w:color w:val="000000"/>
                <w:sz w:val="22"/>
                <w:szCs w:val="22"/>
              </w:rPr>
              <w:t>lysoPC a C18:1</w:t>
            </w:r>
          </w:p>
        </w:tc>
        <w:tc>
          <w:tcPr>
            <w:tcW w:w="3240" w:type="dxa"/>
            <w:vAlign w:val="center"/>
          </w:tcPr>
          <w:p w14:paraId="54D641F8" w14:textId="6094F788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0.00(0.04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-0.02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0.05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-0.0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0.02(0.06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0.05(0.07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-0.03(0.05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0.09(0.07)</w:t>
            </w:r>
          </w:p>
        </w:tc>
        <w:tc>
          <w:tcPr>
            <w:tcW w:w="3865" w:type="dxa"/>
            <w:vAlign w:val="center"/>
          </w:tcPr>
          <w:p w14:paraId="3AADB8D6" w14:textId="2D4C7078" w:rsidR="00CE53F9" w:rsidRPr="009871FF" w:rsidRDefault="00CE53F9" w:rsidP="009871F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t>All Participants:9.04E-01(9.33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Females:6.84E-01(8.14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Males:4.33E-01(5.3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[19.3,31.5] Years old:4.83E-01(8.2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31.5,47.1] Years old:7.38E-01(7.76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(47.1,84.7] Years old:5.03E-01(8.21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Escitalopram:4.73E-01(6.75E-01)</w:t>
            </w:r>
            <w:r w:rsidRPr="003A7B10">
              <w:rPr>
                <w:rFonts w:ascii="Calibri" w:hAnsi="Calibri"/>
                <w:color w:val="000000"/>
                <w:sz w:val="22"/>
                <w:szCs w:val="22"/>
              </w:rPr>
              <w:br/>
              <w:t>Citalopram:2.08E-01(3.20E-01)</w:t>
            </w:r>
          </w:p>
        </w:tc>
      </w:tr>
    </w:tbl>
    <w:p w14:paraId="5DE80B68" w14:textId="77777777" w:rsidR="00D44A54" w:rsidRPr="009871FF" w:rsidRDefault="00D44A54" w:rsidP="009871FF">
      <w:pPr>
        <w:jc w:val="center"/>
        <w:rPr>
          <w:rFonts w:ascii="Calibri" w:hAnsi="Calibri"/>
          <w:color w:val="000000"/>
          <w:sz w:val="22"/>
          <w:szCs w:val="22"/>
        </w:rPr>
      </w:pPr>
    </w:p>
    <w:p w14:paraId="3D9A1E42" w14:textId="77777777" w:rsidR="007C1A37" w:rsidRPr="009871FF" w:rsidRDefault="007C1A37" w:rsidP="009871FF">
      <w:pPr>
        <w:jc w:val="center"/>
        <w:rPr>
          <w:rFonts w:ascii="Calibri" w:hAnsi="Calibri"/>
          <w:color w:val="000000"/>
          <w:sz w:val="22"/>
          <w:szCs w:val="22"/>
        </w:rPr>
      </w:pP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1595"/>
        <w:gridCol w:w="2119"/>
        <w:gridCol w:w="3211"/>
        <w:gridCol w:w="3865"/>
      </w:tblGrid>
      <w:tr w:rsidR="00B369AC" w:rsidRPr="009871FF" w14:paraId="78B72CF1" w14:textId="77777777" w:rsidTr="00572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E4DF0" w14:textId="491ED910" w:rsidR="00B369AC" w:rsidRPr="009871FF" w:rsidRDefault="00B369AC" w:rsidP="00316ECE">
            <w:pPr>
              <w:jc w:val="center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0AF20" w14:textId="4B9F0382" w:rsidR="00B369AC" w:rsidRPr="009871FF" w:rsidRDefault="00B369AC" w:rsidP="00316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B4EA4" w14:textId="2E567A01" w:rsidR="00B369AC" w:rsidRPr="009871FF" w:rsidRDefault="00B369AC" w:rsidP="00316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Estimated Log2 Change (SE)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4D89E" w14:textId="469341CB" w:rsidR="00B369AC" w:rsidRPr="009871FF" w:rsidRDefault="00B369AC" w:rsidP="00316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</w:rPr>
              <w:t>p-value(q-value)</w:t>
            </w:r>
          </w:p>
        </w:tc>
      </w:tr>
      <w:tr w:rsidR="00450D81" w:rsidRPr="009871FF" w14:paraId="0845A0FB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40A05" w14:textId="54930509" w:rsidR="00450D81" w:rsidRPr="009871FF" w:rsidRDefault="00450D81" w:rsidP="00316EC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16ECE">
              <w:rPr>
                <w:rFonts w:ascii="Calibri" w:hAnsi="Calibri"/>
                <w:color w:val="000000"/>
                <w:sz w:val="22"/>
                <w:szCs w:val="22"/>
              </w:rPr>
              <w:t>Acylcarnitine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412E05" w14:textId="0198AE52" w:rsidR="00450D81" w:rsidRPr="009871FF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C18:1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center"/>
          </w:tcPr>
          <w:p w14:paraId="2E8F453E" w14:textId="47C61A66" w:rsidR="00450D81" w:rsidRPr="009871FF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-0.38(0.06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-0.36(0.08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-0.43(0.11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-0.40(0.10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31.5,47.1] Years old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-0.36(0.12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-0.39(0.11)</w:t>
            </w:r>
          </w:p>
        </w:tc>
        <w:tc>
          <w:tcPr>
            <w:tcW w:w="3865" w:type="dxa"/>
            <w:tcBorders>
              <w:top w:val="single" w:sz="4" w:space="0" w:color="auto"/>
            </w:tcBorders>
            <w:vAlign w:val="center"/>
          </w:tcPr>
          <w:p w14:paraId="496023AE" w14:textId="3F1E512A" w:rsidR="00450D81" w:rsidRPr="009871FF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6.67E-09(4.98E-07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6.05E-06(3.29E-04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2.25E-04(7.34E-03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2.21E-04(1.20E-02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31.5,47.1] Years old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3.58E-03(5.30E-02)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9871FF">
              <w:rPr>
                <w:rFonts w:ascii="Calibri" w:hAnsi="Calibri"/>
                <w:color w:val="000000"/>
                <w:sz w:val="22"/>
                <w:szCs w:val="22"/>
              </w:rPr>
              <w:t>:6.93E-04(3.35E-02)</w:t>
            </w:r>
          </w:p>
        </w:tc>
      </w:tr>
      <w:tr w:rsidR="00450D81" w:rsidRPr="009871FF" w14:paraId="5FC3A9E0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D7DB2" w14:textId="067F169C" w:rsidR="00450D81" w:rsidRPr="009871FF" w:rsidRDefault="00450D81" w:rsidP="00316EC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C0BFE90" w14:textId="0B157CE9" w:rsidR="00450D81" w:rsidRPr="009871FF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C16:1</w:t>
            </w:r>
          </w:p>
        </w:tc>
        <w:tc>
          <w:tcPr>
            <w:tcW w:w="3211" w:type="dxa"/>
            <w:vAlign w:val="center"/>
          </w:tcPr>
          <w:p w14:paraId="3331BF8B" w14:textId="2582EC18" w:rsidR="00450D81" w:rsidRPr="009871FF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1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2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0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8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4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2(0.09)</w:t>
            </w:r>
          </w:p>
        </w:tc>
        <w:tc>
          <w:tcPr>
            <w:tcW w:w="3865" w:type="dxa"/>
            <w:vAlign w:val="center"/>
          </w:tcPr>
          <w:p w14:paraId="168DFA2F" w14:textId="27238602" w:rsidR="00450D81" w:rsidRPr="009871FF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9.17E-09(4.98E-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74E-06(3.05E-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36E-04(1.51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7.51E-05(6.12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64E-03(7.32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03E-03(3.35E-02)</w:t>
            </w:r>
          </w:p>
        </w:tc>
      </w:tr>
      <w:tr w:rsidR="00450D81" w:rsidRPr="009871FF" w14:paraId="35B113CF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8D72E" w14:textId="101A8B24" w:rsidR="00450D81" w:rsidRPr="009871FF" w:rsidRDefault="00450D81" w:rsidP="00316EC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1B43F3A1" w14:textId="06B23E19" w:rsidR="00450D81" w:rsidRPr="009871FF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9871FF">
              <w:rPr>
                <w:rFonts w:ascii="Calibri" w:hAnsi="Calibri"/>
                <w:color w:val="000000"/>
                <w:sz w:val="22"/>
                <w:szCs w:val="22"/>
              </w:rPr>
              <w:t>C18:2</w:t>
            </w:r>
          </w:p>
        </w:tc>
        <w:tc>
          <w:tcPr>
            <w:tcW w:w="3211" w:type="dxa"/>
            <w:vAlign w:val="center"/>
          </w:tcPr>
          <w:p w14:paraId="18E61AF7" w14:textId="0FA1E60C" w:rsidR="00450D81" w:rsidRPr="009871FF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8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5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4(0.1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5(0.1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8(0.1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2(0.11)</w:t>
            </w:r>
          </w:p>
        </w:tc>
        <w:tc>
          <w:tcPr>
            <w:tcW w:w="3865" w:type="dxa"/>
            <w:vAlign w:val="center"/>
          </w:tcPr>
          <w:p w14:paraId="4EA54767" w14:textId="4D8B5C72" w:rsidR="00450D81" w:rsidRPr="009871FF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51E-08(1.02E-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94E-05(6.31E-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40E-04(9.25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74E-03(3.1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33E-03(6.08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90E-04(1.55E-02)</w:t>
            </w:r>
          </w:p>
        </w:tc>
      </w:tr>
      <w:tr w:rsidR="00450D81" w:rsidRPr="00316ECE" w14:paraId="71A29CBD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1BA6C" w14:textId="65589E85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B69B35B" w14:textId="47D96DD7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4:2</w:t>
            </w:r>
          </w:p>
        </w:tc>
        <w:tc>
          <w:tcPr>
            <w:tcW w:w="3211" w:type="dxa"/>
            <w:vAlign w:val="center"/>
          </w:tcPr>
          <w:p w14:paraId="71124FAC" w14:textId="00D712A5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6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6(0.10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0(0.1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1(0.1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0(0.1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8(0.14)</w:t>
            </w:r>
          </w:p>
        </w:tc>
        <w:tc>
          <w:tcPr>
            <w:tcW w:w="3865" w:type="dxa"/>
            <w:vAlign w:val="center"/>
          </w:tcPr>
          <w:p w14:paraId="66875A5D" w14:textId="5356D54A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58E-06(1.23E-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33E-05(5.40E-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9.38E-02(2.12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90E-03(3.1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47E-01(2.3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9.07E-04(3.35E-02)</w:t>
            </w:r>
          </w:p>
        </w:tc>
      </w:tr>
      <w:tr w:rsidR="00450D81" w:rsidRPr="00316ECE" w14:paraId="0AE16CC8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401A3" w14:textId="13C6483C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459F912C" w14:textId="518A4F44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6</w:t>
            </w:r>
          </w:p>
        </w:tc>
        <w:tc>
          <w:tcPr>
            <w:tcW w:w="3211" w:type="dxa"/>
            <w:vAlign w:val="center"/>
          </w:tcPr>
          <w:p w14:paraId="15911F5A" w14:textId="66B6E246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1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9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4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7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5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1(0.08)</w:t>
            </w:r>
          </w:p>
        </w:tc>
        <w:tc>
          <w:tcPr>
            <w:tcW w:w="3865" w:type="dxa"/>
            <w:vAlign w:val="center"/>
          </w:tcPr>
          <w:p w14:paraId="7B6C756A" w14:textId="758CFC04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28E-06(1.23E-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59E-04(4.70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6.40E-03(4.97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69E-04(1.3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01E-02(1.68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07E-03(1.20E-01)</w:t>
            </w:r>
          </w:p>
        </w:tc>
      </w:tr>
      <w:tr w:rsidR="00450D81" w:rsidRPr="00316ECE" w14:paraId="29488C2E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6DF25" w14:textId="38CDD933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97B418B" w14:textId="7DAA93AF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0</w:t>
            </w:r>
          </w:p>
        </w:tc>
        <w:tc>
          <w:tcPr>
            <w:tcW w:w="3211" w:type="dxa"/>
            <w:vAlign w:val="center"/>
          </w:tcPr>
          <w:p w14:paraId="688E46B0" w14:textId="338B231E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3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0(0.10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1(0.1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9(0.1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4(0.1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5(0.14)</w:t>
            </w:r>
          </w:p>
        </w:tc>
        <w:tc>
          <w:tcPr>
            <w:tcW w:w="3865" w:type="dxa"/>
            <w:vAlign w:val="center"/>
          </w:tcPr>
          <w:p w14:paraId="353ABBEF" w14:textId="563D55CC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91E-05(5.93E-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75E-04(3.56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6.63E-02(1.6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68E-04(1.3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85E-01(4.03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30E-02(1.43E-01)</w:t>
            </w:r>
          </w:p>
        </w:tc>
      </w:tr>
      <w:tr w:rsidR="00450D81" w:rsidRPr="00316ECE" w14:paraId="1A10043B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677B5" w14:textId="4C12443B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479B4108" w14:textId="2836BF7E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2</w:t>
            </w:r>
          </w:p>
        </w:tc>
        <w:tc>
          <w:tcPr>
            <w:tcW w:w="3211" w:type="dxa"/>
            <w:vAlign w:val="center"/>
          </w:tcPr>
          <w:p w14:paraId="2A1AA76D" w14:textId="4ED87725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2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0(0.10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8(0.1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8(0.1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1(0.1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6(0.15)</w:t>
            </w:r>
          </w:p>
        </w:tc>
        <w:tc>
          <w:tcPr>
            <w:tcW w:w="3865" w:type="dxa"/>
            <w:vAlign w:val="center"/>
          </w:tcPr>
          <w:p w14:paraId="5B95BA11" w14:textId="59148628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86E-05(1.55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26E-04(2.94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71E-01(2.88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6.39E-04(1.3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97E-01(4.9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67E-02(1.60E-01)</w:t>
            </w:r>
          </w:p>
        </w:tc>
      </w:tr>
      <w:tr w:rsidR="00450D81" w:rsidRPr="00316ECE" w14:paraId="681EFA53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F0E0B" w14:textId="73D068F1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C4AA831" w14:textId="4EDD0CC7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8</w:t>
            </w:r>
          </w:p>
        </w:tc>
        <w:tc>
          <w:tcPr>
            <w:tcW w:w="3211" w:type="dxa"/>
            <w:vAlign w:val="center"/>
          </w:tcPr>
          <w:p w14:paraId="072344BC" w14:textId="2EF6206A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1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1(0.10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2(0.1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49(0.1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2(0.1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1(0.13)</w:t>
            </w:r>
          </w:p>
        </w:tc>
        <w:tc>
          <w:tcPr>
            <w:tcW w:w="3865" w:type="dxa"/>
            <w:vAlign w:val="center"/>
          </w:tcPr>
          <w:p w14:paraId="6F10872F" w14:textId="52AF3269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10E-04(1.64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22E-05(2.23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17E-01(4.49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58E-04(1.3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03E-01(4.95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97E-02(1.68E-01)</w:t>
            </w:r>
          </w:p>
        </w:tc>
      </w:tr>
      <w:tr w:rsidR="00450D81" w:rsidRPr="00316ECE" w14:paraId="5203EB5F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643DB" w14:textId="1D56D9C4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F15EC24" w14:textId="2E65FF95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5-OH (C3-DC-M)</w:t>
            </w:r>
          </w:p>
        </w:tc>
        <w:tc>
          <w:tcPr>
            <w:tcW w:w="3211" w:type="dxa"/>
            <w:vAlign w:val="center"/>
          </w:tcPr>
          <w:p w14:paraId="67111B22" w14:textId="28CE07FF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4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3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5(0.1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8(0.1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0(0.1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35(0.10)</w:t>
            </w:r>
          </w:p>
        </w:tc>
        <w:tc>
          <w:tcPr>
            <w:tcW w:w="3865" w:type="dxa"/>
            <w:vAlign w:val="center"/>
          </w:tcPr>
          <w:p w14:paraId="164AE370" w14:textId="45D744F3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24E-04(3.04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74E-03(2.58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68E-02(1.12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30E-01(4.9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55E-02(1.70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39E-03(3.78E-02)</w:t>
            </w:r>
          </w:p>
        </w:tc>
      </w:tr>
      <w:tr w:rsidR="00450D81" w:rsidRPr="00316ECE" w14:paraId="26DE2683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97160" w14:textId="27ED038E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172F7639" w14:textId="280D1072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3</w:t>
            </w:r>
          </w:p>
        </w:tc>
        <w:tc>
          <w:tcPr>
            <w:tcW w:w="3211" w:type="dxa"/>
            <w:vAlign w:val="center"/>
          </w:tcPr>
          <w:p w14:paraId="12D73669" w14:textId="6A379FD3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16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9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27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15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28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4(0.08)</w:t>
            </w:r>
          </w:p>
        </w:tc>
        <w:tc>
          <w:tcPr>
            <w:tcW w:w="3865" w:type="dxa"/>
            <w:vAlign w:val="center"/>
          </w:tcPr>
          <w:p w14:paraId="654F1B7B" w14:textId="4B2D89BC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24E-04(3.61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03E-01(3.11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64E-05(3.78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56E-02(2.01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87E-04(1.95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98E-01(8.42E-01)</w:t>
            </w:r>
          </w:p>
        </w:tc>
      </w:tr>
      <w:tr w:rsidR="00450D81" w:rsidRPr="00316ECE" w14:paraId="0536695A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8277D" w14:textId="4AAE1FC6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238FAD38" w14:textId="074FD9D4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4:1-OH</w:t>
            </w:r>
          </w:p>
        </w:tc>
        <w:tc>
          <w:tcPr>
            <w:tcW w:w="3211" w:type="dxa"/>
            <w:vAlign w:val="center"/>
          </w:tcPr>
          <w:p w14:paraId="59F509C5" w14:textId="2E39D604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4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5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1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1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2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8(0.06)</w:t>
            </w:r>
          </w:p>
        </w:tc>
        <w:tc>
          <w:tcPr>
            <w:tcW w:w="3865" w:type="dxa"/>
            <w:vAlign w:val="center"/>
          </w:tcPr>
          <w:p w14:paraId="2884AEE6" w14:textId="6B83923B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09E-04(3.79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21E-03(1.79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05E-01(2.26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61E-03(5.35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7.34E-01(7.76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6.77E-03(1.20E-01)</w:t>
            </w:r>
          </w:p>
        </w:tc>
      </w:tr>
      <w:tr w:rsidR="00450D81" w:rsidRPr="00316ECE" w14:paraId="7FBF8BE5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4533A" w14:textId="1505C9D2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70A98E04" w14:textId="068EC691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7-DC</w:t>
            </w:r>
          </w:p>
        </w:tc>
        <w:tc>
          <w:tcPr>
            <w:tcW w:w="3211" w:type="dxa"/>
            <w:vAlign w:val="center"/>
          </w:tcPr>
          <w:p w14:paraId="33BA2744" w14:textId="128B88ED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7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8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7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4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4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4(0.10)</w:t>
            </w:r>
          </w:p>
        </w:tc>
        <w:tc>
          <w:tcPr>
            <w:tcW w:w="3865" w:type="dxa"/>
            <w:vAlign w:val="center"/>
          </w:tcPr>
          <w:p w14:paraId="07812044" w14:textId="275BA6E6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08E-04(4.14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85E-03(3.3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44E-02(1.5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87E-03(6.11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6.47E-01(7.06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19E-02(1.43E-01)</w:t>
            </w:r>
          </w:p>
        </w:tc>
      </w:tr>
      <w:tr w:rsidR="00450D81" w:rsidRPr="00316ECE" w14:paraId="5EB6C10C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6BD0F" w14:textId="1A1C3D6E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A6FE5CD" w14:textId="7D5868E5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5</w:t>
            </w:r>
          </w:p>
        </w:tc>
        <w:tc>
          <w:tcPr>
            <w:tcW w:w="3211" w:type="dxa"/>
            <w:vAlign w:val="center"/>
          </w:tcPr>
          <w:p w14:paraId="61CFE554" w14:textId="30EE833F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13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6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27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14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30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4(0.08)</w:t>
            </w:r>
          </w:p>
        </w:tc>
        <w:tc>
          <w:tcPr>
            <w:tcW w:w="3865" w:type="dxa"/>
            <w:vAlign w:val="center"/>
          </w:tcPr>
          <w:p w14:paraId="7F9DAB04" w14:textId="6AE1625B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47E-03(1.34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86E-01(6.06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10E-04(7.34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23E-02(2.9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72E-04(1.36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85E-01(8.42E-01)</w:t>
            </w:r>
          </w:p>
        </w:tc>
      </w:tr>
      <w:tr w:rsidR="00450D81" w:rsidRPr="00316ECE" w14:paraId="19AE656E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8C84C" w14:textId="486D6B05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5C8C467" w14:textId="5F173B64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2</w:t>
            </w:r>
          </w:p>
        </w:tc>
        <w:tc>
          <w:tcPr>
            <w:tcW w:w="3211" w:type="dxa"/>
            <w:vAlign w:val="center"/>
          </w:tcPr>
          <w:p w14:paraId="6223977B" w14:textId="7C905866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6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3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4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5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9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5(0.10)</w:t>
            </w:r>
          </w:p>
        </w:tc>
        <w:tc>
          <w:tcPr>
            <w:tcW w:w="3865" w:type="dxa"/>
            <w:vAlign w:val="center"/>
          </w:tcPr>
          <w:p w14:paraId="0A773163" w14:textId="5135B66A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47E-03(1.71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17E-03(2.21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86E-01(6.59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9.19E-03(9.99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10E-01(4.21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61E-01(5.72E-01)</w:t>
            </w:r>
          </w:p>
        </w:tc>
      </w:tr>
      <w:tr w:rsidR="00450D81" w:rsidRPr="00316ECE" w14:paraId="2CEF3CE8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5E4DB" w14:textId="28AF724A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FD992BB" w14:textId="290CB675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6:1-OH</w:t>
            </w:r>
          </w:p>
        </w:tc>
        <w:tc>
          <w:tcPr>
            <w:tcW w:w="3211" w:type="dxa"/>
            <w:vAlign w:val="center"/>
          </w:tcPr>
          <w:p w14:paraId="28DEDC5D" w14:textId="2D8BD235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3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6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8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1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1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6(0.07)</w:t>
            </w:r>
          </w:p>
        </w:tc>
        <w:tc>
          <w:tcPr>
            <w:tcW w:w="3865" w:type="dxa"/>
            <w:vAlign w:val="center"/>
          </w:tcPr>
          <w:p w14:paraId="08B899C1" w14:textId="6F2CE0C8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66E-03(2.0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82E-03(2.21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93E-01(5.07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73E-02(2.01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48E-01(8.75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77E-02(1.60E-01)</w:t>
            </w:r>
          </w:p>
        </w:tc>
      </w:tr>
      <w:tr w:rsidR="00450D81" w:rsidRPr="00316ECE" w14:paraId="1B678B91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0682B" w14:textId="6DC041B1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7A93C4C" w14:textId="4515A82D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6:2-OH</w:t>
            </w:r>
          </w:p>
        </w:tc>
        <w:tc>
          <w:tcPr>
            <w:tcW w:w="3211" w:type="dxa"/>
            <w:vAlign w:val="center"/>
          </w:tcPr>
          <w:p w14:paraId="727B010E" w14:textId="3113BC98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3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4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2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5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6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8(0.07)</w:t>
            </w:r>
          </w:p>
        </w:tc>
        <w:tc>
          <w:tcPr>
            <w:tcW w:w="3865" w:type="dxa"/>
            <w:vAlign w:val="center"/>
          </w:tcPr>
          <w:p w14:paraId="73E460EE" w14:textId="66721EE0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71E-03(2.0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77E-03(5.96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85E-01(3.02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27E-03(5.8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80E-01(5.70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62E-01(6.81E-01)</w:t>
            </w:r>
          </w:p>
        </w:tc>
      </w:tr>
      <w:tr w:rsidR="00450D81" w:rsidRPr="00316ECE" w14:paraId="7790FA69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1EBF3" w14:textId="03A52814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DA5C4E9" w14:textId="748F8EEE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8</w:t>
            </w:r>
          </w:p>
        </w:tc>
        <w:tc>
          <w:tcPr>
            <w:tcW w:w="3211" w:type="dxa"/>
            <w:vAlign w:val="center"/>
          </w:tcPr>
          <w:p w14:paraId="1B7FED66" w14:textId="1B06BA1B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1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0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2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2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7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2(0.06)</w:t>
            </w:r>
          </w:p>
        </w:tc>
        <w:tc>
          <w:tcPr>
            <w:tcW w:w="3865" w:type="dxa"/>
            <w:vAlign w:val="center"/>
          </w:tcPr>
          <w:p w14:paraId="15C311DD" w14:textId="74C96C27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96E-03(2.0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79E-02(1.67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81E-02(1.5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99E-02(3.1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82E-01(4.03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6.01E-02(2.88E-01)</w:t>
            </w:r>
          </w:p>
        </w:tc>
      </w:tr>
      <w:tr w:rsidR="00450D81" w:rsidRPr="00316ECE" w14:paraId="4E0DDAF5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39804" w14:textId="71FF35A5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294B8D53" w14:textId="5D3CDF79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8:1-OH</w:t>
            </w:r>
          </w:p>
        </w:tc>
        <w:tc>
          <w:tcPr>
            <w:tcW w:w="3211" w:type="dxa"/>
            <w:vAlign w:val="center"/>
          </w:tcPr>
          <w:p w14:paraId="527961A6" w14:textId="613859AA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4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9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5(0.09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22(0.10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2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7(0.08)</w:t>
            </w:r>
          </w:p>
        </w:tc>
        <w:tc>
          <w:tcPr>
            <w:tcW w:w="3865" w:type="dxa"/>
            <w:vAlign w:val="center"/>
          </w:tcPr>
          <w:p w14:paraId="15A3F580" w14:textId="363345B6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97E-03(2.0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50E-03(2.04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86E-01(6.59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96E-02(2.01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8.06E-01(8.37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09E-02(2.06E-01)</w:t>
            </w:r>
          </w:p>
        </w:tc>
      </w:tr>
      <w:tr w:rsidR="00450D81" w:rsidRPr="00316ECE" w14:paraId="5014CE77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5D055" w14:textId="66B9E57D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26612DE" w14:textId="63B5FFD0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14:1</w:t>
            </w:r>
          </w:p>
        </w:tc>
        <w:tc>
          <w:tcPr>
            <w:tcW w:w="3211" w:type="dxa"/>
            <w:vAlign w:val="center"/>
          </w:tcPr>
          <w:p w14:paraId="20EE74CA" w14:textId="024E597A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0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4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4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4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01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-0.16(0.07)</w:t>
            </w:r>
          </w:p>
        </w:tc>
        <w:tc>
          <w:tcPr>
            <w:tcW w:w="3865" w:type="dxa"/>
            <w:vAlign w:val="center"/>
          </w:tcPr>
          <w:p w14:paraId="77032E51" w14:textId="51C76AB5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03E-03(2.0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05E-03(2.21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37E-01(6.25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07E-02(1.78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9.10E-01(9.27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17E-02(1.68E-01)</w:t>
            </w:r>
          </w:p>
        </w:tc>
      </w:tr>
      <w:tr w:rsidR="00450D81" w:rsidRPr="00316ECE" w14:paraId="06A9489C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17A94" w14:textId="04A5D1A4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70086750" w14:textId="35DE9F12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4</w:t>
            </w:r>
          </w:p>
        </w:tc>
        <w:tc>
          <w:tcPr>
            <w:tcW w:w="3211" w:type="dxa"/>
            <w:vAlign w:val="center"/>
          </w:tcPr>
          <w:p w14:paraId="0D706951" w14:textId="1CADF65F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9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3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21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6(0.07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18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5(0.06)</w:t>
            </w:r>
          </w:p>
        </w:tc>
        <w:tc>
          <w:tcPr>
            <w:tcW w:w="3865" w:type="dxa"/>
            <w:vAlign w:val="center"/>
          </w:tcPr>
          <w:p w14:paraId="2C8508A4" w14:textId="6EAC6E48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9.16E-03(3.39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06E-01(7.48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70E-04(7.34E-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05E-01(7.8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93E-03(5.3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25E-01(7.93E-01)</w:t>
            </w:r>
          </w:p>
        </w:tc>
      </w:tr>
      <w:tr w:rsidR="00450D81" w:rsidRPr="00316ECE" w14:paraId="4045EC10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331A9" w14:textId="68684343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DA4E195" w14:textId="692453C1" w:rsidR="00450D81" w:rsidRPr="009C1CFE" w:rsidRDefault="00450D81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0</w:t>
            </w:r>
          </w:p>
        </w:tc>
        <w:tc>
          <w:tcPr>
            <w:tcW w:w="3211" w:type="dxa"/>
            <w:vAlign w:val="center"/>
          </w:tcPr>
          <w:p w14:paraId="796EEC04" w14:textId="74E563D3" w:rsidR="00450D81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6(0.03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3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12(0.04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7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8(0.05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3(0.04)</w:t>
            </w:r>
          </w:p>
        </w:tc>
        <w:tc>
          <w:tcPr>
            <w:tcW w:w="3865" w:type="dxa"/>
            <w:vAlign w:val="center"/>
          </w:tcPr>
          <w:p w14:paraId="2F613BF5" w14:textId="3DB56DCB" w:rsidR="00450D81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2.75E-02(8.00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11E-01(6.79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57E-03(4.66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47E-01(5.09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1.19E-01(2.04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94E-01(8.21E-01)</w:t>
            </w:r>
          </w:p>
        </w:tc>
      </w:tr>
      <w:tr w:rsidR="00450D81" w:rsidRPr="00316ECE" w14:paraId="596770AC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DF548" w14:textId="02E95482" w:rsidR="00450D81" w:rsidRPr="00316ECE" w:rsidRDefault="00450D81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C37B255" w14:textId="7103CB0E" w:rsidR="00450D81" w:rsidRPr="009C1CFE" w:rsidRDefault="00450D81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5-M-DC</w:t>
            </w:r>
          </w:p>
        </w:tc>
        <w:tc>
          <w:tcPr>
            <w:tcW w:w="3211" w:type="dxa"/>
            <w:vAlign w:val="center"/>
          </w:tcPr>
          <w:p w14:paraId="5FC14549" w14:textId="161A8623" w:rsidR="00450D81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14(0.06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3(0.08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32(0.1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0(0.10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34(0.1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0.07(0.10)</w:t>
            </w:r>
          </w:p>
        </w:tc>
        <w:tc>
          <w:tcPr>
            <w:tcW w:w="3865" w:type="dxa"/>
            <w:vAlign w:val="center"/>
          </w:tcPr>
          <w:p w14:paraId="148BFCA1" w14:textId="1BF12A18" w:rsidR="00450D81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3.09E-02(8.85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6.61E-01(8.03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4.10E-03(4.66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9.79E-01(9.91E-01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59E-03(6.08E-02)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450D81" w:rsidRPr="00316ECE">
              <w:rPr>
                <w:rFonts w:ascii="Calibri" w:hAnsi="Calibri"/>
                <w:color w:val="000000"/>
                <w:sz w:val="22"/>
                <w:szCs w:val="22"/>
              </w:rPr>
              <w:t>:5.24E-01(8.27E-01)</w:t>
            </w:r>
          </w:p>
        </w:tc>
      </w:tr>
      <w:tr w:rsidR="00E13B85" w:rsidRPr="00316ECE" w14:paraId="0E7F78D0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A5B8F" w14:textId="76421E5E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  <w:r w:rsidRPr="00316ECE">
              <w:rPr>
                <w:rFonts w:ascii="Calibri" w:hAnsi="Calibri"/>
                <w:color w:val="000000"/>
                <w:sz w:val="22"/>
                <w:szCs w:val="22"/>
              </w:rPr>
              <w:t>Amino Acids</w:t>
            </w: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5777E6D" w14:textId="6193E3EC" w:rsidR="00E13B85" w:rsidRPr="009C1CFE" w:rsidRDefault="00E13B85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3211" w:type="dxa"/>
            <w:vAlign w:val="center"/>
          </w:tcPr>
          <w:p w14:paraId="6439F0A4" w14:textId="06824FBE" w:rsidR="00E13B85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29(0.09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22(0.10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43(0.1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5(0.1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54(0.18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9(0.14)</w:t>
            </w:r>
          </w:p>
        </w:tc>
        <w:tc>
          <w:tcPr>
            <w:tcW w:w="3865" w:type="dxa"/>
            <w:vAlign w:val="center"/>
          </w:tcPr>
          <w:p w14:paraId="1DD1A3A3" w14:textId="2CDAAEE4" w:rsidR="00E13B85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7.11E-04(5.46E-03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98E-02(1.52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8.12E-03(5.09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15E-01(6.14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3.18E-03(5.30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80E-01(5.93E-01)</w:t>
            </w:r>
          </w:p>
        </w:tc>
      </w:tr>
      <w:tr w:rsidR="00E13B85" w:rsidRPr="00316ECE" w14:paraId="5983BB84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A79CF" w14:textId="2634C0CB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32FE786" w14:textId="0F67A38D" w:rsidR="00E13B85" w:rsidRPr="009C1CFE" w:rsidRDefault="00E13B85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3211" w:type="dxa"/>
            <w:vAlign w:val="center"/>
          </w:tcPr>
          <w:p w14:paraId="5FD1B3AE" w14:textId="5503FCE8" w:rsidR="00E13B85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3(0.04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9(0.0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20(0.0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4(0.07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6(0.08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8(0.08)</w:t>
            </w:r>
          </w:p>
        </w:tc>
        <w:tc>
          <w:tcPr>
            <w:tcW w:w="3865" w:type="dxa"/>
            <w:vAlign w:val="center"/>
          </w:tcPr>
          <w:p w14:paraId="0AE6F64E" w14:textId="6F272461" w:rsidR="00E13B85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3.41E-03(1.71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24E-01(3.62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73E-03(3.71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5.62E-02(3.05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3.38E-02(1.11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3.10E-01(7.02E-01)</w:t>
            </w:r>
          </w:p>
        </w:tc>
      </w:tr>
      <w:tr w:rsidR="00E13B85" w:rsidRPr="00316ECE" w14:paraId="487D2E80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DA519" w14:textId="50D4E0B8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F738A5E" w14:textId="05362B51" w:rsidR="00E13B85" w:rsidRPr="009C1CFE" w:rsidRDefault="00E13B85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3211" w:type="dxa"/>
            <w:vAlign w:val="center"/>
          </w:tcPr>
          <w:p w14:paraId="6E9033A1" w14:textId="441840C0" w:rsidR="00E13B85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0(0.04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3(0.05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21(0.0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9(0.0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20(0.07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1(0.07)</w:t>
            </w:r>
          </w:p>
        </w:tc>
        <w:tc>
          <w:tcPr>
            <w:tcW w:w="3865" w:type="dxa"/>
            <w:vAlign w:val="center"/>
          </w:tcPr>
          <w:p w14:paraId="2D198E84" w14:textId="121A05EC" w:rsidR="00E13B85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54E-02(5.08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5.15E-01(7.48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01E-03(1.64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62E-01(5.21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09E-02(7.38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9.01E-01(9.52E-01)</w:t>
            </w:r>
          </w:p>
        </w:tc>
      </w:tr>
      <w:tr w:rsidR="00E13B85" w:rsidRPr="00316ECE" w14:paraId="53B3479D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DC875" w14:textId="11BDDCCC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FAFEFD1" w14:textId="3B835225" w:rsidR="00E13B85" w:rsidRPr="009C1CFE" w:rsidRDefault="00E13B85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3211" w:type="dxa"/>
            <w:vAlign w:val="center"/>
          </w:tcPr>
          <w:p w14:paraId="7B90116B" w14:textId="4493DC1F" w:rsidR="00E13B85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9(0.04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7(0.05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4(0.07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9(0.0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23(0.07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0.04(0.08)</w:t>
            </w:r>
          </w:p>
        </w:tc>
        <w:tc>
          <w:tcPr>
            <w:tcW w:w="3865" w:type="dxa"/>
            <w:vAlign w:val="center"/>
          </w:tcPr>
          <w:p w14:paraId="60F936AC" w14:textId="44E266C8" w:rsidR="00E13B85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84E-02(5.77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63E-01(4.28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4.09E-02(1.31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34E-01(4.98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46E-03(3.97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6.42E-01(8.51E-01)</w:t>
            </w:r>
          </w:p>
        </w:tc>
      </w:tr>
      <w:tr w:rsidR="00E13B85" w:rsidRPr="00316ECE" w14:paraId="7D04043D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F37CA" w14:textId="3BCC2B71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B9C0D7B" w14:textId="3F48DFE5" w:rsidR="00E13B85" w:rsidRPr="009C1CFE" w:rsidRDefault="00E13B85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3211" w:type="dxa"/>
            <w:vAlign w:val="center"/>
          </w:tcPr>
          <w:p w14:paraId="5CBE245D" w14:textId="317B7715" w:rsidR="00E13B85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6(0.03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2(0.04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4(0.05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6(0.05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1(0.0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2(0.06)</w:t>
            </w:r>
          </w:p>
        </w:tc>
        <w:tc>
          <w:tcPr>
            <w:tcW w:w="3865" w:type="dxa"/>
            <w:vAlign w:val="center"/>
          </w:tcPr>
          <w:p w14:paraId="0585E738" w14:textId="2946612F" w:rsidR="00E13B85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4.34E-02(1.12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5.90E-01(7.79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6.00E-03(4.97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32E-01(6.42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5.86E-02(1.46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7.25E-01(8.95E-01)</w:t>
            </w:r>
          </w:p>
        </w:tc>
      </w:tr>
      <w:tr w:rsidR="00E13B85" w:rsidRPr="00316ECE" w14:paraId="2BC410D8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3A182" w14:textId="6E272019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  <w:r w:rsidRPr="00316ECE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Biogenic Amines</w:t>
            </w: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7F7A9C1" w14:textId="6E074163" w:rsidR="00E13B85" w:rsidRPr="009C1CFE" w:rsidRDefault="00E13B85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Serotonin</w:t>
            </w:r>
          </w:p>
        </w:tc>
        <w:tc>
          <w:tcPr>
            <w:tcW w:w="3211" w:type="dxa"/>
            <w:vAlign w:val="center"/>
          </w:tcPr>
          <w:p w14:paraId="53382D6D" w14:textId="150A9384" w:rsidR="00E13B85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1.77(0.17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1.82(0.2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1.68(0.29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1.75(0.29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1.81(0.29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1.74(0.30)</w:t>
            </w:r>
          </w:p>
        </w:tc>
        <w:tc>
          <w:tcPr>
            <w:tcW w:w="3865" w:type="dxa"/>
            <w:vAlign w:val="center"/>
          </w:tcPr>
          <w:p w14:paraId="2D33800C" w14:textId="1D04FA86" w:rsidR="00E13B85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55E-21(2.53E-19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36E-15(3.84E-13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25E-07(2.04E-05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77E-08(4.51E-0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67E-08(4.36E-06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56E-07(2.55E-05)</w:t>
            </w:r>
          </w:p>
        </w:tc>
      </w:tr>
      <w:tr w:rsidR="00E13B85" w:rsidRPr="00316ECE" w14:paraId="3DD249E2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090F" w14:textId="0FFFFEFF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  <w:r w:rsidRPr="00316ECE">
              <w:rPr>
                <w:rFonts w:ascii="Calibri" w:hAnsi="Calibri"/>
                <w:color w:val="000000"/>
                <w:sz w:val="22"/>
                <w:szCs w:val="22"/>
              </w:rPr>
              <w:t>Biogenic Amines</w:t>
            </w: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DB34F14" w14:textId="6AE635F4" w:rsidR="00E13B85" w:rsidRPr="009C1CFE" w:rsidRDefault="00E13B85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Sarcosine</w:t>
            </w:r>
          </w:p>
        </w:tc>
        <w:tc>
          <w:tcPr>
            <w:tcW w:w="3211" w:type="dxa"/>
            <w:vAlign w:val="center"/>
          </w:tcPr>
          <w:p w14:paraId="22ED88CF" w14:textId="4B398E07" w:rsidR="00E13B85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0.34(0.09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0.27(0.1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0.47(0.13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0.16(0.15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0.41(0.15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0.47(0.15)</w:t>
            </w:r>
          </w:p>
        </w:tc>
        <w:tc>
          <w:tcPr>
            <w:tcW w:w="3865" w:type="dxa"/>
            <w:vAlign w:val="center"/>
          </w:tcPr>
          <w:p w14:paraId="0DA63F2D" w14:textId="541F28E9" w:rsidR="00E13B85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9.53E-05(1.55E-03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52E-02(9.19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4.70E-04(9.57E-03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3.08E-01(7.00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9.42E-03(7.32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06E-03(4.81E-02)</w:t>
            </w:r>
          </w:p>
        </w:tc>
      </w:tr>
      <w:tr w:rsidR="00E13B85" w:rsidRPr="00316ECE" w14:paraId="7F774800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94735" w14:textId="07E63405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2CDD8982" w14:textId="52BEE028" w:rsidR="00E13B85" w:rsidRPr="009C1CFE" w:rsidRDefault="00E13B85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Methioninesulfoxide</w:t>
            </w:r>
          </w:p>
        </w:tc>
        <w:tc>
          <w:tcPr>
            <w:tcW w:w="3211" w:type="dxa"/>
            <w:vAlign w:val="center"/>
          </w:tcPr>
          <w:p w14:paraId="49F0FE1E" w14:textId="7DB49FE5" w:rsidR="00E13B85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31(0.08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33(0.10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27(0.14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49(0.14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35(0.14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7(0.16)</w:t>
            </w:r>
          </w:p>
        </w:tc>
        <w:tc>
          <w:tcPr>
            <w:tcW w:w="3865" w:type="dxa"/>
            <w:vAlign w:val="center"/>
          </w:tcPr>
          <w:p w14:paraId="3D51A016" w14:textId="79DD4834" w:rsidR="00E13B85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3.34E-04(3.61E-03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10E-03(2.21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6.22E-02(1.56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6.36E-04(1.30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33E-02(8.01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6.67E-01(8.70E-01)</w:t>
            </w:r>
          </w:p>
        </w:tc>
      </w:tr>
      <w:tr w:rsidR="00E13B85" w:rsidRPr="00316ECE" w14:paraId="38B7EBC3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22A4D" w14:textId="25664ADB" w:rsidR="00E13B85" w:rsidRPr="00316ECE" w:rsidRDefault="00E13B85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9EDA104" w14:textId="0ACD62C4" w:rsidR="00E13B85" w:rsidRPr="009C1CFE" w:rsidRDefault="00E13B85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trans-4-Hydroxyproline</w:t>
            </w:r>
          </w:p>
        </w:tc>
        <w:tc>
          <w:tcPr>
            <w:tcW w:w="3211" w:type="dxa"/>
            <w:vAlign w:val="center"/>
          </w:tcPr>
          <w:p w14:paraId="2921BC81" w14:textId="2B6CDC22" w:rsidR="00E13B85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5(0.07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08(0.08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29(0.1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15(0.1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0.34(0.13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-0.03(0.12)</w:t>
            </w:r>
          </w:p>
          <w:p w14:paraId="6C46F682" w14:textId="32BD7441" w:rsidR="00917877" w:rsidRPr="00316EC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3865" w:type="dxa"/>
            <w:vAlign w:val="center"/>
          </w:tcPr>
          <w:p w14:paraId="796BD42E" w14:textId="4C74D3BD" w:rsidR="00E13B85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2.50E-02(7.53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3.39E-01(6.55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60E-02(8.97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1.55E-01(5.21E-01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8.43E-03(7.32E-02)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E13B85" w:rsidRPr="00316ECE">
              <w:rPr>
                <w:rFonts w:ascii="Calibri" w:hAnsi="Calibri"/>
                <w:color w:val="000000"/>
                <w:sz w:val="22"/>
                <w:szCs w:val="22"/>
              </w:rPr>
              <w:t>:8.05E-01(9.11E-01)</w:t>
            </w:r>
          </w:p>
        </w:tc>
      </w:tr>
      <w:tr w:rsidR="00917877" w:rsidRPr="00316ECE" w14:paraId="70F7ABD2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C65D8" w14:textId="2093381A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  <w:r w:rsidRPr="00316ECE">
              <w:rPr>
                <w:rFonts w:ascii="Calibri" w:hAnsi="Calibri"/>
                <w:color w:val="000000"/>
                <w:sz w:val="22"/>
                <w:szCs w:val="22"/>
              </w:rPr>
              <w:t>PC aa</w:t>
            </w: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C3BC651" w14:textId="77FD629F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6:1</w:t>
            </w:r>
          </w:p>
        </w:tc>
        <w:tc>
          <w:tcPr>
            <w:tcW w:w="3211" w:type="dxa"/>
            <w:vAlign w:val="center"/>
          </w:tcPr>
          <w:p w14:paraId="7C33E9C4" w14:textId="345E7B80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5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0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1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4(0.06)</w:t>
            </w:r>
          </w:p>
        </w:tc>
        <w:tc>
          <w:tcPr>
            <w:tcW w:w="3865" w:type="dxa"/>
            <w:vAlign w:val="center"/>
          </w:tcPr>
          <w:p w14:paraId="6E9BFAF6" w14:textId="4B233B67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26E-04(3.79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82E-02(1.06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09E-03(5.09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74E-01(5.28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71E-02(8.20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09E-02(1.68E-01)</w:t>
            </w:r>
          </w:p>
        </w:tc>
      </w:tr>
      <w:tr w:rsidR="00917877" w:rsidRPr="00316ECE" w14:paraId="24C8CD6C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78C40" w14:textId="61E7F5A5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31C61EC" w14:textId="3A513FA8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0:0</w:t>
            </w:r>
          </w:p>
        </w:tc>
        <w:tc>
          <w:tcPr>
            <w:tcW w:w="3211" w:type="dxa"/>
            <w:vAlign w:val="center"/>
          </w:tcPr>
          <w:p w14:paraId="62E55913" w14:textId="4EFB4BA7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7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4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7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3(0.10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0(0.07)</w:t>
            </w:r>
          </w:p>
        </w:tc>
        <w:tc>
          <w:tcPr>
            <w:tcW w:w="3865" w:type="dxa"/>
            <w:vAlign w:val="center"/>
          </w:tcPr>
          <w:p w14:paraId="13970C8A" w14:textId="2EA4DF8E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41E-04(3.79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51E-02(1.5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59E-03(3.71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06E-02(2.0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11E-02(8.8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45E-01(5.53E-01)</w:t>
            </w:r>
          </w:p>
        </w:tc>
      </w:tr>
      <w:tr w:rsidR="00917877" w:rsidRPr="00316ECE" w14:paraId="7EC333AF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D600E" w14:textId="1AC79CA7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2DADF4A" w14:textId="293CDA03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42:2</w:t>
            </w:r>
          </w:p>
        </w:tc>
        <w:tc>
          <w:tcPr>
            <w:tcW w:w="3211" w:type="dxa"/>
            <w:vAlign w:val="center"/>
          </w:tcPr>
          <w:p w14:paraId="31B4EA6F" w14:textId="14B01CD5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3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9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5)</w:t>
            </w:r>
          </w:p>
        </w:tc>
        <w:tc>
          <w:tcPr>
            <w:tcW w:w="3865" w:type="dxa"/>
            <w:vAlign w:val="center"/>
          </w:tcPr>
          <w:p w14:paraId="049261EB" w14:textId="3C5A8AFE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54E-04(5.46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65E-02(1.4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9.61E-03(5.80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14E-01(7.8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50E-04(1.36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63E-01(6.81E-01)</w:t>
            </w:r>
          </w:p>
        </w:tc>
      </w:tr>
      <w:tr w:rsidR="00917877" w:rsidRPr="00316ECE" w14:paraId="66EC3FDB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2AD13" w14:textId="76D160BF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78D665F9" w14:textId="692DF53B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4:4</w:t>
            </w:r>
          </w:p>
        </w:tc>
        <w:tc>
          <w:tcPr>
            <w:tcW w:w="3211" w:type="dxa"/>
            <w:vAlign w:val="center"/>
          </w:tcPr>
          <w:p w14:paraId="54130AE0" w14:textId="44FC14DD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4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1(0.09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4(0.09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3(0.07)</w:t>
            </w:r>
          </w:p>
        </w:tc>
        <w:tc>
          <w:tcPr>
            <w:tcW w:w="3865" w:type="dxa"/>
            <w:vAlign w:val="center"/>
          </w:tcPr>
          <w:p w14:paraId="7995124E" w14:textId="3A1F7EE9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70E-04(5.46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29E-02(1.7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55E-03(4.66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66E-02(1.60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03E-02(7.3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12E-01(8.51E-01)</w:t>
            </w:r>
          </w:p>
        </w:tc>
      </w:tr>
      <w:tr w:rsidR="00917877" w:rsidRPr="00316ECE" w14:paraId="1675C753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AA8C7" w14:textId="5979746C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1098335" w14:textId="09856BE8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4:3</w:t>
            </w:r>
          </w:p>
        </w:tc>
        <w:tc>
          <w:tcPr>
            <w:tcW w:w="3211" w:type="dxa"/>
            <w:vAlign w:val="center"/>
          </w:tcPr>
          <w:p w14:paraId="64FB4279" w14:textId="7D3075B5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3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2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1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6)</w:t>
            </w:r>
          </w:p>
        </w:tc>
        <w:tc>
          <w:tcPr>
            <w:tcW w:w="3865" w:type="dxa"/>
            <w:vAlign w:val="center"/>
          </w:tcPr>
          <w:p w14:paraId="1631FAF8" w14:textId="747D294E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00E-03(6.12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72E-02(2.28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37E-03(4.66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44E-02(3.1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42E-02(8.01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39E-01(6.41E-01)</w:t>
            </w:r>
          </w:p>
        </w:tc>
      </w:tr>
      <w:tr w:rsidR="00917877" w:rsidRPr="00316ECE" w14:paraId="231B9083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C7CB7" w14:textId="237448F3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FF94FD9" w14:textId="49F02BDD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40:2</w:t>
            </w:r>
          </w:p>
        </w:tc>
        <w:tc>
          <w:tcPr>
            <w:tcW w:w="3211" w:type="dxa"/>
            <w:vAlign w:val="center"/>
          </w:tcPr>
          <w:p w14:paraId="5A7909BA" w14:textId="4B8654D6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0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5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5)</w:t>
            </w:r>
          </w:p>
        </w:tc>
        <w:tc>
          <w:tcPr>
            <w:tcW w:w="3865" w:type="dxa"/>
            <w:vAlign w:val="center"/>
          </w:tcPr>
          <w:p w14:paraId="707712DD" w14:textId="1219DD01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00E-03(6.12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48E-02(1.7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56E-03(5.09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31E-01(7.2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95E-03(4.54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15E-01(4.79E-01)</w:t>
            </w:r>
          </w:p>
        </w:tc>
      </w:tr>
      <w:tr w:rsidR="00917877" w:rsidRPr="00316ECE" w14:paraId="5302C5D1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3BE8A" w14:textId="3F1F5377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2031A2E1" w14:textId="2751112F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8:6</w:t>
            </w:r>
          </w:p>
        </w:tc>
        <w:tc>
          <w:tcPr>
            <w:tcW w:w="3211" w:type="dxa"/>
            <w:vAlign w:val="center"/>
          </w:tcPr>
          <w:p w14:paraId="2B425733" w14:textId="47AD7180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08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0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04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0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03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1(0.04)</w:t>
            </w:r>
          </w:p>
        </w:tc>
        <w:tc>
          <w:tcPr>
            <w:tcW w:w="3865" w:type="dxa"/>
            <w:vAlign w:val="center"/>
          </w:tcPr>
          <w:p w14:paraId="2B18019E" w14:textId="0837D2C6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84E-03(1.84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85E-03(2.58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89E-01(5.0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08E-02(2.0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50E-01(7.06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08E-03(1.20E-01)</w:t>
            </w:r>
          </w:p>
        </w:tc>
      </w:tr>
      <w:tr w:rsidR="00917877" w:rsidRPr="00316ECE" w14:paraId="22EDF18A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BE57" w14:textId="2FD1D71F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C71DA29" w14:textId="0158106D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24:0</w:t>
            </w:r>
          </w:p>
        </w:tc>
        <w:tc>
          <w:tcPr>
            <w:tcW w:w="3211" w:type="dxa"/>
            <w:vAlign w:val="center"/>
          </w:tcPr>
          <w:p w14:paraId="76CB2677" w14:textId="5C72DAA7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7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6(0.09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2(0.06)</w:t>
            </w:r>
          </w:p>
        </w:tc>
        <w:tc>
          <w:tcPr>
            <w:tcW w:w="3865" w:type="dxa"/>
            <w:vAlign w:val="center"/>
          </w:tcPr>
          <w:p w14:paraId="6A8F9FAF" w14:textId="1D06EA8B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93E-03(2.00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03E-02(2.52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81E-02(9.5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39E-01(6.4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52E-03(5.30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66E-01(9.03E-01)</w:t>
            </w:r>
          </w:p>
        </w:tc>
      </w:tr>
      <w:tr w:rsidR="00917877" w:rsidRPr="00316ECE" w14:paraId="63A7E944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8035E" w14:textId="20368067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485E485" w14:textId="5B817243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28:1</w:t>
            </w:r>
          </w:p>
        </w:tc>
        <w:tc>
          <w:tcPr>
            <w:tcW w:w="3211" w:type="dxa"/>
            <w:vAlign w:val="center"/>
          </w:tcPr>
          <w:p w14:paraId="2F9CA513" w14:textId="1E981305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5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3(0.05)</w:t>
            </w:r>
          </w:p>
        </w:tc>
        <w:tc>
          <w:tcPr>
            <w:tcW w:w="3865" w:type="dxa"/>
            <w:vAlign w:val="center"/>
          </w:tcPr>
          <w:p w14:paraId="27758CD1" w14:textId="6F1D9EA6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90E-03(2.6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49E-01(5.5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18E-03(4.97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78E-02(3.52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28E-02(1.2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77E-01(8.20E-01)</w:t>
            </w:r>
          </w:p>
        </w:tc>
      </w:tr>
      <w:tr w:rsidR="00917877" w:rsidRPr="00316ECE" w14:paraId="76459667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CD083" w14:textId="65E8B579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FC80043" w14:textId="258FCB07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6:6</w:t>
            </w:r>
          </w:p>
        </w:tc>
        <w:tc>
          <w:tcPr>
            <w:tcW w:w="3211" w:type="dxa"/>
            <w:vAlign w:val="center"/>
          </w:tcPr>
          <w:p w14:paraId="66BEFFE6" w14:textId="6AE18E38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8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0(0.09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2(0.06)</w:t>
            </w:r>
          </w:p>
        </w:tc>
        <w:tc>
          <w:tcPr>
            <w:tcW w:w="3865" w:type="dxa"/>
            <w:vAlign w:val="center"/>
          </w:tcPr>
          <w:p w14:paraId="486C1A9B" w14:textId="11638515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9.60E-03(3.48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50E-01(4.0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80E-02(9.5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07E-01(4.2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07E-02(8.8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14E-01(9.15E-01)</w:t>
            </w:r>
          </w:p>
        </w:tc>
      </w:tr>
      <w:tr w:rsidR="00917877" w:rsidRPr="00316ECE" w14:paraId="200C1516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7F569" w14:textId="2B86DCCB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47EB10F" w14:textId="0E91809E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42:4</w:t>
            </w:r>
          </w:p>
        </w:tc>
        <w:tc>
          <w:tcPr>
            <w:tcW w:w="3211" w:type="dxa"/>
            <w:vAlign w:val="center"/>
          </w:tcPr>
          <w:p w14:paraId="1B5B6637" w14:textId="00FB66A1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3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4)</w:t>
            </w:r>
          </w:p>
        </w:tc>
        <w:tc>
          <w:tcPr>
            <w:tcW w:w="3865" w:type="dxa"/>
            <w:vAlign w:val="center"/>
          </w:tcPr>
          <w:p w14:paraId="1C6D16B0" w14:textId="351145E6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11E-02(3.9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35E-01(3.73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10E-02(1.20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31E-01(7.98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62E-02(8.01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94E-01(6.93E-01)</w:t>
            </w:r>
          </w:p>
        </w:tc>
      </w:tr>
      <w:tr w:rsidR="00917877" w:rsidRPr="00316ECE" w14:paraId="00F0BA8F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1BAD9" w14:textId="6FD1188E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13B9BFBF" w14:textId="1DFBCAED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6:3</w:t>
            </w:r>
          </w:p>
        </w:tc>
        <w:tc>
          <w:tcPr>
            <w:tcW w:w="3211" w:type="dxa"/>
            <w:vAlign w:val="center"/>
          </w:tcPr>
          <w:p w14:paraId="57FDBC9B" w14:textId="679B7DA7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3(0.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2(0.02)</w:t>
            </w:r>
          </w:p>
        </w:tc>
        <w:tc>
          <w:tcPr>
            <w:tcW w:w="3865" w:type="dxa"/>
            <w:vAlign w:val="center"/>
          </w:tcPr>
          <w:p w14:paraId="3C396551" w14:textId="65AA7BAF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56E-02(5.08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91E-01(4.83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49E-02(1.0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53E-01(6.66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60E-02(1.0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33E-01(8.27E-01)</w:t>
            </w:r>
          </w:p>
        </w:tc>
      </w:tr>
      <w:tr w:rsidR="00917877" w:rsidRPr="00316ECE" w14:paraId="331924E6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1A32B" w14:textId="43A8045C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414D6A56" w14:textId="71965C1F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2:1</w:t>
            </w:r>
          </w:p>
        </w:tc>
        <w:tc>
          <w:tcPr>
            <w:tcW w:w="3211" w:type="dxa"/>
            <w:vAlign w:val="center"/>
          </w:tcPr>
          <w:p w14:paraId="51F52FAF" w14:textId="02242800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3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2(0.10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10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2(0.1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9)</w:t>
            </w:r>
          </w:p>
        </w:tc>
        <w:tc>
          <w:tcPr>
            <w:tcW w:w="3865" w:type="dxa"/>
            <w:vAlign w:val="center"/>
          </w:tcPr>
          <w:p w14:paraId="463324D7" w14:textId="3A1AAA8F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28E-02(7.0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22E-01(5.2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86E-02(1.2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16E-01(8.30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35E-02(1.50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94E-01(5.93E-01)</w:t>
            </w:r>
          </w:p>
        </w:tc>
      </w:tr>
      <w:tr w:rsidR="00917877" w:rsidRPr="00316ECE" w14:paraId="6A66256D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94865" w14:textId="1FBC122B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74B376B" w14:textId="54FDB0DC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6:2</w:t>
            </w:r>
          </w:p>
        </w:tc>
        <w:tc>
          <w:tcPr>
            <w:tcW w:w="3211" w:type="dxa"/>
            <w:vAlign w:val="center"/>
          </w:tcPr>
          <w:p w14:paraId="6B99A67C" w14:textId="0A47BCD7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3(0.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2(0.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2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1(0.02)</w:t>
            </w:r>
          </w:p>
        </w:tc>
        <w:tc>
          <w:tcPr>
            <w:tcW w:w="3865" w:type="dxa"/>
            <w:vAlign w:val="center"/>
          </w:tcPr>
          <w:p w14:paraId="0094E01B" w14:textId="317D9D59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40E-02(9.55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90E-01(6.7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19E-02(1.02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94E-01(7.8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37E-02(1.1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56E-01(8.31E-01)</w:t>
            </w:r>
          </w:p>
        </w:tc>
      </w:tr>
      <w:tr w:rsidR="00917877" w:rsidRPr="00316ECE" w14:paraId="52DBE516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6BA96" w14:textId="0D11BFCF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C20F8B0" w14:textId="385C6517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8:3</w:t>
            </w:r>
          </w:p>
        </w:tc>
        <w:tc>
          <w:tcPr>
            <w:tcW w:w="3211" w:type="dxa"/>
            <w:vAlign w:val="center"/>
          </w:tcPr>
          <w:p w14:paraId="77F15CDD" w14:textId="7446A056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3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4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06)</w:t>
            </w:r>
          </w:p>
        </w:tc>
        <w:tc>
          <w:tcPr>
            <w:tcW w:w="3865" w:type="dxa"/>
            <w:vAlign w:val="center"/>
          </w:tcPr>
          <w:p w14:paraId="01847DD4" w14:textId="129C1A85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97E-02(1.0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44E-01(5.5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45E-02(1.8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73E-01(8.2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02E-02(1.68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26E-01(7.19E-01)</w:t>
            </w:r>
          </w:p>
        </w:tc>
      </w:tr>
      <w:tr w:rsidR="00917877" w:rsidRPr="00316ECE" w14:paraId="59F0B92F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06A3D" w14:textId="6063B349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1A288506" w14:textId="5CBF0745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a C36:5</w:t>
            </w:r>
          </w:p>
        </w:tc>
        <w:tc>
          <w:tcPr>
            <w:tcW w:w="3211" w:type="dxa"/>
            <w:vAlign w:val="center"/>
          </w:tcPr>
          <w:p w14:paraId="1F83E902" w14:textId="1AF33C5A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7(0.08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03(0.07)</w:t>
            </w:r>
          </w:p>
        </w:tc>
        <w:tc>
          <w:tcPr>
            <w:tcW w:w="3865" w:type="dxa"/>
            <w:vAlign w:val="center"/>
          </w:tcPr>
          <w:p w14:paraId="228EC38D" w14:textId="12D8BFF3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70E-02(1.1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82E-01(6.7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91E-02(1.2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69E-02(3.83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44E-02(1.2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91E-01(8.83E-01)</w:t>
            </w:r>
          </w:p>
        </w:tc>
      </w:tr>
      <w:tr w:rsidR="00917877" w:rsidRPr="00316ECE" w14:paraId="7145E12C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D2C6D" w14:textId="79B5773D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  <w:r w:rsidRPr="00316ECE">
              <w:rPr>
                <w:rFonts w:ascii="Calibri" w:hAnsi="Calibri"/>
                <w:color w:val="000000"/>
                <w:sz w:val="22"/>
                <w:szCs w:val="22"/>
              </w:rPr>
              <w:t>PC ae</w:t>
            </w: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459DF7BC" w14:textId="48B503F5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4:3</w:t>
            </w:r>
          </w:p>
        </w:tc>
        <w:tc>
          <w:tcPr>
            <w:tcW w:w="3211" w:type="dxa"/>
            <w:vAlign w:val="center"/>
          </w:tcPr>
          <w:p w14:paraId="5835D298" w14:textId="5AD1298E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7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4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1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23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5)</w:t>
            </w:r>
          </w:p>
        </w:tc>
        <w:tc>
          <w:tcPr>
            <w:tcW w:w="3865" w:type="dxa"/>
            <w:vAlign w:val="center"/>
          </w:tcPr>
          <w:p w14:paraId="23DD0642" w14:textId="1C7F8FBF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29E-06(4.21E-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89E-04(1.29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98E-04(9.28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38E-03(9.75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99E-04(1.95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42E-02(2.06E-01)</w:t>
            </w:r>
          </w:p>
        </w:tc>
      </w:tr>
      <w:tr w:rsidR="00917877" w:rsidRPr="00316ECE" w14:paraId="4499A4C8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54F7" w14:textId="30DC4B82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3FB4447F" w14:textId="446677BE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8:2</w:t>
            </w:r>
          </w:p>
        </w:tc>
        <w:tc>
          <w:tcPr>
            <w:tcW w:w="3211" w:type="dxa"/>
            <w:vAlign w:val="center"/>
          </w:tcPr>
          <w:p w14:paraId="01B4A1E5" w14:textId="59F56BFD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3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5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9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5)</w:t>
            </w:r>
          </w:p>
        </w:tc>
        <w:tc>
          <w:tcPr>
            <w:tcW w:w="3865" w:type="dxa"/>
            <w:vAlign w:val="center"/>
          </w:tcPr>
          <w:p w14:paraId="09B374EF" w14:textId="5D610F8E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46E-04(3.61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12E-03(5.05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98E-02(9.96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37E-02(3.43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9.70E-03(7.3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9.91E-02(4.49E-01)</w:t>
            </w:r>
          </w:p>
        </w:tc>
      </w:tr>
      <w:tr w:rsidR="00917877" w:rsidRPr="00316ECE" w14:paraId="7E9694F8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360B7" w14:textId="0E498396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7AB235C0" w14:textId="2A29F2EB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6:3</w:t>
            </w:r>
          </w:p>
        </w:tc>
        <w:tc>
          <w:tcPr>
            <w:tcW w:w="3211" w:type="dxa"/>
            <w:vAlign w:val="center"/>
          </w:tcPr>
          <w:p w14:paraId="21C50ED2" w14:textId="2D6A43D8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0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8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5)</w:t>
            </w:r>
          </w:p>
        </w:tc>
        <w:tc>
          <w:tcPr>
            <w:tcW w:w="3865" w:type="dxa"/>
            <w:vAlign w:val="center"/>
          </w:tcPr>
          <w:p w14:paraId="1FD662BC" w14:textId="316BEE60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55E-04(3.61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88E-02(1.06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65E-03(4.97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44E-02(3.1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73E-03(6.85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54E-01(5.57E-01)</w:t>
            </w:r>
          </w:p>
        </w:tc>
      </w:tr>
      <w:tr w:rsidR="00917877" w:rsidRPr="00316ECE" w14:paraId="353FB271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DE3A7" w14:textId="3549BE4D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8737DB8" w14:textId="56352C10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4:2</w:t>
            </w:r>
          </w:p>
        </w:tc>
        <w:tc>
          <w:tcPr>
            <w:tcW w:w="3211" w:type="dxa"/>
            <w:vAlign w:val="center"/>
          </w:tcPr>
          <w:p w14:paraId="31AAE605" w14:textId="480F4EA4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4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7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5)</w:t>
            </w:r>
          </w:p>
        </w:tc>
        <w:tc>
          <w:tcPr>
            <w:tcW w:w="3865" w:type="dxa"/>
            <w:vAlign w:val="center"/>
          </w:tcPr>
          <w:p w14:paraId="0447100F" w14:textId="0AF0849C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88E-04(6.03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08E-02(1.52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07E-03(5.09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34E-02(2.62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9.17E-03(7.3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91E-01(7.47E-01)</w:t>
            </w:r>
          </w:p>
        </w:tc>
      </w:tr>
      <w:tr w:rsidR="00917877" w:rsidRPr="00316ECE" w14:paraId="6EBE0E00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D6C38" w14:textId="69165B46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31D9204" w14:textId="5F617379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0:0</w:t>
            </w:r>
          </w:p>
        </w:tc>
        <w:tc>
          <w:tcPr>
            <w:tcW w:w="3211" w:type="dxa"/>
            <w:vAlign w:val="center"/>
          </w:tcPr>
          <w:p w14:paraId="2077459F" w14:textId="187511EF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4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5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5)</w:t>
            </w:r>
          </w:p>
        </w:tc>
        <w:tc>
          <w:tcPr>
            <w:tcW w:w="3865" w:type="dxa"/>
            <w:vAlign w:val="center"/>
          </w:tcPr>
          <w:p w14:paraId="1AB6B803" w14:textId="7443C490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01E-03(6.12E-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04E-02(1.73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18E-03(5.09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60E-02(1.60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16E-02(1.1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56E-01(7.37E-01)</w:t>
            </w:r>
          </w:p>
        </w:tc>
      </w:tr>
      <w:tr w:rsidR="00917877" w:rsidRPr="00316ECE" w14:paraId="040AF3F9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BF7B6" w14:textId="19B87B54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DCAAF34" w14:textId="172CEF3A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42:2</w:t>
            </w:r>
          </w:p>
        </w:tc>
        <w:tc>
          <w:tcPr>
            <w:tcW w:w="3211" w:type="dxa"/>
            <w:vAlign w:val="center"/>
          </w:tcPr>
          <w:p w14:paraId="33B00634" w14:textId="0190B416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5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3(0.05)</w:t>
            </w:r>
          </w:p>
        </w:tc>
        <w:tc>
          <w:tcPr>
            <w:tcW w:w="3865" w:type="dxa"/>
            <w:vAlign w:val="center"/>
          </w:tcPr>
          <w:p w14:paraId="02EAC818" w14:textId="24944D15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13E-02(3.9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57E-01(4.2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13E-02(1.02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75E-01(6.7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18E-02(7.71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84E-01(8.42E-01)</w:t>
            </w:r>
          </w:p>
        </w:tc>
      </w:tr>
      <w:tr w:rsidR="00917877" w:rsidRPr="00316ECE" w14:paraId="2B85B7D8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E543A" w14:textId="555FF266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79320B73" w14:textId="4F18BB87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6:2</w:t>
            </w:r>
          </w:p>
        </w:tc>
        <w:tc>
          <w:tcPr>
            <w:tcW w:w="3211" w:type="dxa"/>
            <w:vAlign w:val="center"/>
          </w:tcPr>
          <w:p w14:paraId="0FEE3C4B" w14:textId="2AC2AA59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0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4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2(0.04)</w:t>
            </w:r>
          </w:p>
        </w:tc>
        <w:tc>
          <w:tcPr>
            <w:tcW w:w="3865" w:type="dxa"/>
            <w:vAlign w:val="center"/>
          </w:tcPr>
          <w:p w14:paraId="418BCEB4" w14:textId="75E71E39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65E-02(5.27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30E-01(3.6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64E-02(1.5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99E-01(6.95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62E-02(8.01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11E-01(8.92E-01)</w:t>
            </w:r>
          </w:p>
        </w:tc>
      </w:tr>
      <w:tr w:rsidR="00917877" w:rsidRPr="00316ECE" w14:paraId="775FEB61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94E3" w14:textId="5CE30553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195EA3E1" w14:textId="0499CBD9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6:5</w:t>
            </w:r>
          </w:p>
        </w:tc>
        <w:tc>
          <w:tcPr>
            <w:tcW w:w="3211" w:type="dxa"/>
            <w:vAlign w:val="center"/>
          </w:tcPr>
          <w:p w14:paraId="5EC1B94A" w14:textId="73406F8F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0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4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01(0.04)</w:t>
            </w:r>
          </w:p>
        </w:tc>
        <w:tc>
          <w:tcPr>
            <w:tcW w:w="3865" w:type="dxa"/>
            <w:vAlign w:val="center"/>
          </w:tcPr>
          <w:p w14:paraId="48EE41D2" w14:textId="38805ED0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64E-02(7.84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92E-01(4.83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80E-02(1.5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63E-01(5.21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55E-02(8.01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47E-01(9.02E-01)</w:t>
            </w:r>
          </w:p>
        </w:tc>
      </w:tr>
      <w:tr w:rsidR="00917877" w:rsidRPr="00316ECE" w14:paraId="1A3D813C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5DD21" w14:textId="0C502BEE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890FC40" w14:textId="09D53881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6:0</w:t>
            </w:r>
          </w:p>
        </w:tc>
        <w:tc>
          <w:tcPr>
            <w:tcW w:w="3211" w:type="dxa"/>
            <w:vAlign w:val="center"/>
          </w:tcPr>
          <w:p w14:paraId="1D2A051C" w14:textId="7334F9A8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2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4)</w:t>
            </w:r>
          </w:p>
        </w:tc>
        <w:tc>
          <w:tcPr>
            <w:tcW w:w="3865" w:type="dxa"/>
            <w:vAlign w:val="center"/>
          </w:tcPr>
          <w:p w14:paraId="7012BF30" w14:textId="434AAB28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52E-02(9.65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16E-01(5.20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03E-02(1.5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22E-01(8.62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33E-02(9.26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93E-01(7.47E-01)</w:t>
            </w:r>
          </w:p>
        </w:tc>
      </w:tr>
      <w:tr w:rsidR="00917877" w:rsidRPr="00316ECE" w14:paraId="4D8C2FEF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3AABF" w14:textId="71578B53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700A33F5" w14:textId="1C7F0452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PC ae C32:2</w:t>
            </w:r>
          </w:p>
        </w:tc>
        <w:tc>
          <w:tcPr>
            <w:tcW w:w="3211" w:type="dxa"/>
            <w:vAlign w:val="center"/>
          </w:tcPr>
          <w:p w14:paraId="52781E49" w14:textId="768AF218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3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2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4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01(0.04)</w:t>
            </w:r>
          </w:p>
        </w:tc>
        <w:tc>
          <w:tcPr>
            <w:tcW w:w="3865" w:type="dxa"/>
            <w:vAlign w:val="center"/>
          </w:tcPr>
          <w:p w14:paraId="652EC017" w14:textId="46813917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74E-02(1.1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07E-01(6.79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69E-02(1.2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02E-01(8.45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45E-03(6.08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63E-01(9.03E-01)</w:t>
            </w:r>
          </w:p>
        </w:tc>
      </w:tr>
      <w:tr w:rsidR="00592B3E" w:rsidRPr="00316ECE" w14:paraId="637EA1AA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7CE26" w14:textId="02716C09" w:rsidR="00592B3E" w:rsidRPr="00316ECE" w:rsidRDefault="00592B3E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  <w:r w:rsidRPr="00316ECE">
              <w:rPr>
                <w:rFonts w:ascii="Calibri" w:hAnsi="Calibri"/>
                <w:color w:val="000000"/>
                <w:sz w:val="22"/>
                <w:szCs w:val="22"/>
              </w:rPr>
              <w:t>Sphingolipids</w:t>
            </w: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2A4C57FB" w14:textId="3E71549C" w:rsidR="00592B3E" w:rsidRPr="009C1CFE" w:rsidRDefault="00592B3E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SM C18:1</w:t>
            </w:r>
          </w:p>
        </w:tc>
        <w:tc>
          <w:tcPr>
            <w:tcW w:w="3211" w:type="dxa"/>
            <w:vAlign w:val="center"/>
          </w:tcPr>
          <w:p w14:paraId="4DD7F94C" w14:textId="1C640B3D" w:rsidR="00592B3E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10(0.03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12(0.04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7(0.05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11(0.06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6(0.06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12(0.05)</w:t>
            </w:r>
          </w:p>
        </w:tc>
        <w:tc>
          <w:tcPr>
            <w:tcW w:w="3865" w:type="dxa"/>
            <w:vAlign w:val="center"/>
          </w:tcPr>
          <w:p w14:paraId="7183AC87" w14:textId="25FABF84" w:rsidR="00592B3E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1.83E-03(1.03E-02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4.23E-03(3.45E-02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1.79E-01(2.98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4.79E-02(2.79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2.98E-01(4.09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1.49E-02(1.52E-01)</w:t>
            </w:r>
          </w:p>
        </w:tc>
      </w:tr>
      <w:tr w:rsidR="00592B3E" w:rsidRPr="00316ECE" w14:paraId="27A570A5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CE2E2" w14:textId="73283D16" w:rsidR="00592B3E" w:rsidRPr="00316ECE" w:rsidRDefault="00592B3E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568AFB2" w14:textId="55F58011" w:rsidR="00592B3E" w:rsidRPr="009C1CFE" w:rsidRDefault="00592B3E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SM C24:0</w:t>
            </w:r>
          </w:p>
        </w:tc>
        <w:tc>
          <w:tcPr>
            <w:tcW w:w="3211" w:type="dxa"/>
            <w:vAlign w:val="center"/>
          </w:tcPr>
          <w:p w14:paraId="7C293752" w14:textId="0FF6EB5C" w:rsidR="00592B3E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0.09(0.03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0.08(0.04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0.11(0.06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0.06(0.05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0.14(0.06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0.07(0.05)</w:t>
            </w:r>
          </w:p>
        </w:tc>
        <w:tc>
          <w:tcPr>
            <w:tcW w:w="3865" w:type="dxa"/>
            <w:vAlign w:val="center"/>
          </w:tcPr>
          <w:p w14:paraId="543C4810" w14:textId="3F5E9676" w:rsidR="00592B3E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4.14E-03(1.93E-02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3.23E-02(1.55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5.95E-02(1.54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2.76E-01(6.79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1.41E-02(8.01E-02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2.00E-01(5.93E-01)</w:t>
            </w:r>
          </w:p>
        </w:tc>
      </w:tr>
      <w:tr w:rsidR="00592B3E" w:rsidRPr="00316ECE" w14:paraId="540CEB62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F33D3" w14:textId="69BC5F17" w:rsidR="00592B3E" w:rsidRPr="00316ECE" w:rsidRDefault="00592B3E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DD3DCDF" w14:textId="25F968F5" w:rsidR="00592B3E" w:rsidRPr="009C1CFE" w:rsidRDefault="00592B3E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SM C18:0</w:t>
            </w:r>
          </w:p>
        </w:tc>
        <w:tc>
          <w:tcPr>
            <w:tcW w:w="3211" w:type="dxa"/>
            <w:vAlign w:val="center"/>
          </w:tcPr>
          <w:p w14:paraId="23CD5232" w14:textId="0AB0C272" w:rsidR="00592B3E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6(0.03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8(0.04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3(0.05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7(0.05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3(0.06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9(0.05)</w:t>
            </w:r>
          </w:p>
        </w:tc>
        <w:tc>
          <w:tcPr>
            <w:tcW w:w="3865" w:type="dxa"/>
            <w:vAlign w:val="center"/>
          </w:tcPr>
          <w:p w14:paraId="16D71352" w14:textId="7E76B3A7" w:rsidR="00592B3E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3.55E-02(9.65E-02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3.45E-02(1.59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4.96E-01(5.86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2.12E-01(6.14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5.74E-01(6.63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5.46E-02(2.87E-01)</w:t>
            </w:r>
          </w:p>
        </w:tc>
      </w:tr>
      <w:tr w:rsidR="00592B3E" w:rsidRPr="00316ECE" w14:paraId="6D180C11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EEA18" w14:textId="7A98D6FC" w:rsidR="00592B3E" w:rsidRPr="00316ECE" w:rsidRDefault="00592B3E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675745E0" w14:textId="7D072A04" w:rsidR="00592B3E" w:rsidRPr="009C1CFE" w:rsidRDefault="00592B3E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SM C20:2</w:t>
            </w:r>
          </w:p>
        </w:tc>
        <w:tc>
          <w:tcPr>
            <w:tcW w:w="3211" w:type="dxa"/>
            <w:vAlign w:val="center"/>
          </w:tcPr>
          <w:p w14:paraId="1A209432" w14:textId="056D7714" w:rsidR="00592B3E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8(0.04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12(0.05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1(0.06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11(0.07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6(0.07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-0.07(0.06)</w:t>
            </w:r>
          </w:p>
        </w:tc>
        <w:tc>
          <w:tcPr>
            <w:tcW w:w="3865" w:type="dxa"/>
            <w:vAlign w:val="center"/>
          </w:tcPr>
          <w:p w14:paraId="6EE1F244" w14:textId="18754797" w:rsidR="00592B3E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3.68E-02(9.84E-02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1.45E-02(9.12E-02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8.86E-01(8.91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1.03E-01(4.27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3.93E-01(4.93E-01)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592B3E" w:rsidRPr="00316ECE">
              <w:rPr>
                <w:rFonts w:ascii="Calibri" w:hAnsi="Calibri"/>
                <w:color w:val="000000"/>
                <w:sz w:val="22"/>
                <w:szCs w:val="22"/>
              </w:rPr>
              <w:t>:2.88E-01(6.93E-01)</w:t>
            </w:r>
          </w:p>
        </w:tc>
      </w:tr>
      <w:tr w:rsidR="00917877" w:rsidRPr="00316ECE" w14:paraId="4CF4A5E2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3E1A2" w14:textId="58BF4DB9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  <w:r w:rsidRPr="00316ECE">
              <w:rPr>
                <w:rFonts w:ascii="Calibri" w:hAnsi="Calibri"/>
                <w:color w:val="000000"/>
                <w:sz w:val="22"/>
                <w:szCs w:val="22"/>
              </w:rPr>
              <w:t>Lyso PC</w:t>
            </w: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1A43EEA1" w14:textId="3E159916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lysoPC a C20:4</w:t>
            </w:r>
          </w:p>
        </w:tc>
        <w:tc>
          <w:tcPr>
            <w:tcW w:w="3211" w:type="dxa"/>
            <w:vAlign w:val="center"/>
          </w:tcPr>
          <w:p w14:paraId="3B2643BF" w14:textId="206CCB54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1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2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0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2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0(0.07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-0.12(0.06)</w:t>
            </w:r>
          </w:p>
        </w:tc>
        <w:tc>
          <w:tcPr>
            <w:tcW w:w="3865" w:type="dxa"/>
            <w:vAlign w:val="center"/>
          </w:tcPr>
          <w:p w14:paraId="4601C523" w14:textId="7981DF0E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82E-03(1.03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05E-03(3.9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38E-01(2.45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56E-02(3.1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28E-01(2.15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35E-02(2.46E-01)</w:t>
            </w:r>
          </w:p>
        </w:tc>
      </w:tr>
      <w:tr w:rsidR="00917877" w:rsidRPr="00316ECE" w14:paraId="3952670D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CA498" w14:textId="2F4B0A87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E933EBA" w14:textId="2416DAB4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lysoPC a C28:1</w:t>
            </w:r>
          </w:p>
        </w:tc>
        <w:tc>
          <w:tcPr>
            <w:tcW w:w="3211" w:type="dxa"/>
            <w:vAlign w:val="center"/>
          </w:tcPr>
          <w:p w14:paraId="41DA2170" w14:textId="7262D458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9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1(0.05)</w:t>
            </w:r>
          </w:p>
        </w:tc>
        <w:tc>
          <w:tcPr>
            <w:tcW w:w="3865" w:type="dxa"/>
            <w:vAlign w:val="center"/>
          </w:tcPr>
          <w:p w14:paraId="6841A48B" w14:textId="54C00D41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91E-03(1.53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31E-01(3.6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96E-03(4.75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09E-02(2.57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01E-02(7.32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38E-01(9.36E-01)</w:t>
            </w:r>
          </w:p>
        </w:tc>
      </w:tr>
      <w:tr w:rsidR="00917877" w:rsidRPr="00316ECE" w14:paraId="576A96C7" w14:textId="77777777" w:rsidTr="00572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2F8C" w14:textId="6CDFA067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5154CED2" w14:textId="5B1228CB" w:rsidR="00917877" w:rsidRPr="009C1CFE" w:rsidRDefault="0091787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lysoPC a C24:0</w:t>
            </w:r>
          </w:p>
        </w:tc>
        <w:tc>
          <w:tcPr>
            <w:tcW w:w="3211" w:type="dxa"/>
            <w:vAlign w:val="center"/>
          </w:tcPr>
          <w:p w14:paraId="3D8F3AA3" w14:textId="491B2A6C" w:rsidR="00917877" w:rsidRPr="00316ECE" w:rsidRDefault="000B0127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6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2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3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6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7(0.05)</w:t>
            </w:r>
          </w:p>
        </w:tc>
        <w:tc>
          <w:tcPr>
            <w:tcW w:w="3865" w:type="dxa"/>
            <w:vAlign w:val="center"/>
          </w:tcPr>
          <w:p w14:paraId="3AC94BB8" w14:textId="5708C251" w:rsidR="00917877" w:rsidRPr="00316ECE" w:rsidRDefault="005725EA" w:rsidP="00316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5.78E-03(2.25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7.96E-02(2.52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90E-02(1.18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6.06E-01(8.45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4.35E-03(5.91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00E-01(5.93E-01)</w:t>
            </w:r>
          </w:p>
        </w:tc>
      </w:tr>
      <w:tr w:rsidR="00917877" w:rsidRPr="00316ECE" w14:paraId="59B07F1E" w14:textId="77777777" w:rsidTr="00572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72E54" w14:textId="5A197492" w:rsidR="00917877" w:rsidRPr="00316ECE" w:rsidRDefault="00917877" w:rsidP="00316ECE">
            <w:pPr>
              <w:jc w:val="center"/>
              <w:rPr>
                <w:rFonts w:ascii="Calibri" w:eastAsia="Calibri" w:hAnsi="Calibri"/>
                <w:b w:val="0"/>
                <w:sz w:val="22"/>
                <w:szCs w:val="22"/>
              </w:rPr>
            </w:pPr>
          </w:p>
        </w:tc>
        <w:tc>
          <w:tcPr>
            <w:tcW w:w="2119" w:type="dxa"/>
            <w:tcBorders>
              <w:left w:val="single" w:sz="4" w:space="0" w:color="auto"/>
            </w:tcBorders>
            <w:vAlign w:val="center"/>
          </w:tcPr>
          <w:p w14:paraId="0D2924C9" w14:textId="588AC977" w:rsidR="00917877" w:rsidRPr="009C1CFE" w:rsidRDefault="0091787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9C1CFE">
              <w:rPr>
                <w:rFonts w:ascii="Calibri" w:hAnsi="Calibri"/>
                <w:b/>
                <w:color w:val="000000"/>
                <w:sz w:val="22"/>
                <w:szCs w:val="22"/>
              </w:rPr>
              <w:t>lysoPC a C28:0</w:t>
            </w:r>
          </w:p>
        </w:tc>
        <w:tc>
          <w:tcPr>
            <w:tcW w:w="3211" w:type="dxa"/>
            <w:vAlign w:val="center"/>
          </w:tcPr>
          <w:p w14:paraId="7E74E571" w14:textId="10057588" w:rsidR="00917877" w:rsidRPr="00316ECE" w:rsidRDefault="000B0127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3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5(0.04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3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8(0.05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11(0.06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0.04(0.05)</w:t>
            </w:r>
          </w:p>
        </w:tc>
        <w:tc>
          <w:tcPr>
            <w:tcW w:w="3865" w:type="dxa"/>
            <w:vAlign w:val="center"/>
          </w:tcPr>
          <w:p w14:paraId="6593299E" w14:textId="34C79262" w:rsidR="00917877" w:rsidRPr="00316ECE" w:rsidRDefault="005725EA" w:rsidP="00316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l Participant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48E-02(5.03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Fe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12E-01(5.20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Males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2.02E-02(9.96E-02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[19.3,31.5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1.30E-01(4.94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31.5,47.1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8.44E-02(1.70E-01)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(47.1,84.7] Years old</w:t>
            </w:r>
            <w:r w:rsidR="00917877" w:rsidRPr="00316ECE">
              <w:rPr>
                <w:rFonts w:ascii="Calibri" w:hAnsi="Calibri"/>
                <w:color w:val="000000"/>
                <w:sz w:val="22"/>
                <w:szCs w:val="22"/>
              </w:rPr>
              <w:t>:3.94E-01(7.47E-01)</w:t>
            </w:r>
          </w:p>
        </w:tc>
      </w:tr>
    </w:tbl>
    <w:p w14:paraId="34D5FAF3" w14:textId="77777777" w:rsidR="007C1A37" w:rsidRPr="007C1A37" w:rsidRDefault="007C1A37" w:rsidP="007C1A37">
      <w:pPr>
        <w:rPr>
          <w:rFonts w:eastAsia="Calibri"/>
          <w:b/>
        </w:rPr>
      </w:pPr>
    </w:p>
    <w:p w14:paraId="749E56BF" w14:textId="77777777" w:rsidR="007C1A37" w:rsidRPr="007C1A37" w:rsidRDefault="007C1A37" w:rsidP="007C1A37">
      <w:pPr>
        <w:rPr>
          <w:rFonts w:eastAsia="Calibri"/>
          <w:b/>
        </w:rPr>
      </w:pPr>
    </w:p>
    <w:p w14:paraId="7972D199" w14:textId="1B27CD56" w:rsidR="007C1A37" w:rsidRPr="007C1A37" w:rsidRDefault="007C1A37" w:rsidP="0017793A">
      <w:pPr>
        <w:ind w:left="270" w:right="270"/>
        <w:rPr>
          <w:rFonts w:eastAsia="Calibri"/>
        </w:rPr>
      </w:pPr>
      <w:r w:rsidRPr="007C1A37">
        <w:rPr>
          <w:rFonts w:eastAsia="Calibri"/>
        </w:rPr>
        <w:t xml:space="preserve">Significance level was set to ɑ=0.05. </w:t>
      </w:r>
      <w:r w:rsidR="0017793A" w:rsidRPr="007C1A37">
        <w:rPr>
          <w:rFonts w:eastAsia="Calibri"/>
          <w:i/>
        </w:rPr>
        <w:t>p</w:t>
      </w:r>
      <w:r w:rsidR="0017793A" w:rsidRPr="007C1A37">
        <w:rPr>
          <w:rFonts w:eastAsia="Calibri"/>
        </w:rPr>
        <w:t>-values obtained from linear mixed-effect models</w:t>
      </w:r>
      <w:r w:rsidR="0017793A">
        <w:rPr>
          <w:rFonts w:eastAsia="Calibri"/>
        </w:rPr>
        <w:t xml:space="preserve"> adjusted for covariate stratified by 1) No stratification:</w:t>
      </w:r>
      <w:r w:rsidR="0017793A" w:rsidRPr="007C1A37">
        <w:rPr>
          <w:rFonts w:eastAsia="Calibri"/>
        </w:rPr>
        <w:t xml:space="preserve"> age, sex, baseline HRSD</w:t>
      </w:r>
      <w:r w:rsidR="0017793A" w:rsidRPr="007C1A37">
        <w:rPr>
          <w:rFonts w:eastAsia="Calibri"/>
          <w:vertAlign w:val="subscript"/>
        </w:rPr>
        <w:t>17</w:t>
      </w:r>
      <w:r w:rsidR="0017793A" w:rsidRPr="007C1A37">
        <w:rPr>
          <w:rFonts w:eastAsia="Calibri"/>
        </w:rPr>
        <w:t xml:space="preserve"> and antidepressant</w:t>
      </w:r>
      <w:r w:rsidR="0017793A">
        <w:rPr>
          <w:rFonts w:eastAsia="Calibri"/>
        </w:rPr>
        <w:t>. 2) Sex: a</w:t>
      </w:r>
      <w:r w:rsidR="0017793A" w:rsidRPr="007C1A37">
        <w:rPr>
          <w:rFonts w:eastAsia="Calibri"/>
        </w:rPr>
        <w:t>ge, baseline HRSD</w:t>
      </w:r>
      <w:r w:rsidR="0017793A" w:rsidRPr="007C1A37">
        <w:rPr>
          <w:rFonts w:eastAsia="Calibri"/>
          <w:vertAlign w:val="subscript"/>
        </w:rPr>
        <w:t>17</w:t>
      </w:r>
      <w:r w:rsidR="0017793A" w:rsidRPr="007C1A37">
        <w:rPr>
          <w:rFonts w:eastAsia="Calibri"/>
        </w:rPr>
        <w:t xml:space="preserve"> and antidepressant</w:t>
      </w:r>
      <w:r w:rsidR="0017793A">
        <w:rPr>
          <w:rFonts w:eastAsia="Calibri"/>
        </w:rPr>
        <w:t>. 3) Age: S</w:t>
      </w:r>
      <w:r w:rsidR="0017793A" w:rsidRPr="007C1A37">
        <w:rPr>
          <w:rFonts w:eastAsia="Calibri"/>
        </w:rPr>
        <w:t>ex, baseline HRSD</w:t>
      </w:r>
      <w:r w:rsidR="0017793A" w:rsidRPr="007C1A37">
        <w:rPr>
          <w:rFonts w:eastAsia="Calibri"/>
          <w:vertAlign w:val="subscript"/>
        </w:rPr>
        <w:t>17</w:t>
      </w:r>
      <w:r w:rsidR="0017793A" w:rsidRPr="007C1A37">
        <w:rPr>
          <w:rFonts w:eastAsia="Calibri"/>
        </w:rPr>
        <w:t xml:space="preserve"> and antidepressant</w:t>
      </w:r>
      <w:r w:rsidR="0017793A">
        <w:rPr>
          <w:rFonts w:eastAsia="Calibri"/>
        </w:rPr>
        <w:t xml:space="preserve"> 4) Drug: a</w:t>
      </w:r>
      <w:r w:rsidR="0017793A" w:rsidRPr="007C1A37">
        <w:rPr>
          <w:rFonts w:eastAsia="Calibri"/>
        </w:rPr>
        <w:t xml:space="preserve">ge, sex, </w:t>
      </w:r>
      <w:r w:rsidR="0017793A">
        <w:rPr>
          <w:rFonts w:eastAsia="Calibri"/>
        </w:rPr>
        <w:t xml:space="preserve">and </w:t>
      </w:r>
      <w:r w:rsidR="0017793A" w:rsidRPr="007C1A37">
        <w:rPr>
          <w:rFonts w:eastAsia="Calibri"/>
        </w:rPr>
        <w:t>baseline HRSD</w:t>
      </w:r>
      <w:r w:rsidR="0017793A" w:rsidRPr="007C1A37">
        <w:rPr>
          <w:rFonts w:eastAsia="Calibri"/>
          <w:vertAlign w:val="subscript"/>
        </w:rPr>
        <w:t>17</w:t>
      </w:r>
      <w:r w:rsidR="0017793A">
        <w:rPr>
          <w:rFonts w:eastAsia="Calibri"/>
        </w:rPr>
        <w:t xml:space="preserve">. </w:t>
      </w:r>
      <w:r w:rsidRPr="007C1A37">
        <w:rPr>
          <w:rFonts w:eastAsia="Calibri"/>
        </w:rPr>
        <w:t>Metabolites surpassing Benjamini-Hochberg correction (</w:t>
      </w:r>
      <w:r w:rsidRPr="007C1A37">
        <w:rPr>
          <w:rFonts w:eastAsia="Calibri"/>
          <w:i/>
        </w:rPr>
        <w:t>q</w:t>
      </w:r>
      <w:r w:rsidRPr="007C1A37">
        <w:rPr>
          <w:rFonts w:eastAsia="Calibri"/>
        </w:rPr>
        <w:t xml:space="preserve">-value&lt;0.05) are bolded. </w:t>
      </w:r>
    </w:p>
    <w:p w14:paraId="75E20A6F" w14:textId="77777777" w:rsidR="007C1A37" w:rsidRPr="006F5D6C" w:rsidRDefault="007C1A37" w:rsidP="006F5D6C"/>
    <w:sectPr w:rsidR="007C1A37" w:rsidRPr="006F5D6C" w:rsidSect="00D062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6046B" w14:textId="77777777" w:rsidR="00CA34B3" w:rsidRDefault="00CA34B3" w:rsidP="00617B6B">
      <w:r>
        <w:separator/>
      </w:r>
    </w:p>
  </w:endnote>
  <w:endnote w:type="continuationSeparator" w:id="0">
    <w:p w14:paraId="016BE8FD" w14:textId="77777777" w:rsidR="00CA34B3" w:rsidRDefault="00CA34B3" w:rsidP="00617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E957C" w14:textId="77777777" w:rsidR="00CA34B3" w:rsidRDefault="00CA34B3" w:rsidP="00617B6B">
      <w:r>
        <w:separator/>
      </w:r>
    </w:p>
  </w:footnote>
  <w:footnote w:type="continuationSeparator" w:id="0">
    <w:p w14:paraId="7E961E24" w14:textId="77777777" w:rsidR="00CA34B3" w:rsidRDefault="00CA34B3" w:rsidP="00617B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7017F3"/>
    <w:multiLevelType w:val="multilevel"/>
    <w:tmpl w:val="E4481B64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5C81B2D"/>
    <w:multiLevelType w:val="hybridMultilevel"/>
    <w:tmpl w:val="F3106A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C082B"/>
    <w:multiLevelType w:val="hybridMultilevel"/>
    <w:tmpl w:val="F32C74BA"/>
    <w:lvl w:ilvl="0" w:tplc="E8DA6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C34"/>
    <w:rsid w:val="000031E8"/>
    <w:rsid w:val="0001061D"/>
    <w:rsid w:val="000145E4"/>
    <w:rsid w:val="00023C87"/>
    <w:rsid w:val="000319F9"/>
    <w:rsid w:val="00033C23"/>
    <w:rsid w:val="00034F46"/>
    <w:rsid w:val="000443F1"/>
    <w:rsid w:val="00051BB1"/>
    <w:rsid w:val="000525DF"/>
    <w:rsid w:val="00066DD2"/>
    <w:rsid w:val="000700F9"/>
    <w:rsid w:val="00084D60"/>
    <w:rsid w:val="00086152"/>
    <w:rsid w:val="00090F12"/>
    <w:rsid w:val="0009328F"/>
    <w:rsid w:val="00094B11"/>
    <w:rsid w:val="000A06D4"/>
    <w:rsid w:val="000A1FAA"/>
    <w:rsid w:val="000B0127"/>
    <w:rsid w:val="000B07D3"/>
    <w:rsid w:val="000B14CE"/>
    <w:rsid w:val="000C2E92"/>
    <w:rsid w:val="000C6D86"/>
    <w:rsid w:val="000D5A1D"/>
    <w:rsid w:val="000E5462"/>
    <w:rsid w:val="000F5DB4"/>
    <w:rsid w:val="0010533C"/>
    <w:rsid w:val="00120211"/>
    <w:rsid w:val="00147FF3"/>
    <w:rsid w:val="00156ACD"/>
    <w:rsid w:val="0017793A"/>
    <w:rsid w:val="00180B02"/>
    <w:rsid w:val="001816CD"/>
    <w:rsid w:val="00184244"/>
    <w:rsid w:val="0018708C"/>
    <w:rsid w:val="001950E5"/>
    <w:rsid w:val="00196767"/>
    <w:rsid w:val="001A5334"/>
    <w:rsid w:val="001C4508"/>
    <w:rsid w:val="001E09ED"/>
    <w:rsid w:val="001E41F0"/>
    <w:rsid w:val="001E5292"/>
    <w:rsid w:val="00201D8E"/>
    <w:rsid w:val="00207CDE"/>
    <w:rsid w:val="00211811"/>
    <w:rsid w:val="002125FC"/>
    <w:rsid w:val="002216BB"/>
    <w:rsid w:val="002245EB"/>
    <w:rsid w:val="00264A3C"/>
    <w:rsid w:val="00266A3C"/>
    <w:rsid w:val="00267B30"/>
    <w:rsid w:val="00272ED5"/>
    <w:rsid w:val="00273C5F"/>
    <w:rsid w:val="002765DB"/>
    <w:rsid w:val="0028538E"/>
    <w:rsid w:val="002A1313"/>
    <w:rsid w:val="002A2B2D"/>
    <w:rsid w:val="002A7CFE"/>
    <w:rsid w:val="002B2F52"/>
    <w:rsid w:val="002B3D0F"/>
    <w:rsid w:val="002D4140"/>
    <w:rsid w:val="002E039B"/>
    <w:rsid w:val="002F188D"/>
    <w:rsid w:val="002F4CBB"/>
    <w:rsid w:val="002F6D93"/>
    <w:rsid w:val="00302638"/>
    <w:rsid w:val="00306DEC"/>
    <w:rsid w:val="00314445"/>
    <w:rsid w:val="00316ECE"/>
    <w:rsid w:val="00324387"/>
    <w:rsid w:val="00351B1C"/>
    <w:rsid w:val="003528EA"/>
    <w:rsid w:val="0035401E"/>
    <w:rsid w:val="003603B0"/>
    <w:rsid w:val="0036090C"/>
    <w:rsid w:val="00364C66"/>
    <w:rsid w:val="00380A0F"/>
    <w:rsid w:val="003A7B10"/>
    <w:rsid w:val="003B5F5F"/>
    <w:rsid w:val="003C3D17"/>
    <w:rsid w:val="003C7959"/>
    <w:rsid w:val="003D3D7A"/>
    <w:rsid w:val="003E769F"/>
    <w:rsid w:val="00407D9E"/>
    <w:rsid w:val="00414580"/>
    <w:rsid w:val="00414E2E"/>
    <w:rsid w:val="00416E6F"/>
    <w:rsid w:val="004235D1"/>
    <w:rsid w:val="00424ED6"/>
    <w:rsid w:val="00427953"/>
    <w:rsid w:val="00434FFA"/>
    <w:rsid w:val="004420F6"/>
    <w:rsid w:val="00444217"/>
    <w:rsid w:val="00450D81"/>
    <w:rsid w:val="00451225"/>
    <w:rsid w:val="00460C38"/>
    <w:rsid w:val="0047128E"/>
    <w:rsid w:val="00472E50"/>
    <w:rsid w:val="00475527"/>
    <w:rsid w:val="00484444"/>
    <w:rsid w:val="0049226A"/>
    <w:rsid w:val="004B45FB"/>
    <w:rsid w:val="004B5137"/>
    <w:rsid w:val="004C079B"/>
    <w:rsid w:val="004C46BF"/>
    <w:rsid w:val="004D1367"/>
    <w:rsid w:val="004D2DCA"/>
    <w:rsid w:val="004F67E1"/>
    <w:rsid w:val="005007FD"/>
    <w:rsid w:val="00515C50"/>
    <w:rsid w:val="0052413E"/>
    <w:rsid w:val="00526688"/>
    <w:rsid w:val="00526AED"/>
    <w:rsid w:val="00533032"/>
    <w:rsid w:val="00543BDE"/>
    <w:rsid w:val="00546178"/>
    <w:rsid w:val="0054773F"/>
    <w:rsid w:val="005725EA"/>
    <w:rsid w:val="00572AAD"/>
    <w:rsid w:val="0057358F"/>
    <w:rsid w:val="00573B73"/>
    <w:rsid w:val="00592A3D"/>
    <w:rsid w:val="00592B3E"/>
    <w:rsid w:val="005B00FC"/>
    <w:rsid w:val="005B41AC"/>
    <w:rsid w:val="005B542C"/>
    <w:rsid w:val="005D35FB"/>
    <w:rsid w:val="005D370F"/>
    <w:rsid w:val="005D37A5"/>
    <w:rsid w:val="005E5346"/>
    <w:rsid w:val="006148DF"/>
    <w:rsid w:val="00617B6B"/>
    <w:rsid w:val="00621906"/>
    <w:rsid w:val="00623E95"/>
    <w:rsid w:val="006417EE"/>
    <w:rsid w:val="0064770A"/>
    <w:rsid w:val="00652689"/>
    <w:rsid w:val="00654390"/>
    <w:rsid w:val="006669C1"/>
    <w:rsid w:val="006706DE"/>
    <w:rsid w:val="00675636"/>
    <w:rsid w:val="00691025"/>
    <w:rsid w:val="00693057"/>
    <w:rsid w:val="006A06E0"/>
    <w:rsid w:val="006A373D"/>
    <w:rsid w:val="006C6A46"/>
    <w:rsid w:val="006E139F"/>
    <w:rsid w:val="006E21A4"/>
    <w:rsid w:val="006F5D6C"/>
    <w:rsid w:val="006F711F"/>
    <w:rsid w:val="00710E39"/>
    <w:rsid w:val="00723B98"/>
    <w:rsid w:val="00725D6F"/>
    <w:rsid w:val="0072727B"/>
    <w:rsid w:val="00754CC1"/>
    <w:rsid w:val="00754F56"/>
    <w:rsid w:val="00771837"/>
    <w:rsid w:val="00780991"/>
    <w:rsid w:val="007824C0"/>
    <w:rsid w:val="007837BB"/>
    <w:rsid w:val="00784404"/>
    <w:rsid w:val="007858CA"/>
    <w:rsid w:val="00794D63"/>
    <w:rsid w:val="007A62B9"/>
    <w:rsid w:val="007C1289"/>
    <w:rsid w:val="007C1A37"/>
    <w:rsid w:val="007F08D6"/>
    <w:rsid w:val="00805309"/>
    <w:rsid w:val="008128F1"/>
    <w:rsid w:val="00813D6E"/>
    <w:rsid w:val="008152C6"/>
    <w:rsid w:val="00816F60"/>
    <w:rsid w:val="008233E6"/>
    <w:rsid w:val="0082568E"/>
    <w:rsid w:val="00827675"/>
    <w:rsid w:val="00827954"/>
    <w:rsid w:val="00835E9E"/>
    <w:rsid w:val="008370AB"/>
    <w:rsid w:val="00851FEF"/>
    <w:rsid w:val="00872A48"/>
    <w:rsid w:val="00876204"/>
    <w:rsid w:val="00876688"/>
    <w:rsid w:val="00877424"/>
    <w:rsid w:val="00877905"/>
    <w:rsid w:val="00882357"/>
    <w:rsid w:val="00885913"/>
    <w:rsid w:val="00886551"/>
    <w:rsid w:val="00887E21"/>
    <w:rsid w:val="00895E64"/>
    <w:rsid w:val="008A3DCC"/>
    <w:rsid w:val="008B62A3"/>
    <w:rsid w:val="008B7A91"/>
    <w:rsid w:val="008C5E5F"/>
    <w:rsid w:val="008C65CC"/>
    <w:rsid w:val="008D556D"/>
    <w:rsid w:val="008E1406"/>
    <w:rsid w:val="008F75E4"/>
    <w:rsid w:val="00903641"/>
    <w:rsid w:val="00917877"/>
    <w:rsid w:val="00924E49"/>
    <w:rsid w:val="00930FC9"/>
    <w:rsid w:val="00950576"/>
    <w:rsid w:val="00953FB6"/>
    <w:rsid w:val="009579CA"/>
    <w:rsid w:val="00971678"/>
    <w:rsid w:val="00982C0B"/>
    <w:rsid w:val="0098475B"/>
    <w:rsid w:val="009871FF"/>
    <w:rsid w:val="00991B98"/>
    <w:rsid w:val="009C1CFE"/>
    <w:rsid w:val="009D5321"/>
    <w:rsid w:val="009D7D72"/>
    <w:rsid w:val="009E0B2D"/>
    <w:rsid w:val="009F25A5"/>
    <w:rsid w:val="00A01B94"/>
    <w:rsid w:val="00A07585"/>
    <w:rsid w:val="00A13E9D"/>
    <w:rsid w:val="00A24F5B"/>
    <w:rsid w:val="00A4207C"/>
    <w:rsid w:val="00A46374"/>
    <w:rsid w:val="00A61F23"/>
    <w:rsid w:val="00A65A79"/>
    <w:rsid w:val="00A66118"/>
    <w:rsid w:val="00A918EE"/>
    <w:rsid w:val="00AA231C"/>
    <w:rsid w:val="00AA2CE1"/>
    <w:rsid w:val="00AD2D0F"/>
    <w:rsid w:val="00AD4BAD"/>
    <w:rsid w:val="00AE57C2"/>
    <w:rsid w:val="00AE6652"/>
    <w:rsid w:val="00AF1AB0"/>
    <w:rsid w:val="00AF51DD"/>
    <w:rsid w:val="00AF793D"/>
    <w:rsid w:val="00B038FE"/>
    <w:rsid w:val="00B10601"/>
    <w:rsid w:val="00B10A6E"/>
    <w:rsid w:val="00B24ECF"/>
    <w:rsid w:val="00B27195"/>
    <w:rsid w:val="00B311E9"/>
    <w:rsid w:val="00B35A69"/>
    <w:rsid w:val="00B369AC"/>
    <w:rsid w:val="00B43174"/>
    <w:rsid w:val="00B474BA"/>
    <w:rsid w:val="00B744FD"/>
    <w:rsid w:val="00B874A6"/>
    <w:rsid w:val="00B90D70"/>
    <w:rsid w:val="00B9467C"/>
    <w:rsid w:val="00BA4DCA"/>
    <w:rsid w:val="00BB374C"/>
    <w:rsid w:val="00BC7BFA"/>
    <w:rsid w:val="00BD2EE7"/>
    <w:rsid w:val="00BD3327"/>
    <w:rsid w:val="00BD436C"/>
    <w:rsid w:val="00BD46C4"/>
    <w:rsid w:val="00BD7CC4"/>
    <w:rsid w:val="00BE2440"/>
    <w:rsid w:val="00BE417C"/>
    <w:rsid w:val="00C02A8C"/>
    <w:rsid w:val="00C11873"/>
    <w:rsid w:val="00C17461"/>
    <w:rsid w:val="00C414B0"/>
    <w:rsid w:val="00C41746"/>
    <w:rsid w:val="00C44B72"/>
    <w:rsid w:val="00C63704"/>
    <w:rsid w:val="00C658FE"/>
    <w:rsid w:val="00C71E14"/>
    <w:rsid w:val="00C87C8F"/>
    <w:rsid w:val="00CA34B3"/>
    <w:rsid w:val="00CA43B0"/>
    <w:rsid w:val="00CD0289"/>
    <w:rsid w:val="00CD140C"/>
    <w:rsid w:val="00CE16EA"/>
    <w:rsid w:val="00CE53F9"/>
    <w:rsid w:val="00CE7355"/>
    <w:rsid w:val="00CF35B5"/>
    <w:rsid w:val="00D05DFB"/>
    <w:rsid w:val="00D062AD"/>
    <w:rsid w:val="00D0701F"/>
    <w:rsid w:val="00D16FFB"/>
    <w:rsid w:val="00D221D0"/>
    <w:rsid w:val="00D24A01"/>
    <w:rsid w:val="00D267EC"/>
    <w:rsid w:val="00D276A9"/>
    <w:rsid w:val="00D35F4F"/>
    <w:rsid w:val="00D44A54"/>
    <w:rsid w:val="00D467C2"/>
    <w:rsid w:val="00D606EA"/>
    <w:rsid w:val="00D64676"/>
    <w:rsid w:val="00D650A2"/>
    <w:rsid w:val="00D6524B"/>
    <w:rsid w:val="00D667A3"/>
    <w:rsid w:val="00D86A64"/>
    <w:rsid w:val="00D87C41"/>
    <w:rsid w:val="00D92202"/>
    <w:rsid w:val="00D93CD3"/>
    <w:rsid w:val="00DA6EE4"/>
    <w:rsid w:val="00DB39C8"/>
    <w:rsid w:val="00DC1AFC"/>
    <w:rsid w:val="00DD66C1"/>
    <w:rsid w:val="00DF4AAD"/>
    <w:rsid w:val="00DF6599"/>
    <w:rsid w:val="00E01610"/>
    <w:rsid w:val="00E13B85"/>
    <w:rsid w:val="00E17331"/>
    <w:rsid w:val="00E17AFE"/>
    <w:rsid w:val="00E563FC"/>
    <w:rsid w:val="00E578A3"/>
    <w:rsid w:val="00E74B5F"/>
    <w:rsid w:val="00E84017"/>
    <w:rsid w:val="00E84BF8"/>
    <w:rsid w:val="00E87E23"/>
    <w:rsid w:val="00E9638F"/>
    <w:rsid w:val="00E9697F"/>
    <w:rsid w:val="00EA5603"/>
    <w:rsid w:val="00EB25B5"/>
    <w:rsid w:val="00EB53D1"/>
    <w:rsid w:val="00EB64B5"/>
    <w:rsid w:val="00EC4F40"/>
    <w:rsid w:val="00EC5026"/>
    <w:rsid w:val="00EC7455"/>
    <w:rsid w:val="00ED1734"/>
    <w:rsid w:val="00ED3F45"/>
    <w:rsid w:val="00ED7C4A"/>
    <w:rsid w:val="00EE5B85"/>
    <w:rsid w:val="00EE7660"/>
    <w:rsid w:val="00EF1B46"/>
    <w:rsid w:val="00EF1C6F"/>
    <w:rsid w:val="00F133C4"/>
    <w:rsid w:val="00F2593B"/>
    <w:rsid w:val="00F3078B"/>
    <w:rsid w:val="00F3154F"/>
    <w:rsid w:val="00F43050"/>
    <w:rsid w:val="00F50A36"/>
    <w:rsid w:val="00F57FE3"/>
    <w:rsid w:val="00F613B0"/>
    <w:rsid w:val="00F62BB9"/>
    <w:rsid w:val="00F66FA3"/>
    <w:rsid w:val="00F76C34"/>
    <w:rsid w:val="00F907A5"/>
    <w:rsid w:val="00F931A4"/>
    <w:rsid w:val="00F9320F"/>
    <w:rsid w:val="00FA0BC0"/>
    <w:rsid w:val="00FB51E9"/>
    <w:rsid w:val="00FB77FD"/>
    <w:rsid w:val="00FC3C0B"/>
    <w:rsid w:val="00FC4BDC"/>
    <w:rsid w:val="00FD68A1"/>
    <w:rsid w:val="00FD6A57"/>
    <w:rsid w:val="00FD71CA"/>
    <w:rsid w:val="00FE4133"/>
    <w:rsid w:val="00FF4C86"/>
    <w:rsid w:val="00FF6389"/>
    <w:rsid w:val="00FF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34DC5"/>
  <w15:docId w15:val="{C63D5D5C-83BB-4F25-AC93-1302D566F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289"/>
    <w:pPr>
      <w:keepNext/>
      <w:keepLines/>
      <w:numPr>
        <w:numId w:val="3"/>
      </w:numPr>
      <w:spacing w:before="480" w:line="48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289"/>
    <w:pPr>
      <w:keepNext/>
      <w:keepLines/>
      <w:numPr>
        <w:ilvl w:val="1"/>
        <w:numId w:val="3"/>
      </w:numPr>
      <w:spacing w:before="40" w:line="480" w:lineRule="auto"/>
      <w:outlineLvl w:val="1"/>
    </w:pPr>
    <w:rPr>
      <w:rFonts w:eastAsiaTheme="majorEastAsia" w:cstheme="majorBidi"/>
      <w:b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289"/>
    <w:pPr>
      <w:keepNext/>
      <w:keepLines/>
      <w:numPr>
        <w:ilvl w:val="2"/>
        <w:numId w:val="3"/>
      </w:numPr>
      <w:spacing w:before="40" w:line="480" w:lineRule="auto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89"/>
    <w:pPr>
      <w:keepNext/>
      <w:keepLines/>
      <w:numPr>
        <w:ilvl w:val="3"/>
        <w:numId w:val="3"/>
      </w:numPr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89"/>
    <w:pPr>
      <w:keepNext/>
      <w:keepLines/>
      <w:numPr>
        <w:ilvl w:val="4"/>
        <w:numId w:val="3"/>
      </w:numPr>
      <w:spacing w:before="40" w:line="48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289"/>
    <w:pPr>
      <w:keepNext/>
      <w:keepLines/>
      <w:numPr>
        <w:ilvl w:val="5"/>
        <w:numId w:val="3"/>
      </w:numPr>
      <w:spacing w:before="40" w:line="48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289"/>
    <w:pPr>
      <w:keepNext/>
      <w:keepLines/>
      <w:numPr>
        <w:ilvl w:val="6"/>
        <w:numId w:val="3"/>
      </w:numPr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289"/>
    <w:pPr>
      <w:keepNext/>
      <w:keepLines/>
      <w:numPr>
        <w:ilvl w:val="7"/>
        <w:numId w:val="3"/>
      </w:numPr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289"/>
    <w:pPr>
      <w:keepNext/>
      <w:keepLines/>
      <w:numPr>
        <w:ilvl w:val="8"/>
        <w:numId w:val="3"/>
      </w:numPr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D6C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6F5D6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5D6C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5D6C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D6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D6C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D6C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F5D6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6C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6C"/>
    <w:rPr>
      <w:b/>
      <w:bCs/>
    </w:rPr>
  </w:style>
  <w:style w:type="character" w:styleId="Emphasis">
    <w:name w:val="Emphasis"/>
    <w:basedOn w:val="DefaultParagraphFont"/>
    <w:uiPriority w:val="20"/>
    <w:qFormat/>
    <w:rsid w:val="006F5D6C"/>
    <w:rPr>
      <w:i/>
      <w:iCs/>
    </w:rPr>
  </w:style>
  <w:style w:type="table" w:customStyle="1" w:styleId="TableGrid11">
    <w:name w:val="Table Grid11"/>
    <w:basedOn w:val="TableNormal"/>
    <w:next w:val="TableGrid"/>
    <w:uiPriority w:val="39"/>
    <w:rsid w:val="006F5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uiPriority w:val="48"/>
    <w:rsid w:val="00BE41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2795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87C4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1950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64770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7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B6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17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B6B"/>
    <w:rPr>
      <w:rFonts w:ascii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B369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C1289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1289"/>
    <w:rPr>
      <w:rFonts w:ascii="Times New Roman" w:eastAsiaTheme="majorEastAsia" w:hAnsi="Times New Roman" w:cstheme="majorBidi"/>
      <w:b/>
      <w:i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89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2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2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2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2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2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2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3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6A2BA-FF7F-454E-8C2B-CAC0362F6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3</Pages>
  <Words>16012</Words>
  <Characters>91275</Characters>
  <Application>Microsoft Office Word</Application>
  <DocSecurity>0</DocSecurity>
  <Lines>760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Health</Company>
  <LinksUpToDate>false</LinksUpToDate>
  <CharactersWithSpaces>10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mak Mahmoudiandehkordi</dc:creator>
  <cp:lastModifiedBy>Siamak Mahmoudiandehkordi</cp:lastModifiedBy>
  <cp:revision>7</cp:revision>
  <cp:lastPrinted>2020-10-01T18:57:00Z</cp:lastPrinted>
  <dcterms:created xsi:type="dcterms:W3CDTF">2020-10-01T18:56:00Z</dcterms:created>
  <dcterms:modified xsi:type="dcterms:W3CDTF">2020-10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881243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